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3EB194" w14:textId="0484CFA1" w:rsidR="00654A6D" w:rsidRPr="006A5147" w:rsidRDefault="002D681A" w:rsidP="009C21E5">
      <w:pPr>
        <w:spacing w:after="200" w:line="300" w:lineRule="auto"/>
        <w:ind w:rightChars="353" w:right="777"/>
        <w:jc w:val="both"/>
        <w:rPr>
          <w:rFonts w:ascii="Times New Roman" w:hAnsi="Times New Roman"/>
          <w:color w:val="000000" w:themeColor="text1"/>
          <w:sz w:val="24"/>
          <w:szCs w:val="24"/>
        </w:rPr>
      </w:pPr>
      <w:r w:rsidRPr="006A5147">
        <w:rPr>
          <w:rFonts w:ascii="Times New Roman" w:hAnsi="Times New Roman"/>
          <w:b/>
          <w:color w:val="000000" w:themeColor="text1"/>
          <w:sz w:val="24"/>
          <w:szCs w:val="24"/>
        </w:rPr>
        <w:t>S2 Table</w:t>
      </w:r>
      <w:r w:rsidR="009C21E5" w:rsidRPr="006A5147">
        <w:rPr>
          <w:rFonts w:ascii="Times New Roman" w:hAnsi="Times New Roman"/>
          <w:b/>
          <w:color w:val="000000" w:themeColor="text1"/>
          <w:sz w:val="24"/>
          <w:szCs w:val="24"/>
        </w:rPr>
        <w:t>.</w:t>
      </w:r>
      <w:r w:rsidR="009C21E5" w:rsidRPr="006A5147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="00654A6D" w:rsidRPr="006A5147">
        <w:rPr>
          <w:rFonts w:ascii="Times New Roman" w:hAnsi="Times New Roman"/>
          <w:color w:val="000000" w:themeColor="text1"/>
          <w:sz w:val="24"/>
          <w:szCs w:val="24"/>
        </w:rPr>
        <w:t>Subgroup analyses</w:t>
      </w:r>
      <w:r w:rsidR="00366F27" w:rsidRPr="006A5147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="00366F27" w:rsidRPr="006A5147">
        <w:rPr>
          <w:rFonts w:ascii="Times New Roman" w:hAnsi="Times New Roman" w:hint="eastAsia"/>
          <w:color w:val="000000" w:themeColor="text1"/>
          <w:sz w:val="24"/>
          <w:szCs w:val="24"/>
          <w:lang w:eastAsia="zh-CN"/>
        </w:rPr>
        <w:t>of</w:t>
      </w:r>
      <w:r w:rsidR="00366F27" w:rsidRPr="006A5147">
        <w:rPr>
          <w:rFonts w:ascii="Times New Roman" w:hAnsi="Times New Roman"/>
          <w:color w:val="000000" w:themeColor="text1"/>
          <w:sz w:val="24"/>
          <w:szCs w:val="24"/>
          <w:lang w:eastAsia="zh-CN"/>
        </w:rPr>
        <w:t xml:space="preserve"> the serum </w:t>
      </w:r>
      <w:r w:rsidR="00366F27" w:rsidRPr="006A5147">
        <w:rPr>
          <w:rFonts w:ascii="Times New Roman" w:hAnsi="Times New Roman"/>
          <w:color w:val="000000" w:themeColor="text1"/>
          <w:sz w:val="24"/>
          <w:szCs w:val="24"/>
        </w:rPr>
        <w:t xml:space="preserve">25(OH)D concentrations with risk of dementia, Alzheimer’s disease, and vascular dementia according to sex, </w:t>
      </w:r>
      <w:r w:rsidR="002B3506" w:rsidRPr="0057728B">
        <w:rPr>
          <w:rFonts w:ascii="Times New Roman" w:eastAsia="DengXian" w:hAnsi="Times New Roman"/>
          <w:i/>
          <w:iCs/>
          <w:color w:val="000000"/>
          <w:kern w:val="2"/>
          <w:sz w:val="24"/>
          <w:szCs w:val="24"/>
        </w:rPr>
        <w:t>Apolipoprotein E</w:t>
      </w:r>
      <w:r w:rsidR="002B3506" w:rsidRPr="002025E7">
        <w:rPr>
          <w:rFonts w:ascii="Times New Roman" w:hAnsi="Times New Roman"/>
          <w:i/>
          <w:iCs/>
          <w:sz w:val="24"/>
          <w:szCs w:val="24"/>
        </w:rPr>
        <w:t xml:space="preserve"> </w:t>
      </w:r>
      <w:r w:rsidR="002B3506" w:rsidRPr="001F71E7">
        <w:rPr>
          <w:rFonts w:ascii="Times New Roman" w:hAnsi="Times New Roman"/>
          <w:i/>
          <w:iCs/>
          <w:sz w:val="24"/>
          <w:szCs w:val="24"/>
        </w:rPr>
        <w:t>ε4</w:t>
      </w:r>
      <w:r w:rsidR="002B3506">
        <w:rPr>
          <w:rFonts w:ascii="Times New Roman" w:eastAsia="DengXian" w:hAnsi="Times New Roman"/>
          <w:color w:val="000000"/>
          <w:kern w:val="2"/>
          <w:sz w:val="24"/>
          <w:szCs w:val="24"/>
        </w:rPr>
        <w:t xml:space="preserve"> </w:t>
      </w:r>
      <w:r w:rsidR="002B3506">
        <w:rPr>
          <w:rFonts w:ascii="Times New Roman" w:eastAsia="DengXian" w:hAnsi="Times New Roman"/>
          <w:color w:val="000000"/>
          <w:kern w:val="2"/>
          <w:sz w:val="24"/>
          <w:szCs w:val="24"/>
          <w:lang w:eastAsia="zh-CN"/>
        </w:rPr>
        <w:t>(</w:t>
      </w:r>
      <w:r w:rsidR="002B3506" w:rsidRPr="001F71E7">
        <w:rPr>
          <w:rFonts w:ascii="Times New Roman" w:hAnsi="Times New Roman"/>
          <w:i/>
          <w:iCs/>
          <w:sz w:val="24"/>
          <w:szCs w:val="24"/>
        </w:rPr>
        <w:t>AOPE</w:t>
      </w:r>
      <w:r w:rsidR="002B3506">
        <w:rPr>
          <w:rFonts w:ascii="Times New Roman" w:hAnsi="Times New Roman"/>
          <w:i/>
          <w:iCs/>
          <w:sz w:val="24"/>
          <w:szCs w:val="24"/>
        </w:rPr>
        <w:t xml:space="preserve"> </w:t>
      </w:r>
      <w:r w:rsidR="002B3506" w:rsidRPr="001F71E7">
        <w:rPr>
          <w:rFonts w:ascii="Times New Roman" w:hAnsi="Times New Roman"/>
          <w:i/>
          <w:iCs/>
          <w:sz w:val="24"/>
          <w:szCs w:val="24"/>
        </w:rPr>
        <w:t>ε4</w:t>
      </w:r>
      <w:r w:rsidR="002B3506">
        <w:rPr>
          <w:rFonts w:ascii="Times New Roman" w:hAnsi="Times New Roman"/>
          <w:sz w:val="24"/>
          <w:szCs w:val="24"/>
        </w:rPr>
        <w:t>)</w:t>
      </w:r>
      <w:r w:rsidR="00366F27" w:rsidRPr="006A5147">
        <w:rPr>
          <w:rFonts w:ascii="Times New Roman" w:hAnsi="Times New Roman"/>
          <w:color w:val="000000" w:themeColor="text1"/>
          <w:sz w:val="24"/>
          <w:szCs w:val="24"/>
        </w:rPr>
        <w:t xml:space="preserve">, </w:t>
      </w:r>
      <w:r w:rsidR="00F703E5">
        <w:rPr>
          <w:rFonts w:ascii="Times New Roman" w:hAnsi="Times New Roman"/>
          <w:color w:val="000000" w:themeColor="text1"/>
          <w:sz w:val="24"/>
          <w:szCs w:val="24"/>
        </w:rPr>
        <w:t>body mass index (</w:t>
      </w:r>
      <w:r w:rsidR="00366F27" w:rsidRPr="006A5147">
        <w:rPr>
          <w:rFonts w:ascii="Times New Roman" w:hAnsi="Times New Roman"/>
          <w:color w:val="000000" w:themeColor="text1"/>
          <w:sz w:val="24"/>
          <w:szCs w:val="24"/>
        </w:rPr>
        <w:t>BMI</w:t>
      </w:r>
      <w:r w:rsidR="00F703E5">
        <w:rPr>
          <w:rFonts w:ascii="Times New Roman" w:hAnsi="Times New Roman"/>
          <w:color w:val="000000" w:themeColor="text1"/>
          <w:sz w:val="24"/>
          <w:szCs w:val="24"/>
        </w:rPr>
        <w:t>)</w:t>
      </w:r>
      <w:r w:rsidR="00366F27" w:rsidRPr="006A5147">
        <w:rPr>
          <w:rFonts w:ascii="Times New Roman" w:hAnsi="Times New Roman"/>
          <w:color w:val="000000" w:themeColor="text1"/>
          <w:sz w:val="24"/>
          <w:szCs w:val="24"/>
        </w:rPr>
        <w:t>, diabetes duration, sleep duration and smoking status</w:t>
      </w:r>
      <w:r w:rsidR="00B85A9C" w:rsidRPr="00B85A9C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*</w:t>
      </w:r>
    </w:p>
    <w:tbl>
      <w:tblPr>
        <w:tblW w:w="13291" w:type="dxa"/>
        <w:tblBorders>
          <w:top w:val="single" w:sz="8" w:space="0" w:color="000000"/>
          <w:bottom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3025"/>
        <w:gridCol w:w="2227"/>
        <w:gridCol w:w="3081"/>
        <w:gridCol w:w="2575"/>
        <w:gridCol w:w="2383"/>
      </w:tblGrid>
      <w:tr w:rsidR="00366F27" w:rsidRPr="0024381D" w14:paraId="20ABDE86" w14:textId="77777777" w:rsidTr="002A1E25">
        <w:trPr>
          <w:trHeight w:hRule="exact" w:val="397"/>
        </w:trPr>
        <w:tc>
          <w:tcPr>
            <w:tcW w:w="3025" w:type="dxa"/>
            <w:tcBorders>
              <w:top w:val="single" w:sz="8" w:space="0" w:color="000000"/>
              <w:bottom w:val="nil"/>
            </w:tcBorders>
            <w:shd w:val="clear" w:color="auto" w:fill="auto"/>
          </w:tcPr>
          <w:p w14:paraId="039F54A3" w14:textId="77777777" w:rsidR="00366F27" w:rsidRPr="0024381D" w:rsidRDefault="00366F27" w:rsidP="00326AF6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0266" w:type="dxa"/>
            <w:gridSpan w:val="4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</w:tcPr>
          <w:p w14:paraId="127EAC7C" w14:textId="77777777" w:rsidR="00366F27" w:rsidRPr="0024381D" w:rsidRDefault="00366F27" w:rsidP="00326AF6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24381D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Serum 25(OH)D concentrations (nmol/L)</w:t>
            </w:r>
          </w:p>
        </w:tc>
      </w:tr>
      <w:tr w:rsidR="00366F27" w:rsidRPr="0024381D" w14:paraId="23048EEE" w14:textId="77777777" w:rsidTr="002A1E25">
        <w:trPr>
          <w:trHeight w:hRule="exact" w:val="397"/>
        </w:trPr>
        <w:tc>
          <w:tcPr>
            <w:tcW w:w="3025" w:type="dxa"/>
            <w:tcBorders>
              <w:top w:val="nil"/>
              <w:bottom w:val="nil"/>
            </w:tcBorders>
            <w:shd w:val="clear" w:color="auto" w:fill="auto"/>
          </w:tcPr>
          <w:p w14:paraId="7C848D79" w14:textId="77777777" w:rsidR="00366F27" w:rsidRPr="0024381D" w:rsidRDefault="00366F27" w:rsidP="00326AF6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2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4345026" w14:textId="77777777" w:rsidR="00366F27" w:rsidRPr="0024381D" w:rsidRDefault="00366F27" w:rsidP="00326AF6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24381D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&lt;25</w:t>
            </w:r>
          </w:p>
        </w:tc>
        <w:tc>
          <w:tcPr>
            <w:tcW w:w="30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5F37893" w14:textId="77777777" w:rsidR="00366F27" w:rsidRPr="0024381D" w:rsidRDefault="00366F27" w:rsidP="00326AF6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24381D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25-50</w:t>
            </w:r>
          </w:p>
        </w:tc>
        <w:tc>
          <w:tcPr>
            <w:tcW w:w="25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8659723" w14:textId="77777777" w:rsidR="00366F27" w:rsidRPr="0024381D" w:rsidRDefault="00366F27" w:rsidP="00326AF6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24381D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≥50</w:t>
            </w:r>
          </w:p>
        </w:tc>
        <w:tc>
          <w:tcPr>
            <w:tcW w:w="23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C63FD97" w14:textId="4B29F993" w:rsidR="00366F27" w:rsidRPr="0024381D" w:rsidRDefault="00366F27" w:rsidP="00326AF6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24381D"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  <w:t>P</w:t>
            </w:r>
            <w:r w:rsidR="00F703E5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for </w:t>
            </w:r>
            <w:r w:rsidRPr="0024381D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trend</w:t>
            </w:r>
          </w:p>
        </w:tc>
      </w:tr>
      <w:tr w:rsidR="00366F27" w:rsidRPr="0024381D" w14:paraId="7A229AF3" w14:textId="77777777" w:rsidTr="002A1E25">
        <w:trPr>
          <w:trHeight w:hRule="exact" w:val="397"/>
        </w:trPr>
        <w:tc>
          <w:tcPr>
            <w:tcW w:w="13291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6D951C4" w14:textId="7F0752B2" w:rsidR="00366F27" w:rsidRPr="0024381D" w:rsidRDefault="00366F27" w:rsidP="00326AF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4381D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All dementia</w:t>
            </w:r>
          </w:p>
        </w:tc>
      </w:tr>
      <w:tr w:rsidR="00366F27" w:rsidRPr="0024381D" w14:paraId="2D17C733" w14:textId="77777777" w:rsidTr="002A1E25">
        <w:trPr>
          <w:trHeight w:hRule="exact" w:val="397"/>
        </w:trPr>
        <w:tc>
          <w:tcPr>
            <w:tcW w:w="302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C9F58D0" w14:textId="6043D1BF" w:rsidR="00366F27" w:rsidRPr="0024381D" w:rsidRDefault="003F7406" w:rsidP="00366F27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222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81ED2D8" w14:textId="613E1C78" w:rsidR="00366F27" w:rsidRPr="0024381D" w:rsidRDefault="00366F27" w:rsidP="00326AF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08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18B738C" w14:textId="4E92651E" w:rsidR="00366F27" w:rsidRPr="0024381D" w:rsidRDefault="00366F27" w:rsidP="00326AF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57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DDC9BDA" w14:textId="56427514" w:rsidR="00366F27" w:rsidRPr="0024381D" w:rsidRDefault="00366F27" w:rsidP="00326AF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38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353B371" w14:textId="77777777" w:rsidR="00366F27" w:rsidRPr="0024381D" w:rsidRDefault="00366F27" w:rsidP="00326AF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366F27" w:rsidRPr="0024381D" w14:paraId="6411B917" w14:textId="77777777" w:rsidTr="002A1E25">
        <w:trPr>
          <w:trHeight w:hRule="exact" w:val="397"/>
        </w:trPr>
        <w:tc>
          <w:tcPr>
            <w:tcW w:w="3025" w:type="dxa"/>
            <w:tcBorders>
              <w:top w:val="nil"/>
            </w:tcBorders>
            <w:shd w:val="clear" w:color="auto" w:fill="auto"/>
          </w:tcPr>
          <w:p w14:paraId="033E72D6" w14:textId="7EB3C5E4" w:rsidR="00366F27" w:rsidRPr="0024381D" w:rsidRDefault="00366F27" w:rsidP="00366F2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4381D">
              <w:rPr>
                <w:rFonts w:ascii="Times New Roman" w:hAnsi="Times New Roman"/>
                <w:color w:val="000000"/>
                <w:sz w:val="24"/>
                <w:szCs w:val="24"/>
              </w:rPr>
              <w:t>Cases</w:t>
            </w:r>
          </w:p>
        </w:tc>
        <w:tc>
          <w:tcPr>
            <w:tcW w:w="2227" w:type="dxa"/>
            <w:tcBorders>
              <w:top w:val="nil"/>
            </w:tcBorders>
            <w:shd w:val="clear" w:color="auto" w:fill="auto"/>
          </w:tcPr>
          <w:p w14:paraId="0DC82C39" w14:textId="31B08393" w:rsidR="00366F27" w:rsidRPr="0024381D" w:rsidRDefault="00484429" w:rsidP="00366F2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3081" w:type="dxa"/>
            <w:tcBorders>
              <w:top w:val="nil"/>
            </w:tcBorders>
            <w:shd w:val="clear" w:color="auto" w:fill="auto"/>
          </w:tcPr>
          <w:p w14:paraId="53554E31" w14:textId="07FBBB1A" w:rsidR="00366F27" w:rsidRPr="0024381D" w:rsidRDefault="00484429" w:rsidP="00366F2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2575" w:type="dxa"/>
            <w:tcBorders>
              <w:top w:val="nil"/>
            </w:tcBorders>
            <w:shd w:val="clear" w:color="auto" w:fill="auto"/>
          </w:tcPr>
          <w:p w14:paraId="0AA58339" w14:textId="0842E882" w:rsidR="00366F27" w:rsidRPr="0024381D" w:rsidRDefault="00366F27" w:rsidP="00366F2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4381D">
              <w:rPr>
                <w:rFonts w:ascii="Times New Roman" w:hAnsi="Times New Roman"/>
                <w:color w:val="000000"/>
                <w:sz w:val="24"/>
                <w:szCs w:val="24"/>
              </w:rPr>
              <w:t>5</w:t>
            </w:r>
            <w:r w:rsidR="00484429">
              <w:rPr>
                <w:rFonts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383" w:type="dxa"/>
            <w:tcBorders>
              <w:top w:val="nil"/>
            </w:tcBorders>
            <w:shd w:val="clear" w:color="auto" w:fill="auto"/>
          </w:tcPr>
          <w:p w14:paraId="0AA7D7E2" w14:textId="77777777" w:rsidR="00366F27" w:rsidRPr="0024381D" w:rsidRDefault="00366F27" w:rsidP="00366F2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2244AE" w:rsidRPr="0024381D" w14:paraId="392AC1A7" w14:textId="77777777" w:rsidTr="002A1E25">
        <w:trPr>
          <w:trHeight w:hRule="exact" w:val="397"/>
        </w:trPr>
        <w:tc>
          <w:tcPr>
            <w:tcW w:w="3025" w:type="dxa"/>
            <w:shd w:val="clear" w:color="auto" w:fill="auto"/>
          </w:tcPr>
          <w:p w14:paraId="63193A0D" w14:textId="62AE06DC" w:rsidR="002244AE" w:rsidRPr="0024381D" w:rsidRDefault="002244AE" w:rsidP="002244AE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M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  <w:lang w:eastAsia="zh-CN"/>
              </w:rPr>
              <w:t>o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zh-CN"/>
              </w:rPr>
              <w:t>del 1</w:t>
            </w:r>
          </w:p>
        </w:tc>
        <w:tc>
          <w:tcPr>
            <w:tcW w:w="2227" w:type="dxa"/>
            <w:shd w:val="clear" w:color="auto" w:fill="auto"/>
          </w:tcPr>
          <w:p w14:paraId="59D4E17C" w14:textId="45CDF3FA" w:rsidR="002244AE" w:rsidRPr="0024381D" w:rsidRDefault="002244AE" w:rsidP="002244AE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3081" w:type="dxa"/>
            <w:shd w:val="clear" w:color="auto" w:fill="auto"/>
          </w:tcPr>
          <w:p w14:paraId="56DB26F1" w14:textId="3D201F1B" w:rsidR="002244AE" w:rsidRPr="0024381D" w:rsidRDefault="004E1023" w:rsidP="002244AE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59 (0.42-0.83)</w:t>
            </w:r>
          </w:p>
        </w:tc>
        <w:tc>
          <w:tcPr>
            <w:tcW w:w="2575" w:type="dxa"/>
            <w:shd w:val="clear" w:color="auto" w:fill="auto"/>
          </w:tcPr>
          <w:p w14:paraId="3071BDAC" w14:textId="27534CBD" w:rsidR="002244AE" w:rsidRPr="0024381D" w:rsidRDefault="004E1023" w:rsidP="002244AE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39 (0.26-0.57)</w:t>
            </w:r>
          </w:p>
        </w:tc>
        <w:tc>
          <w:tcPr>
            <w:tcW w:w="2383" w:type="dxa"/>
            <w:shd w:val="clear" w:color="auto" w:fill="auto"/>
          </w:tcPr>
          <w:p w14:paraId="16864C53" w14:textId="3F5D451F" w:rsidR="002244AE" w:rsidRPr="0024381D" w:rsidRDefault="004E1023" w:rsidP="002244AE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4381D">
              <w:rPr>
                <w:rFonts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2244AE" w:rsidRPr="0024381D" w14:paraId="3B6E18BC" w14:textId="77777777" w:rsidTr="002A1E25">
        <w:trPr>
          <w:trHeight w:hRule="exact" w:val="397"/>
        </w:trPr>
        <w:tc>
          <w:tcPr>
            <w:tcW w:w="3025" w:type="dxa"/>
            <w:shd w:val="clear" w:color="auto" w:fill="auto"/>
          </w:tcPr>
          <w:p w14:paraId="0BBFE198" w14:textId="5C17D955" w:rsidR="002244AE" w:rsidRDefault="002244AE" w:rsidP="002244AE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M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  <w:lang w:eastAsia="zh-CN"/>
              </w:rPr>
              <w:t>o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zh-CN"/>
              </w:rPr>
              <w:t>del 2</w:t>
            </w:r>
          </w:p>
        </w:tc>
        <w:tc>
          <w:tcPr>
            <w:tcW w:w="2227" w:type="dxa"/>
            <w:shd w:val="clear" w:color="auto" w:fill="auto"/>
          </w:tcPr>
          <w:p w14:paraId="5B3E494D" w14:textId="1EA6E634" w:rsidR="002244AE" w:rsidRPr="0024381D" w:rsidRDefault="002244AE" w:rsidP="002244AE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4381D">
              <w:rPr>
                <w:rFonts w:ascii="Times New Roman" w:hAnsi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3081" w:type="dxa"/>
            <w:shd w:val="clear" w:color="auto" w:fill="auto"/>
          </w:tcPr>
          <w:p w14:paraId="7F8EFAF1" w14:textId="1C6B5D65" w:rsidR="002244AE" w:rsidRPr="0024381D" w:rsidRDefault="002244AE" w:rsidP="002244AE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4381D">
              <w:rPr>
                <w:rFonts w:ascii="Times New Roman" w:hAnsi="Times New Roman"/>
                <w:color w:val="000000"/>
                <w:sz w:val="24"/>
                <w:szCs w:val="24"/>
              </w:rPr>
              <w:t>0.58 (0.4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 w:rsidRPr="0024381D">
              <w:rPr>
                <w:rFonts w:ascii="Times New Roman" w:hAnsi="Times New Roman"/>
                <w:color w:val="000000"/>
                <w:sz w:val="24"/>
                <w:szCs w:val="24"/>
              </w:rPr>
              <w:t>-0.8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3</w:t>
            </w:r>
            <w:r w:rsidRPr="0024381D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575" w:type="dxa"/>
            <w:shd w:val="clear" w:color="auto" w:fill="auto"/>
          </w:tcPr>
          <w:p w14:paraId="2B3DE5F0" w14:textId="5DEAB4E5" w:rsidR="002244AE" w:rsidRPr="0024381D" w:rsidRDefault="002244AE" w:rsidP="002244AE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4381D">
              <w:rPr>
                <w:rFonts w:ascii="Times New Roman" w:hAnsi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38</w:t>
            </w:r>
            <w:r w:rsidRPr="0024381D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(0.2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4</w:t>
            </w:r>
            <w:r w:rsidRPr="0024381D">
              <w:rPr>
                <w:rFonts w:ascii="Times New Roman" w:hAnsi="Times New Roman"/>
                <w:color w:val="000000"/>
                <w:sz w:val="24"/>
                <w:szCs w:val="24"/>
              </w:rPr>
              <w:t>-0.6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 w:rsidRPr="0024381D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383" w:type="dxa"/>
            <w:shd w:val="clear" w:color="auto" w:fill="auto"/>
          </w:tcPr>
          <w:p w14:paraId="00AB01BB" w14:textId="102AA0CB" w:rsidR="002244AE" w:rsidRPr="0024381D" w:rsidRDefault="002244AE" w:rsidP="002244AE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4381D">
              <w:rPr>
                <w:rFonts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2244AE" w:rsidRPr="0024381D" w14:paraId="10213F1D" w14:textId="77777777" w:rsidTr="002A1E25">
        <w:trPr>
          <w:trHeight w:hRule="exact" w:val="397"/>
        </w:trPr>
        <w:tc>
          <w:tcPr>
            <w:tcW w:w="3025" w:type="dxa"/>
            <w:shd w:val="clear" w:color="auto" w:fill="auto"/>
          </w:tcPr>
          <w:p w14:paraId="1002EF43" w14:textId="201DA3C8" w:rsidR="002244AE" w:rsidRDefault="003F7406" w:rsidP="002244AE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2227" w:type="dxa"/>
            <w:shd w:val="clear" w:color="auto" w:fill="auto"/>
          </w:tcPr>
          <w:p w14:paraId="5BA196A9" w14:textId="0708B64A" w:rsidR="002244AE" w:rsidRPr="0024381D" w:rsidRDefault="002244AE" w:rsidP="002244AE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081" w:type="dxa"/>
            <w:shd w:val="clear" w:color="auto" w:fill="auto"/>
          </w:tcPr>
          <w:p w14:paraId="611DA982" w14:textId="3BE6243B" w:rsidR="002244AE" w:rsidRPr="0024381D" w:rsidRDefault="002244AE" w:rsidP="002244AE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575" w:type="dxa"/>
            <w:shd w:val="clear" w:color="auto" w:fill="auto"/>
          </w:tcPr>
          <w:p w14:paraId="49FCD171" w14:textId="5327E0C1" w:rsidR="002244AE" w:rsidRPr="0024381D" w:rsidRDefault="002244AE" w:rsidP="002244AE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383" w:type="dxa"/>
            <w:shd w:val="clear" w:color="auto" w:fill="auto"/>
          </w:tcPr>
          <w:p w14:paraId="02FBC781" w14:textId="4896903A" w:rsidR="002244AE" w:rsidRPr="0024381D" w:rsidRDefault="002244AE" w:rsidP="002244AE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2244AE" w:rsidRPr="0024381D" w14:paraId="480B7830" w14:textId="77777777" w:rsidTr="002A1E25">
        <w:trPr>
          <w:trHeight w:hRule="exact" w:val="397"/>
        </w:trPr>
        <w:tc>
          <w:tcPr>
            <w:tcW w:w="3025" w:type="dxa"/>
            <w:shd w:val="clear" w:color="auto" w:fill="auto"/>
          </w:tcPr>
          <w:p w14:paraId="261BD1AC" w14:textId="28CFD67B" w:rsidR="002244AE" w:rsidRDefault="002244AE" w:rsidP="002244AE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4381D">
              <w:rPr>
                <w:rFonts w:ascii="Times New Roman" w:hAnsi="Times New Roman"/>
                <w:color w:val="000000"/>
                <w:sz w:val="24"/>
                <w:szCs w:val="24"/>
              </w:rPr>
              <w:t>Cases</w:t>
            </w:r>
          </w:p>
        </w:tc>
        <w:tc>
          <w:tcPr>
            <w:tcW w:w="2227" w:type="dxa"/>
            <w:shd w:val="clear" w:color="auto" w:fill="auto"/>
          </w:tcPr>
          <w:p w14:paraId="144769BC" w14:textId="6B13A0EE" w:rsidR="002244AE" w:rsidRPr="0024381D" w:rsidRDefault="002244AE" w:rsidP="002244AE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3081" w:type="dxa"/>
            <w:shd w:val="clear" w:color="auto" w:fill="auto"/>
          </w:tcPr>
          <w:p w14:paraId="12B01842" w14:textId="241D12FE" w:rsidR="002244AE" w:rsidRPr="0024381D" w:rsidRDefault="002244AE" w:rsidP="002244AE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2575" w:type="dxa"/>
            <w:shd w:val="clear" w:color="auto" w:fill="auto"/>
          </w:tcPr>
          <w:p w14:paraId="089F4FFB" w14:textId="482A6812" w:rsidR="002244AE" w:rsidRPr="0024381D" w:rsidRDefault="002244AE" w:rsidP="002244AE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2383" w:type="dxa"/>
            <w:shd w:val="clear" w:color="auto" w:fill="auto"/>
          </w:tcPr>
          <w:p w14:paraId="62CC05E8" w14:textId="77777777" w:rsidR="002244AE" w:rsidRPr="0024381D" w:rsidRDefault="002244AE" w:rsidP="002244AE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2244AE" w:rsidRPr="0024381D" w14:paraId="075A9821" w14:textId="77777777" w:rsidTr="002A1E25">
        <w:trPr>
          <w:trHeight w:hRule="exact" w:val="397"/>
        </w:trPr>
        <w:tc>
          <w:tcPr>
            <w:tcW w:w="3025" w:type="dxa"/>
            <w:shd w:val="clear" w:color="auto" w:fill="auto"/>
          </w:tcPr>
          <w:p w14:paraId="5E962504" w14:textId="39FA1F4D" w:rsidR="002244AE" w:rsidRPr="0024381D" w:rsidRDefault="002244AE" w:rsidP="002244AE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M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  <w:lang w:eastAsia="zh-CN"/>
              </w:rPr>
              <w:t>o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zh-CN"/>
              </w:rPr>
              <w:t>del 1</w:t>
            </w:r>
          </w:p>
        </w:tc>
        <w:tc>
          <w:tcPr>
            <w:tcW w:w="2227" w:type="dxa"/>
            <w:shd w:val="clear" w:color="auto" w:fill="auto"/>
          </w:tcPr>
          <w:p w14:paraId="4116E99D" w14:textId="392B46A4" w:rsidR="002244AE" w:rsidRDefault="002244AE" w:rsidP="002244AE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3081" w:type="dxa"/>
            <w:shd w:val="clear" w:color="auto" w:fill="auto"/>
          </w:tcPr>
          <w:p w14:paraId="270CF9BD" w14:textId="3CB24489" w:rsidR="002244AE" w:rsidRDefault="004E1023" w:rsidP="002244AE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60 (0.36-0.98)</w:t>
            </w:r>
          </w:p>
        </w:tc>
        <w:tc>
          <w:tcPr>
            <w:tcW w:w="2575" w:type="dxa"/>
            <w:shd w:val="clear" w:color="auto" w:fill="auto"/>
          </w:tcPr>
          <w:p w14:paraId="37D58900" w14:textId="245AFF31" w:rsidR="002244AE" w:rsidRDefault="004E1023" w:rsidP="002244AE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45 (0.26-0.79)</w:t>
            </w:r>
          </w:p>
        </w:tc>
        <w:tc>
          <w:tcPr>
            <w:tcW w:w="2383" w:type="dxa"/>
            <w:shd w:val="clear" w:color="auto" w:fill="auto"/>
          </w:tcPr>
          <w:p w14:paraId="15F58777" w14:textId="6223A2CA" w:rsidR="002244AE" w:rsidRPr="0024381D" w:rsidRDefault="004E1023" w:rsidP="002244AE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009</w:t>
            </w:r>
          </w:p>
        </w:tc>
      </w:tr>
      <w:tr w:rsidR="002244AE" w:rsidRPr="0024381D" w14:paraId="371E87DD" w14:textId="77777777" w:rsidTr="002A1E25">
        <w:trPr>
          <w:trHeight w:hRule="exact" w:val="397"/>
        </w:trPr>
        <w:tc>
          <w:tcPr>
            <w:tcW w:w="3025" w:type="dxa"/>
            <w:shd w:val="clear" w:color="auto" w:fill="auto"/>
          </w:tcPr>
          <w:p w14:paraId="77B95608" w14:textId="6027B4EF" w:rsidR="002244AE" w:rsidRDefault="002244AE" w:rsidP="002244AE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M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  <w:lang w:eastAsia="zh-CN"/>
              </w:rPr>
              <w:t>o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zh-CN"/>
              </w:rPr>
              <w:t>del 2</w:t>
            </w:r>
          </w:p>
        </w:tc>
        <w:tc>
          <w:tcPr>
            <w:tcW w:w="2227" w:type="dxa"/>
            <w:shd w:val="clear" w:color="auto" w:fill="auto"/>
          </w:tcPr>
          <w:p w14:paraId="1C266DAA" w14:textId="15EA4547" w:rsidR="002244AE" w:rsidRPr="0024381D" w:rsidRDefault="002244AE" w:rsidP="002244AE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4381D">
              <w:rPr>
                <w:rFonts w:ascii="Times New Roman" w:hAnsi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3081" w:type="dxa"/>
            <w:shd w:val="clear" w:color="auto" w:fill="auto"/>
          </w:tcPr>
          <w:p w14:paraId="0949D6DF" w14:textId="641F97C1" w:rsidR="002244AE" w:rsidRPr="0024381D" w:rsidRDefault="002244AE" w:rsidP="002244AE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62 (0.3</w:t>
            </w:r>
            <w:r w:rsidR="00C42B63">
              <w:rPr>
                <w:rFonts w:ascii="Times New Roman" w:hAnsi="Times New Roman"/>
                <w:color w:val="000000"/>
                <w:sz w:val="24"/>
                <w:szCs w:val="24"/>
              </w:rPr>
              <w:t>6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1.0</w:t>
            </w:r>
            <w:r w:rsidR="00C42B63">
              <w:rPr>
                <w:rFonts w:ascii="Times New Roman" w:hAnsi="Times New Roman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575" w:type="dxa"/>
            <w:shd w:val="clear" w:color="auto" w:fill="auto"/>
          </w:tcPr>
          <w:p w14:paraId="70C4E0C1" w14:textId="46CD2C54" w:rsidR="002244AE" w:rsidRPr="0024381D" w:rsidRDefault="002244AE" w:rsidP="002244AE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47 (0.25-0.9</w:t>
            </w:r>
            <w:r w:rsidR="00C42B63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383" w:type="dxa"/>
            <w:shd w:val="clear" w:color="auto" w:fill="auto"/>
          </w:tcPr>
          <w:p w14:paraId="4BEF51B6" w14:textId="1CF942D7" w:rsidR="002244AE" w:rsidRPr="0024381D" w:rsidRDefault="002244AE" w:rsidP="002244AE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0</w:t>
            </w:r>
            <w:r w:rsidR="00C42B63">
              <w:rPr>
                <w:rFonts w:ascii="Times New Roman" w:hAnsi="Times New Roman"/>
                <w:color w:val="000000"/>
                <w:sz w:val="24"/>
                <w:szCs w:val="24"/>
              </w:rPr>
              <w:t>3</w:t>
            </w:r>
          </w:p>
        </w:tc>
      </w:tr>
      <w:tr w:rsidR="002244AE" w:rsidRPr="0024381D" w14:paraId="2789EAD5" w14:textId="77777777" w:rsidTr="002A1E25">
        <w:trPr>
          <w:trHeight w:hRule="exact" w:val="397"/>
        </w:trPr>
        <w:tc>
          <w:tcPr>
            <w:tcW w:w="3025" w:type="dxa"/>
            <w:shd w:val="clear" w:color="auto" w:fill="auto"/>
          </w:tcPr>
          <w:p w14:paraId="3FCA6540" w14:textId="376F915D" w:rsidR="002244AE" w:rsidRDefault="002244AE" w:rsidP="002244AE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66F27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P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interaction</w:t>
            </w:r>
          </w:p>
        </w:tc>
        <w:tc>
          <w:tcPr>
            <w:tcW w:w="2227" w:type="dxa"/>
            <w:shd w:val="clear" w:color="auto" w:fill="auto"/>
          </w:tcPr>
          <w:p w14:paraId="529B2709" w14:textId="5918F138" w:rsidR="002244AE" w:rsidRPr="0024381D" w:rsidRDefault="002244AE" w:rsidP="002244AE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54</w:t>
            </w:r>
          </w:p>
        </w:tc>
        <w:tc>
          <w:tcPr>
            <w:tcW w:w="3081" w:type="dxa"/>
            <w:shd w:val="clear" w:color="auto" w:fill="auto"/>
          </w:tcPr>
          <w:p w14:paraId="2535557E" w14:textId="77777777" w:rsidR="002244AE" w:rsidRPr="0024381D" w:rsidRDefault="002244AE" w:rsidP="002244AE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575" w:type="dxa"/>
            <w:shd w:val="clear" w:color="auto" w:fill="auto"/>
          </w:tcPr>
          <w:p w14:paraId="0A1D98B8" w14:textId="77777777" w:rsidR="002244AE" w:rsidRPr="0024381D" w:rsidRDefault="002244AE" w:rsidP="002244AE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383" w:type="dxa"/>
            <w:shd w:val="clear" w:color="auto" w:fill="auto"/>
          </w:tcPr>
          <w:p w14:paraId="2C788B6F" w14:textId="77777777" w:rsidR="002244AE" w:rsidRPr="0024381D" w:rsidRDefault="002244AE" w:rsidP="002244AE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2244AE" w:rsidRPr="0024381D" w14:paraId="2702708E" w14:textId="77777777" w:rsidTr="002A1E25">
        <w:trPr>
          <w:trHeight w:hRule="exact" w:val="397"/>
        </w:trPr>
        <w:tc>
          <w:tcPr>
            <w:tcW w:w="3025" w:type="dxa"/>
            <w:shd w:val="clear" w:color="auto" w:fill="auto"/>
          </w:tcPr>
          <w:p w14:paraId="412A1E5C" w14:textId="0FA0ABA7" w:rsidR="002244AE" w:rsidRDefault="002244AE" w:rsidP="002244AE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44FD5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AOPEε4</w:t>
            </w:r>
            <w:r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815DF9">
              <w:rPr>
                <w:rFonts w:ascii="Times New Roman" w:hAnsi="Times New Roman"/>
                <w:color w:val="000000"/>
                <w:sz w:val="24"/>
                <w:szCs w:val="24"/>
              </w:rPr>
              <w:t>carrier</w:t>
            </w:r>
          </w:p>
        </w:tc>
        <w:tc>
          <w:tcPr>
            <w:tcW w:w="2227" w:type="dxa"/>
            <w:shd w:val="clear" w:color="auto" w:fill="auto"/>
          </w:tcPr>
          <w:p w14:paraId="07DB96E7" w14:textId="0E011CF1" w:rsidR="002244AE" w:rsidRPr="0024381D" w:rsidRDefault="002244AE" w:rsidP="002244AE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081" w:type="dxa"/>
            <w:shd w:val="clear" w:color="auto" w:fill="auto"/>
          </w:tcPr>
          <w:p w14:paraId="0E38C97A" w14:textId="3D41525A" w:rsidR="002244AE" w:rsidRPr="0024381D" w:rsidRDefault="002244AE" w:rsidP="002244AE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575" w:type="dxa"/>
            <w:shd w:val="clear" w:color="auto" w:fill="auto"/>
          </w:tcPr>
          <w:p w14:paraId="33961195" w14:textId="4D61D551" w:rsidR="002244AE" w:rsidRPr="0024381D" w:rsidRDefault="002244AE" w:rsidP="002244AE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383" w:type="dxa"/>
            <w:shd w:val="clear" w:color="auto" w:fill="auto"/>
          </w:tcPr>
          <w:p w14:paraId="1F2D46D1" w14:textId="77777777" w:rsidR="002244AE" w:rsidRPr="0024381D" w:rsidRDefault="002244AE" w:rsidP="002244AE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2244AE" w:rsidRPr="0024381D" w14:paraId="7E34593E" w14:textId="77777777" w:rsidTr="002A1E25">
        <w:trPr>
          <w:trHeight w:hRule="exact" w:val="397"/>
        </w:trPr>
        <w:tc>
          <w:tcPr>
            <w:tcW w:w="3025" w:type="dxa"/>
            <w:shd w:val="clear" w:color="auto" w:fill="auto"/>
          </w:tcPr>
          <w:p w14:paraId="45B51344" w14:textId="39509E61" w:rsidR="002244AE" w:rsidRDefault="002244AE" w:rsidP="002244AE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4381D">
              <w:rPr>
                <w:rFonts w:ascii="Times New Roman" w:hAnsi="Times New Roman"/>
                <w:color w:val="000000"/>
                <w:sz w:val="24"/>
                <w:szCs w:val="24"/>
              </w:rPr>
              <w:t>Cases</w:t>
            </w:r>
          </w:p>
        </w:tc>
        <w:tc>
          <w:tcPr>
            <w:tcW w:w="2227" w:type="dxa"/>
            <w:shd w:val="clear" w:color="auto" w:fill="auto"/>
          </w:tcPr>
          <w:p w14:paraId="4EB0E5C7" w14:textId="5DBCFA32" w:rsidR="002244AE" w:rsidRPr="0024381D" w:rsidRDefault="002244AE" w:rsidP="002244AE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3081" w:type="dxa"/>
            <w:shd w:val="clear" w:color="auto" w:fill="auto"/>
          </w:tcPr>
          <w:p w14:paraId="736BE778" w14:textId="7E7A69F3" w:rsidR="002244AE" w:rsidRPr="0024381D" w:rsidRDefault="002244AE" w:rsidP="002244AE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2575" w:type="dxa"/>
            <w:shd w:val="clear" w:color="auto" w:fill="auto"/>
          </w:tcPr>
          <w:p w14:paraId="0D9BE12E" w14:textId="393F83F1" w:rsidR="002244AE" w:rsidRPr="0024381D" w:rsidRDefault="002244AE" w:rsidP="002244AE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2383" w:type="dxa"/>
            <w:shd w:val="clear" w:color="auto" w:fill="auto"/>
          </w:tcPr>
          <w:p w14:paraId="301A5B7B" w14:textId="5BBFFFA6" w:rsidR="002244AE" w:rsidRPr="0024381D" w:rsidRDefault="002244AE" w:rsidP="002244AE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2244AE" w:rsidRPr="0024381D" w14:paraId="35CA5DB9" w14:textId="77777777" w:rsidTr="002A1E25">
        <w:trPr>
          <w:trHeight w:hRule="exact" w:val="397"/>
        </w:trPr>
        <w:tc>
          <w:tcPr>
            <w:tcW w:w="3025" w:type="dxa"/>
            <w:shd w:val="clear" w:color="auto" w:fill="auto"/>
          </w:tcPr>
          <w:p w14:paraId="3DAA1820" w14:textId="1EE7B371" w:rsidR="002244AE" w:rsidRPr="0024381D" w:rsidRDefault="002244AE" w:rsidP="002244AE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M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  <w:lang w:eastAsia="zh-CN"/>
              </w:rPr>
              <w:t>o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zh-CN"/>
              </w:rPr>
              <w:t>del 1</w:t>
            </w:r>
          </w:p>
        </w:tc>
        <w:tc>
          <w:tcPr>
            <w:tcW w:w="2227" w:type="dxa"/>
            <w:shd w:val="clear" w:color="auto" w:fill="auto"/>
          </w:tcPr>
          <w:p w14:paraId="416C5D77" w14:textId="40CC2ACB" w:rsidR="002244AE" w:rsidRDefault="002244AE" w:rsidP="002244AE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3081" w:type="dxa"/>
            <w:shd w:val="clear" w:color="auto" w:fill="auto"/>
          </w:tcPr>
          <w:p w14:paraId="754A6FE6" w14:textId="7AB02B0C" w:rsidR="002244AE" w:rsidRDefault="000D1322" w:rsidP="002244AE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47 (0.31-0.72)</w:t>
            </w:r>
          </w:p>
        </w:tc>
        <w:tc>
          <w:tcPr>
            <w:tcW w:w="2575" w:type="dxa"/>
            <w:shd w:val="clear" w:color="auto" w:fill="auto"/>
          </w:tcPr>
          <w:p w14:paraId="43B3CA4F" w14:textId="7B57F010" w:rsidR="002244AE" w:rsidRDefault="000D1322" w:rsidP="002244AE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36 (0.22-0.57)</w:t>
            </w:r>
          </w:p>
        </w:tc>
        <w:tc>
          <w:tcPr>
            <w:tcW w:w="2383" w:type="dxa"/>
            <w:shd w:val="clear" w:color="auto" w:fill="auto"/>
          </w:tcPr>
          <w:p w14:paraId="636506FF" w14:textId="7885935C" w:rsidR="002244AE" w:rsidRPr="0024381D" w:rsidRDefault="000D1322" w:rsidP="002244AE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2244AE" w:rsidRPr="0024381D" w14:paraId="184C795F" w14:textId="77777777" w:rsidTr="002A1E25">
        <w:trPr>
          <w:trHeight w:hRule="exact" w:val="397"/>
        </w:trPr>
        <w:tc>
          <w:tcPr>
            <w:tcW w:w="3025" w:type="dxa"/>
            <w:shd w:val="clear" w:color="auto" w:fill="auto"/>
          </w:tcPr>
          <w:p w14:paraId="233D75FD" w14:textId="3C3FA37D" w:rsidR="002244AE" w:rsidRPr="0024381D" w:rsidRDefault="002244AE" w:rsidP="002244AE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M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  <w:lang w:eastAsia="zh-CN"/>
              </w:rPr>
              <w:t>o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zh-CN"/>
              </w:rPr>
              <w:t>del 2</w:t>
            </w:r>
          </w:p>
        </w:tc>
        <w:tc>
          <w:tcPr>
            <w:tcW w:w="2227" w:type="dxa"/>
            <w:shd w:val="clear" w:color="auto" w:fill="auto"/>
          </w:tcPr>
          <w:p w14:paraId="07E42CC7" w14:textId="55CA69C9" w:rsidR="002244AE" w:rsidRPr="0024381D" w:rsidRDefault="002244AE" w:rsidP="002244AE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4381D">
              <w:rPr>
                <w:rFonts w:ascii="Times New Roman" w:hAnsi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3081" w:type="dxa"/>
            <w:shd w:val="clear" w:color="auto" w:fill="auto"/>
          </w:tcPr>
          <w:p w14:paraId="579674CE" w14:textId="4671B642" w:rsidR="002244AE" w:rsidRPr="0024381D" w:rsidRDefault="002244AE" w:rsidP="002244AE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46 (0.29-0.74)</w:t>
            </w:r>
          </w:p>
        </w:tc>
        <w:tc>
          <w:tcPr>
            <w:tcW w:w="2575" w:type="dxa"/>
            <w:shd w:val="clear" w:color="auto" w:fill="auto"/>
          </w:tcPr>
          <w:p w14:paraId="420BEA9D" w14:textId="15424BAC" w:rsidR="002244AE" w:rsidRPr="0024381D" w:rsidRDefault="002244AE" w:rsidP="002244AE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30 (0.17-0.53)</w:t>
            </w:r>
          </w:p>
        </w:tc>
        <w:tc>
          <w:tcPr>
            <w:tcW w:w="2383" w:type="dxa"/>
            <w:shd w:val="clear" w:color="auto" w:fill="auto"/>
          </w:tcPr>
          <w:p w14:paraId="5E345277" w14:textId="2B5DB07F" w:rsidR="002244AE" w:rsidRPr="0024381D" w:rsidRDefault="002244AE" w:rsidP="002244AE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2244AE" w:rsidRPr="0024381D" w14:paraId="7B495BDF" w14:textId="77777777" w:rsidTr="002A1E25">
        <w:trPr>
          <w:trHeight w:hRule="exact" w:val="397"/>
        </w:trPr>
        <w:tc>
          <w:tcPr>
            <w:tcW w:w="3025" w:type="dxa"/>
            <w:shd w:val="clear" w:color="auto" w:fill="auto"/>
          </w:tcPr>
          <w:p w14:paraId="2A71FC79" w14:textId="10727CF0" w:rsidR="002244AE" w:rsidRDefault="002244AE" w:rsidP="002244AE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44FD5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AOPEε4</w:t>
            </w:r>
            <w:r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54548A">
              <w:rPr>
                <w:rFonts w:ascii="Times New Roman" w:hAnsi="Times New Roman"/>
                <w:color w:val="000000"/>
                <w:sz w:val="24"/>
                <w:szCs w:val="24"/>
              </w:rPr>
              <w:t>non</w:t>
            </w:r>
            <w:r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-</w:t>
            </w:r>
            <w:r w:rsidRPr="00815DF9">
              <w:rPr>
                <w:rFonts w:ascii="Times New Roman" w:hAnsi="Times New Roman"/>
                <w:color w:val="000000"/>
                <w:sz w:val="24"/>
                <w:szCs w:val="24"/>
              </w:rPr>
              <w:t>carrier</w:t>
            </w:r>
          </w:p>
        </w:tc>
        <w:tc>
          <w:tcPr>
            <w:tcW w:w="2227" w:type="dxa"/>
            <w:shd w:val="clear" w:color="auto" w:fill="auto"/>
          </w:tcPr>
          <w:p w14:paraId="71EF73A3" w14:textId="77777777" w:rsidR="002244AE" w:rsidRPr="0024381D" w:rsidRDefault="002244AE" w:rsidP="002244AE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081" w:type="dxa"/>
            <w:shd w:val="clear" w:color="auto" w:fill="auto"/>
          </w:tcPr>
          <w:p w14:paraId="0A343193" w14:textId="77777777" w:rsidR="002244AE" w:rsidRPr="0024381D" w:rsidRDefault="002244AE" w:rsidP="002244AE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575" w:type="dxa"/>
            <w:shd w:val="clear" w:color="auto" w:fill="auto"/>
          </w:tcPr>
          <w:p w14:paraId="0F5E8389" w14:textId="77777777" w:rsidR="002244AE" w:rsidRPr="0024381D" w:rsidRDefault="002244AE" w:rsidP="002244AE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383" w:type="dxa"/>
            <w:shd w:val="clear" w:color="auto" w:fill="auto"/>
          </w:tcPr>
          <w:p w14:paraId="37E8DBE9" w14:textId="77777777" w:rsidR="002244AE" w:rsidRPr="0024381D" w:rsidRDefault="002244AE" w:rsidP="002244AE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2244AE" w:rsidRPr="0024381D" w14:paraId="780AEAEF" w14:textId="77777777" w:rsidTr="002A1E25">
        <w:trPr>
          <w:trHeight w:hRule="exact" w:val="397"/>
        </w:trPr>
        <w:tc>
          <w:tcPr>
            <w:tcW w:w="3025" w:type="dxa"/>
            <w:shd w:val="clear" w:color="auto" w:fill="auto"/>
          </w:tcPr>
          <w:p w14:paraId="195F77C8" w14:textId="55E3CAC4" w:rsidR="002244AE" w:rsidRDefault="002244AE" w:rsidP="002244AE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4381D">
              <w:rPr>
                <w:rFonts w:ascii="Times New Roman" w:hAnsi="Times New Roman"/>
                <w:color w:val="000000"/>
                <w:sz w:val="24"/>
                <w:szCs w:val="24"/>
              </w:rPr>
              <w:t>Cases</w:t>
            </w:r>
          </w:p>
        </w:tc>
        <w:tc>
          <w:tcPr>
            <w:tcW w:w="2227" w:type="dxa"/>
            <w:shd w:val="clear" w:color="auto" w:fill="auto"/>
          </w:tcPr>
          <w:p w14:paraId="7E82EF12" w14:textId="3FB3A6B4" w:rsidR="002244AE" w:rsidRPr="0024381D" w:rsidRDefault="002244AE" w:rsidP="002244AE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3081" w:type="dxa"/>
            <w:shd w:val="clear" w:color="auto" w:fill="auto"/>
          </w:tcPr>
          <w:p w14:paraId="001A8752" w14:textId="65FC81DC" w:rsidR="002244AE" w:rsidRPr="0024381D" w:rsidRDefault="002244AE" w:rsidP="002244AE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73</w:t>
            </w:r>
          </w:p>
        </w:tc>
        <w:tc>
          <w:tcPr>
            <w:tcW w:w="2575" w:type="dxa"/>
            <w:shd w:val="clear" w:color="auto" w:fill="auto"/>
          </w:tcPr>
          <w:p w14:paraId="14C5F8FB" w14:textId="230ED3A1" w:rsidR="002244AE" w:rsidRPr="0024381D" w:rsidRDefault="002244AE" w:rsidP="002244AE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2383" w:type="dxa"/>
            <w:shd w:val="clear" w:color="auto" w:fill="auto"/>
          </w:tcPr>
          <w:p w14:paraId="09ED84C3" w14:textId="77777777" w:rsidR="002244AE" w:rsidRPr="0024381D" w:rsidRDefault="002244AE" w:rsidP="002244AE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2244AE" w:rsidRPr="0024381D" w14:paraId="264C0902" w14:textId="77777777" w:rsidTr="002A1E25">
        <w:trPr>
          <w:trHeight w:hRule="exact" w:val="397"/>
        </w:trPr>
        <w:tc>
          <w:tcPr>
            <w:tcW w:w="3025" w:type="dxa"/>
            <w:shd w:val="clear" w:color="auto" w:fill="auto"/>
          </w:tcPr>
          <w:p w14:paraId="0C1AAC6E" w14:textId="162E4C7A" w:rsidR="002244AE" w:rsidRPr="0024381D" w:rsidRDefault="002244AE" w:rsidP="002244AE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M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  <w:lang w:eastAsia="zh-CN"/>
              </w:rPr>
              <w:t>o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zh-CN"/>
              </w:rPr>
              <w:t>del 1</w:t>
            </w:r>
          </w:p>
        </w:tc>
        <w:tc>
          <w:tcPr>
            <w:tcW w:w="2227" w:type="dxa"/>
            <w:shd w:val="clear" w:color="auto" w:fill="auto"/>
          </w:tcPr>
          <w:p w14:paraId="7655B6D3" w14:textId="51F33E63" w:rsidR="002244AE" w:rsidRDefault="002244AE" w:rsidP="002244AE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3081" w:type="dxa"/>
            <w:shd w:val="clear" w:color="auto" w:fill="auto"/>
          </w:tcPr>
          <w:p w14:paraId="5153A5B3" w14:textId="36213B02" w:rsidR="002244AE" w:rsidRDefault="000D1322" w:rsidP="002244AE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65 (0.44-0.95)</w:t>
            </w:r>
          </w:p>
        </w:tc>
        <w:tc>
          <w:tcPr>
            <w:tcW w:w="2575" w:type="dxa"/>
            <w:shd w:val="clear" w:color="auto" w:fill="auto"/>
          </w:tcPr>
          <w:p w14:paraId="1108B758" w14:textId="35288201" w:rsidR="002244AE" w:rsidRDefault="000D1322" w:rsidP="002244AE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45 (0.30-0.69)</w:t>
            </w:r>
          </w:p>
        </w:tc>
        <w:tc>
          <w:tcPr>
            <w:tcW w:w="2383" w:type="dxa"/>
            <w:shd w:val="clear" w:color="auto" w:fill="auto"/>
          </w:tcPr>
          <w:p w14:paraId="166E735A" w14:textId="6E10304F" w:rsidR="002244AE" w:rsidRPr="0024381D" w:rsidRDefault="000D1322" w:rsidP="002244AE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2244AE" w:rsidRPr="0024381D" w14:paraId="0D86AC4C" w14:textId="77777777" w:rsidTr="002A1E25">
        <w:trPr>
          <w:trHeight w:hRule="exact" w:val="397"/>
        </w:trPr>
        <w:tc>
          <w:tcPr>
            <w:tcW w:w="3025" w:type="dxa"/>
            <w:shd w:val="clear" w:color="auto" w:fill="auto"/>
          </w:tcPr>
          <w:p w14:paraId="319523B4" w14:textId="5A04CBB6" w:rsidR="002244AE" w:rsidRPr="0024381D" w:rsidRDefault="002244AE" w:rsidP="002244AE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M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  <w:lang w:eastAsia="zh-CN"/>
              </w:rPr>
              <w:t>o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zh-CN"/>
              </w:rPr>
              <w:t>del 2</w:t>
            </w:r>
          </w:p>
        </w:tc>
        <w:tc>
          <w:tcPr>
            <w:tcW w:w="2227" w:type="dxa"/>
            <w:shd w:val="clear" w:color="auto" w:fill="auto"/>
          </w:tcPr>
          <w:p w14:paraId="41877D1E" w14:textId="402F4369" w:rsidR="002244AE" w:rsidRPr="0024381D" w:rsidRDefault="002244AE" w:rsidP="002244AE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4381D">
              <w:rPr>
                <w:rFonts w:ascii="Times New Roman" w:hAnsi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3081" w:type="dxa"/>
            <w:shd w:val="clear" w:color="auto" w:fill="auto"/>
          </w:tcPr>
          <w:p w14:paraId="05D7C1BE" w14:textId="58F5C2F8" w:rsidR="002244AE" w:rsidRPr="0024381D" w:rsidRDefault="002244AE" w:rsidP="002244AE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67 (0.45-1.01)</w:t>
            </w:r>
          </w:p>
        </w:tc>
        <w:tc>
          <w:tcPr>
            <w:tcW w:w="2575" w:type="dxa"/>
            <w:shd w:val="clear" w:color="auto" w:fill="auto"/>
          </w:tcPr>
          <w:p w14:paraId="41304155" w14:textId="729DAD3B" w:rsidR="002244AE" w:rsidRPr="0024381D" w:rsidRDefault="002244AE" w:rsidP="002244AE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51 (0.31-0.83)</w:t>
            </w:r>
          </w:p>
        </w:tc>
        <w:tc>
          <w:tcPr>
            <w:tcW w:w="2383" w:type="dxa"/>
            <w:shd w:val="clear" w:color="auto" w:fill="auto"/>
          </w:tcPr>
          <w:p w14:paraId="73473344" w14:textId="7D599159" w:rsidR="002244AE" w:rsidRPr="0024381D" w:rsidRDefault="002244AE" w:rsidP="002244AE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01</w:t>
            </w:r>
          </w:p>
        </w:tc>
      </w:tr>
      <w:tr w:rsidR="002244AE" w:rsidRPr="0024381D" w14:paraId="118233D2" w14:textId="77777777" w:rsidTr="002A1E25">
        <w:trPr>
          <w:trHeight w:hRule="exact" w:val="397"/>
        </w:trPr>
        <w:tc>
          <w:tcPr>
            <w:tcW w:w="3025" w:type="dxa"/>
            <w:shd w:val="clear" w:color="auto" w:fill="auto"/>
          </w:tcPr>
          <w:p w14:paraId="26C4569B" w14:textId="69A9FECB" w:rsidR="002244AE" w:rsidRDefault="002244AE" w:rsidP="002244AE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66F27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lastRenderedPageBreak/>
              <w:t>P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interaction</w:t>
            </w:r>
          </w:p>
        </w:tc>
        <w:tc>
          <w:tcPr>
            <w:tcW w:w="2227" w:type="dxa"/>
            <w:shd w:val="clear" w:color="auto" w:fill="auto"/>
          </w:tcPr>
          <w:p w14:paraId="553B50F3" w14:textId="28A9B8CB" w:rsidR="002244AE" w:rsidRPr="0024381D" w:rsidRDefault="002244AE" w:rsidP="002244AE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3081" w:type="dxa"/>
            <w:shd w:val="clear" w:color="auto" w:fill="auto"/>
          </w:tcPr>
          <w:p w14:paraId="5F9D4F8B" w14:textId="77777777" w:rsidR="002244AE" w:rsidRPr="0024381D" w:rsidRDefault="002244AE" w:rsidP="002244AE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575" w:type="dxa"/>
            <w:shd w:val="clear" w:color="auto" w:fill="auto"/>
          </w:tcPr>
          <w:p w14:paraId="31017C76" w14:textId="77777777" w:rsidR="002244AE" w:rsidRPr="0024381D" w:rsidRDefault="002244AE" w:rsidP="002244AE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383" w:type="dxa"/>
            <w:shd w:val="clear" w:color="auto" w:fill="auto"/>
          </w:tcPr>
          <w:p w14:paraId="2110831A" w14:textId="77777777" w:rsidR="002244AE" w:rsidRPr="0024381D" w:rsidRDefault="002244AE" w:rsidP="002244AE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2244AE" w:rsidRPr="0024381D" w14:paraId="0262EB57" w14:textId="77777777" w:rsidTr="002A1E25">
        <w:trPr>
          <w:trHeight w:hRule="exact" w:val="397"/>
        </w:trPr>
        <w:tc>
          <w:tcPr>
            <w:tcW w:w="3025" w:type="dxa"/>
            <w:shd w:val="clear" w:color="auto" w:fill="auto"/>
          </w:tcPr>
          <w:p w14:paraId="69B4F72D" w14:textId="758A19FD" w:rsidR="002244AE" w:rsidRDefault="002244AE" w:rsidP="002244AE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BMI </w:t>
            </w:r>
            <w:r>
              <w:rPr>
                <w:rFonts w:ascii="American Typewriter" w:hAnsi="American Typewriter"/>
                <w:color w:val="000000"/>
                <w:sz w:val="24"/>
                <w:szCs w:val="24"/>
              </w:rPr>
              <w:t>≤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30 kg/m</w:t>
            </w:r>
            <w:r w:rsidRPr="00366F27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227" w:type="dxa"/>
            <w:shd w:val="clear" w:color="auto" w:fill="auto"/>
          </w:tcPr>
          <w:p w14:paraId="5E7B64F1" w14:textId="77777777" w:rsidR="002244AE" w:rsidRPr="0024381D" w:rsidRDefault="002244AE" w:rsidP="002244AE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081" w:type="dxa"/>
            <w:shd w:val="clear" w:color="auto" w:fill="auto"/>
          </w:tcPr>
          <w:p w14:paraId="3EDC6B76" w14:textId="77777777" w:rsidR="002244AE" w:rsidRPr="0024381D" w:rsidRDefault="002244AE" w:rsidP="002244AE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575" w:type="dxa"/>
            <w:shd w:val="clear" w:color="auto" w:fill="auto"/>
          </w:tcPr>
          <w:p w14:paraId="291355A6" w14:textId="77777777" w:rsidR="002244AE" w:rsidRPr="0024381D" w:rsidRDefault="002244AE" w:rsidP="002244AE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383" w:type="dxa"/>
            <w:shd w:val="clear" w:color="auto" w:fill="auto"/>
          </w:tcPr>
          <w:p w14:paraId="65C99B97" w14:textId="77777777" w:rsidR="002244AE" w:rsidRPr="0024381D" w:rsidRDefault="002244AE" w:rsidP="002244AE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2244AE" w:rsidRPr="0024381D" w14:paraId="73128825" w14:textId="77777777" w:rsidTr="002A1E25">
        <w:trPr>
          <w:trHeight w:hRule="exact" w:val="397"/>
        </w:trPr>
        <w:tc>
          <w:tcPr>
            <w:tcW w:w="3025" w:type="dxa"/>
            <w:shd w:val="clear" w:color="auto" w:fill="auto"/>
          </w:tcPr>
          <w:p w14:paraId="6FBC79D2" w14:textId="28FDEC27" w:rsidR="002244AE" w:rsidRDefault="002244AE" w:rsidP="002244AE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4381D">
              <w:rPr>
                <w:rFonts w:ascii="Times New Roman" w:hAnsi="Times New Roman"/>
                <w:color w:val="000000"/>
                <w:sz w:val="24"/>
                <w:szCs w:val="24"/>
              </w:rPr>
              <w:t>Cases</w:t>
            </w:r>
          </w:p>
        </w:tc>
        <w:tc>
          <w:tcPr>
            <w:tcW w:w="2227" w:type="dxa"/>
            <w:shd w:val="clear" w:color="auto" w:fill="auto"/>
          </w:tcPr>
          <w:p w14:paraId="2C9A6EFE" w14:textId="34B685D4" w:rsidR="002244AE" w:rsidRPr="0024381D" w:rsidRDefault="002244AE" w:rsidP="002244AE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3081" w:type="dxa"/>
            <w:shd w:val="clear" w:color="auto" w:fill="auto"/>
          </w:tcPr>
          <w:p w14:paraId="3BA0C9EF" w14:textId="7781BFCC" w:rsidR="002244AE" w:rsidRPr="0024381D" w:rsidRDefault="002244AE" w:rsidP="002244AE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2575" w:type="dxa"/>
            <w:shd w:val="clear" w:color="auto" w:fill="auto"/>
          </w:tcPr>
          <w:p w14:paraId="226FB07D" w14:textId="111ED3F3" w:rsidR="002244AE" w:rsidRPr="0024381D" w:rsidRDefault="002244AE" w:rsidP="002244AE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2383" w:type="dxa"/>
            <w:shd w:val="clear" w:color="auto" w:fill="auto"/>
          </w:tcPr>
          <w:p w14:paraId="31D27D02" w14:textId="77777777" w:rsidR="002244AE" w:rsidRPr="0024381D" w:rsidRDefault="002244AE" w:rsidP="002244AE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2244AE" w:rsidRPr="0024381D" w14:paraId="0B892869" w14:textId="77777777" w:rsidTr="002A1E25">
        <w:trPr>
          <w:trHeight w:hRule="exact" w:val="397"/>
        </w:trPr>
        <w:tc>
          <w:tcPr>
            <w:tcW w:w="3025" w:type="dxa"/>
            <w:shd w:val="clear" w:color="auto" w:fill="auto"/>
          </w:tcPr>
          <w:p w14:paraId="524D08D4" w14:textId="71CBA485" w:rsidR="002244AE" w:rsidRPr="0024381D" w:rsidRDefault="002244AE" w:rsidP="002244AE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M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  <w:lang w:eastAsia="zh-CN"/>
              </w:rPr>
              <w:t>o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zh-CN"/>
              </w:rPr>
              <w:t>del 1</w:t>
            </w:r>
          </w:p>
        </w:tc>
        <w:tc>
          <w:tcPr>
            <w:tcW w:w="2227" w:type="dxa"/>
            <w:shd w:val="clear" w:color="auto" w:fill="auto"/>
          </w:tcPr>
          <w:p w14:paraId="705897F0" w14:textId="6312C14A" w:rsidR="002244AE" w:rsidRDefault="002244AE" w:rsidP="002244AE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3081" w:type="dxa"/>
            <w:shd w:val="clear" w:color="auto" w:fill="auto"/>
          </w:tcPr>
          <w:p w14:paraId="11C9B3BF" w14:textId="5D912791" w:rsidR="002244AE" w:rsidRDefault="00D77BE5" w:rsidP="002244AE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61 (0.39-0.95)</w:t>
            </w:r>
          </w:p>
        </w:tc>
        <w:tc>
          <w:tcPr>
            <w:tcW w:w="2575" w:type="dxa"/>
            <w:shd w:val="clear" w:color="auto" w:fill="auto"/>
          </w:tcPr>
          <w:p w14:paraId="02016D0C" w14:textId="12929A9F" w:rsidR="002244AE" w:rsidRDefault="00D77BE5" w:rsidP="002244AE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38 (0.23-0.61)</w:t>
            </w:r>
          </w:p>
        </w:tc>
        <w:tc>
          <w:tcPr>
            <w:tcW w:w="2383" w:type="dxa"/>
            <w:shd w:val="clear" w:color="auto" w:fill="auto"/>
          </w:tcPr>
          <w:p w14:paraId="0BC123DA" w14:textId="2F9CCF1E" w:rsidR="002244AE" w:rsidRPr="0024381D" w:rsidRDefault="00D77BE5" w:rsidP="002244AE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2244AE" w:rsidRPr="0024381D" w14:paraId="3A34E77C" w14:textId="77777777" w:rsidTr="002A1E25">
        <w:trPr>
          <w:trHeight w:hRule="exact" w:val="397"/>
        </w:trPr>
        <w:tc>
          <w:tcPr>
            <w:tcW w:w="3025" w:type="dxa"/>
            <w:shd w:val="clear" w:color="auto" w:fill="auto"/>
          </w:tcPr>
          <w:p w14:paraId="35E080B6" w14:textId="62CB2372" w:rsidR="002244AE" w:rsidRPr="0024381D" w:rsidRDefault="002244AE" w:rsidP="002244AE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M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  <w:lang w:eastAsia="zh-CN"/>
              </w:rPr>
              <w:t>o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zh-CN"/>
              </w:rPr>
              <w:t>del 2</w:t>
            </w:r>
          </w:p>
        </w:tc>
        <w:tc>
          <w:tcPr>
            <w:tcW w:w="2227" w:type="dxa"/>
            <w:shd w:val="clear" w:color="auto" w:fill="auto"/>
          </w:tcPr>
          <w:p w14:paraId="00B698FE" w14:textId="6067ED68" w:rsidR="002244AE" w:rsidRPr="0024381D" w:rsidRDefault="002244AE" w:rsidP="002244AE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4381D">
              <w:rPr>
                <w:rFonts w:ascii="Times New Roman" w:hAnsi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3081" w:type="dxa"/>
            <w:shd w:val="clear" w:color="auto" w:fill="auto"/>
          </w:tcPr>
          <w:p w14:paraId="7817F7B3" w14:textId="211AD8D8" w:rsidR="002244AE" w:rsidRPr="0024381D" w:rsidRDefault="002244AE" w:rsidP="002244AE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64 (0.40-1.04)</w:t>
            </w:r>
          </w:p>
        </w:tc>
        <w:tc>
          <w:tcPr>
            <w:tcW w:w="2575" w:type="dxa"/>
            <w:shd w:val="clear" w:color="auto" w:fill="auto"/>
          </w:tcPr>
          <w:p w14:paraId="4A868D68" w14:textId="31E9C4C5" w:rsidR="002244AE" w:rsidRPr="0024381D" w:rsidRDefault="002244AE" w:rsidP="002244AE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38 (0.22-0.67)</w:t>
            </w:r>
          </w:p>
        </w:tc>
        <w:tc>
          <w:tcPr>
            <w:tcW w:w="2383" w:type="dxa"/>
            <w:shd w:val="clear" w:color="auto" w:fill="auto"/>
          </w:tcPr>
          <w:p w14:paraId="26EBAC12" w14:textId="01D5EBFF" w:rsidR="002244AE" w:rsidRPr="0024381D" w:rsidRDefault="002244AE" w:rsidP="002244AE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001</w:t>
            </w:r>
          </w:p>
        </w:tc>
      </w:tr>
      <w:tr w:rsidR="002244AE" w:rsidRPr="0024381D" w14:paraId="61D72A21" w14:textId="77777777" w:rsidTr="002A1E25">
        <w:trPr>
          <w:trHeight w:hRule="exact" w:val="397"/>
        </w:trPr>
        <w:tc>
          <w:tcPr>
            <w:tcW w:w="3025" w:type="dxa"/>
            <w:shd w:val="clear" w:color="auto" w:fill="auto"/>
          </w:tcPr>
          <w:p w14:paraId="7F8122FD" w14:textId="7930E2DB" w:rsidR="002244AE" w:rsidRDefault="002244AE" w:rsidP="002244AE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BMI </w:t>
            </w:r>
            <w:r>
              <w:rPr>
                <w:rFonts w:ascii="American Typewriter" w:hAnsi="American Typewriter"/>
                <w:color w:val="000000"/>
                <w:sz w:val="24"/>
                <w:szCs w:val="24"/>
              </w:rPr>
              <w:t>&gt;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30 kg/m</w:t>
            </w:r>
            <w:r w:rsidRPr="00366F27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227" w:type="dxa"/>
            <w:shd w:val="clear" w:color="auto" w:fill="auto"/>
          </w:tcPr>
          <w:p w14:paraId="18283A13" w14:textId="77777777" w:rsidR="002244AE" w:rsidRPr="0024381D" w:rsidRDefault="002244AE" w:rsidP="002244AE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081" w:type="dxa"/>
            <w:shd w:val="clear" w:color="auto" w:fill="auto"/>
          </w:tcPr>
          <w:p w14:paraId="5A48AF9C" w14:textId="77777777" w:rsidR="002244AE" w:rsidRPr="0024381D" w:rsidRDefault="002244AE" w:rsidP="002244AE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575" w:type="dxa"/>
            <w:shd w:val="clear" w:color="auto" w:fill="auto"/>
          </w:tcPr>
          <w:p w14:paraId="3185E32B" w14:textId="77777777" w:rsidR="002244AE" w:rsidRPr="0024381D" w:rsidRDefault="002244AE" w:rsidP="002244AE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383" w:type="dxa"/>
            <w:shd w:val="clear" w:color="auto" w:fill="auto"/>
          </w:tcPr>
          <w:p w14:paraId="7868A6E2" w14:textId="77777777" w:rsidR="002244AE" w:rsidRPr="0024381D" w:rsidRDefault="002244AE" w:rsidP="002244AE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2244AE" w:rsidRPr="0024381D" w14:paraId="6AC9B337" w14:textId="77777777" w:rsidTr="002A1E25">
        <w:trPr>
          <w:trHeight w:hRule="exact" w:val="397"/>
        </w:trPr>
        <w:tc>
          <w:tcPr>
            <w:tcW w:w="3025" w:type="dxa"/>
            <w:shd w:val="clear" w:color="auto" w:fill="auto"/>
          </w:tcPr>
          <w:p w14:paraId="651843A3" w14:textId="56ED4675" w:rsidR="002244AE" w:rsidRDefault="002244AE" w:rsidP="002244AE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4381D">
              <w:rPr>
                <w:rFonts w:ascii="Times New Roman" w:hAnsi="Times New Roman"/>
                <w:color w:val="000000"/>
                <w:sz w:val="24"/>
                <w:szCs w:val="24"/>
              </w:rPr>
              <w:t>Cases</w:t>
            </w:r>
          </w:p>
        </w:tc>
        <w:tc>
          <w:tcPr>
            <w:tcW w:w="2227" w:type="dxa"/>
            <w:shd w:val="clear" w:color="auto" w:fill="auto"/>
          </w:tcPr>
          <w:p w14:paraId="6EE7BF9F" w14:textId="3D0BEE61" w:rsidR="002244AE" w:rsidRPr="0024381D" w:rsidRDefault="002244AE" w:rsidP="002244AE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3081" w:type="dxa"/>
            <w:shd w:val="clear" w:color="auto" w:fill="auto"/>
          </w:tcPr>
          <w:p w14:paraId="4BAF16D2" w14:textId="50C5EC96" w:rsidR="002244AE" w:rsidRPr="0024381D" w:rsidRDefault="002244AE" w:rsidP="002244AE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72</w:t>
            </w:r>
          </w:p>
        </w:tc>
        <w:tc>
          <w:tcPr>
            <w:tcW w:w="2575" w:type="dxa"/>
            <w:shd w:val="clear" w:color="auto" w:fill="auto"/>
          </w:tcPr>
          <w:p w14:paraId="170B4B09" w14:textId="527130EA" w:rsidR="002244AE" w:rsidRPr="0024381D" w:rsidRDefault="002244AE" w:rsidP="002244AE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2383" w:type="dxa"/>
            <w:shd w:val="clear" w:color="auto" w:fill="auto"/>
          </w:tcPr>
          <w:p w14:paraId="274A5C75" w14:textId="77777777" w:rsidR="002244AE" w:rsidRPr="0024381D" w:rsidRDefault="002244AE" w:rsidP="002244AE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2244AE" w:rsidRPr="0024381D" w14:paraId="23582F4A" w14:textId="77777777" w:rsidTr="002A1E25">
        <w:trPr>
          <w:trHeight w:hRule="exact" w:val="397"/>
        </w:trPr>
        <w:tc>
          <w:tcPr>
            <w:tcW w:w="3025" w:type="dxa"/>
            <w:shd w:val="clear" w:color="auto" w:fill="auto"/>
          </w:tcPr>
          <w:p w14:paraId="5BAD8613" w14:textId="43F084C6" w:rsidR="002244AE" w:rsidRPr="0024381D" w:rsidRDefault="002244AE" w:rsidP="002244AE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M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  <w:lang w:eastAsia="zh-CN"/>
              </w:rPr>
              <w:t>o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zh-CN"/>
              </w:rPr>
              <w:t>del 1</w:t>
            </w:r>
          </w:p>
        </w:tc>
        <w:tc>
          <w:tcPr>
            <w:tcW w:w="2227" w:type="dxa"/>
            <w:shd w:val="clear" w:color="auto" w:fill="auto"/>
          </w:tcPr>
          <w:p w14:paraId="2AFD7FB0" w14:textId="6281054B" w:rsidR="002244AE" w:rsidRDefault="002244AE" w:rsidP="002244AE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3081" w:type="dxa"/>
            <w:shd w:val="clear" w:color="auto" w:fill="auto"/>
          </w:tcPr>
          <w:p w14:paraId="5A185548" w14:textId="5FED7911" w:rsidR="002244AE" w:rsidRDefault="00D77BE5" w:rsidP="002244AE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59 (0.41-0.86)</w:t>
            </w:r>
          </w:p>
        </w:tc>
        <w:tc>
          <w:tcPr>
            <w:tcW w:w="2575" w:type="dxa"/>
            <w:shd w:val="clear" w:color="auto" w:fill="auto"/>
          </w:tcPr>
          <w:p w14:paraId="728C9CE5" w14:textId="44490548" w:rsidR="002244AE" w:rsidRDefault="00D77BE5" w:rsidP="002244AE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46 (0.30-0.70)</w:t>
            </w:r>
          </w:p>
        </w:tc>
        <w:tc>
          <w:tcPr>
            <w:tcW w:w="2383" w:type="dxa"/>
            <w:shd w:val="clear" w:color="auto" w:fill="auto"/>
          </w:tcPr>
          <w:p w14:paraId="176BF30E" w14:textId="34B3BB50" w:rsidR="002244AE" w:rsidRPr="0024381D" w:rsidRDefault="00D77BE5" w:rsidP="002244AE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2244AE" w:rsidRPr="0024381D" w14:paraId="156B02F9" w14:textId="77777777" w:rsidTr="002A1E25">
        <w:trPr>
          <w:trHeight w:hRule="exact" w:val="397"/>
        </w:trPr>
        <w:tc>
          <w:tcPr>
            <w:tcW w:w="3025" w:type="dxa"/>
            <w:shd w:val="clear" w:color="auto" w:fill="auto"/>
          </w:tcPr>
          <w:p w14:paraId="0300BC77" w14:textId="31218FA9" w:rsidR="002244AE" w:rsidRPr="0024381D" w:rsidRDefault="002244AE" w:rsidP="002244AE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M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  <w:lang w:eastAsia="zh-CN"/>
              </w:rPr>
              <w:t>o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zh-CN"/>
              </w:rPr>
              <w:t>del 2</w:t>
            </w:r>
          </w:p>
        </w:tc>
        <w:tc>
          <w:tcPr>
            <w:tcW w:w="2227" w:type="dxa"/>
            <w:shd w:val="clear" w:color="auto" w:fill="auto"/>
          </w:tcPr>
          <w:p w14:paraId="4E4AD6F4" w14:textId="5B746BED" w:rsidR="002244AE" w:rsidRPr="0024381D" w:rsidRDefault="002244AE" w:rsidP="002244AE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4381D">
              <w:rPr>
                <w:rFonts w:ascii="Times New Roman" w:hAnsi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3081" w:type="dxa"/>
            <w:shd w:val="clear" w:color="auto" w:fill="auto"/>
          </w:tcPr>
          <w:p w14:paraId="2825318D" w14:textId="08610790" w:rsidR="002244AE" w:rsidRPr="0024381D" w:rsidRDefault="002244AE" w:rsidP="002244AE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58 (0.39-0.86)</w:t>
            </w:r>
          </w:p>
        </w:tc>
        <w:tc>
          <w:tcPr>
            <w:tcW w:w="2575" w:type="dxa"/>
            <w:shd w:val="clear" w:color="auto" w:fill="auto"/>
          </w:tcPr>
          <w:p w14:paraId="35EAAFB6" w14:textId="01E737D8" w:rsidR="002244AE" w:rsidRPr="0024381D" w:rsidRDefault="002244AE" w:rsidP="002244AE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47 (0.29-0.78)</w:t>
            </w:r>
          </w:p>
        </w:tc>
        <w:tc>
          <w:tcPr>
            <w:tcW w:w="2383" w:type="dxa"/>
            <w:shd w:val="clear" w:color="auto" w:fill="auto"/>
          </w:tcPr>
          <w:p w14:paraId="0763A985" w14:textId="5E06F1E9" w:rsidR="002244AE" w:rsidRPr="0024381D" w:rsidRDefault="002244AE" w:rsidP="002244AE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003</w:t>
            </w:r>
          </w:p>
        </w:tc>
      </w:tr>
      <w:tr w:rsidR="002244AE" w:rsidRPr="0024381D" w14:paraId="28040C4B" w14:textId="77777777" w:rsidTr="002A1E25">
        <w:trPr>
          <w:trHeight w:hRule="exact" w:val="397"/>
        </w:trPr>
        <w:tc>
          <w:tcPr>
            <w:tcW w:w="3025" w:type="dxa"/>
            <w:shd w:val="clear" w:color="auto" w:fill="auto"/>
          </w:tcPr>
          <w:p w14:paraId="1730EDFC" w14:textId="367573E7" w:rsidR="002244AE" w:rsidRDefault="002244AE" w:rsidP="002244AE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66F27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P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interaction</w:t>
            </w:r>
          </w:p>
        </w:tc>
        <w:tc>
          <w:tcPr>
            <w:tcW w:w="2227" w:type="dxa"/>
            <w:shd w:val="clear" w:color="auto" w:fill="auto"/>
          </w:tcPr>
          <w:p w14:paraId="4B268A7A" w14:textId="5740F65C" w:rsidR="002244AE" w:rsidRPr="0024381D" w:rsidRDefault="002244AE" w:rsidP="002244AE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40</w:t>
            </w:r>
          </w:p>
        </w:tc>
        <w:tc>
          <w:tcPr>
            <w:tcW w:w="3081" w:type="dxa"/>
            <w:shd w:val="clear" w:color="auto" w:fill="auto"/>
          </w:tcPr>
          <w:p w14:paraId="209B516D" w14:textId="77777777" w:rsidR="002244AE" w:rsidRPr="0024381D" w:rsidRDefault="002244AE" w:rsidP="002244AE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575" w:type="dxa"/>
            <w:shd w:val="clear" w:color="auto" w:fill="auto"/>
          </w:tcPr>
          <w:p w14:paraId="018F73AE" w14:textId="77777777" w:rsidR="002244AE" w:rsidRPr="0024381D" w:rsidRDefault="002244AE" w:rsidP="002244AE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383" w:type="dxa"/>
            <w:shd w:val="clear" w:color="auto" w:fill="auto"/>
          </w:tcPr>
          <w:p w14:paraId="77558CB6" w14:textId="77777777" w:rsidR="002244AE" w:rsidRPr="0024381D" w:rsidRDefault="002244AE" w:rsidP="002244AE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2244AE" w:rsidRPr="0024381D" w14:paraId="703240A7" w14:textId="77777777" w:rsidTr="002A1E25">
        <w:trPr>
          <w:trHeight w:hRule="exact" w:val="397"/>
        </w:trPr>
        <w:tc>
          <w:tcPr>
            <w:tcW w:w="3025" w:type="dxa"/>
            <w:shd w:val="clear" w:color="auto" w:fill="auto"/>
          </w:tcPr>
          <w:p w14:paraId="51E372C9" w14:textId="74CD953C" w:rsidR="002244AE" w:rsidRDefault="002244AE" w:rsidP="002244AE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Diabetes duration </w:t>
            </w:r>
            <w:r>
              <w:rPr>
                <w:rFonts w:ascii="American Typewriter" w:hAnsi="American Typewriter"/>
                <w:color w:val="000000"/>
                <w:sz w:val="24"/>
                <w:szCs w:val="24"/>
              </w:rPr>
              <w:t>≤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7 years</w:t>
            </w:r>
          </w:p>
        </w:tc>
        <w:tc>
          <w:tcPr>
            <w:tcW w:w="2227" w:type="dxa"/>
            <w:shd w:val="clear" w:color="auto" w:fill="auto"/>
          </w:tcPr>
          <w:p w14:paraId="1DB77C7D" w14:textId="77777777" w:rsidR="002244AE" w:rsidRPr="0024381D" w:rsidRDefault="002244AE" w:rsidP="002244AE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081" w:type="dxa"/>
            <w:shd w:val="clear" w:color="auto" w:fill="auto"/>
          </w:tcPr>
          <w:p w14:paraId="232F775E" w14:textId="77777777" w:rsidR="002244AE" w:rsidRPr="0024381D" w:rsidRDefault="002244AE" w:rsidP="002244AE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575" w:type="dxa"/>
            <w:shd w:val="clear" w:color="auto" w:fill="auto"/>
          </w:tcPr>
          <w:p w14:paraId="6F030E36" w14:textId="77777777" w:rsidR="002244AE" w:rsidRPr="0024381D" w:rsidRDefault="002244AE" w:rsidP="002244AE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383" w:type="dxa"/>
            <w:shd w:val="clear" w:color="auto" w:fill="auto"/>
          </w:tcPr>
          <w:p w14:paraId="63452F3E" w14:textId="77777777" w:rsidR="002244AE" w:rsidRPr="0024381D" w:rsidRDefault="002244AE" w:rsidP="002244AE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2244AE" w:rsidRPr="0024381D" w14:paraId="2904DA7C" w14:textId="77777777" w:rsidTr="002A1E25">
        <w:trPr>
          <w:trHeight w:hRule="exact" w:val="397"/>
        </w:trPr>
        <w:tc>
          <w:tcPr>
            <w:tcW w:w="3025" w:type="dxa"/>
            <w:shd w:val="clear" w:color="auto" w:fill="auto"/>
          </w:tcPr>
          <w:p w14:paraId="7AD44524" w14:textId="3A3E9905" w:rsidR="002244AE" w:rsidRDefault="002244AE" w:rsidP="002244AE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4381D">
              <w:rPr>
                <w:rFonts w:ascii="Times New Roman" w:hAnsi="Times New Roman"/>
                <w:color w:val="000000"/>
                <w:sz w:val="24"/>
                <w:szCs w:val="24"/>
              </w:rPr>
              <w:t>Cases</w:t>
            </w:r>
          </w:p>
        </w:tc>
        <w:tc>
          <w:tcPr>
            <w:tcW w:w="2227" w:type="dxa"/>
            <w:shd w:val="clear" w:color="auto" w:fill="auto"/>
          </w:tcPr>
          <w:p w14:paraId="3C6D61FA" w14:textId="0CC8665A" w:rsidR="002244AE" w:rsidRPr="0024381D" w:rsidRDefault="002244AE" w:rsidP="002244AE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3081" w:type="dxa"/>
            <w:shd w:val="clear" w:color="auto" w:fill="auto"/>
          </w:tcPr>
          <w:p w14:paraId="4B547CE0" w14:textId="7F0B3181" w:rsidR="002244AE" w:rsidRPr="0024381D" w:rsidRDefault="002244AE" w:rsidP="002244AE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2575" w:type="dxa"/>
            <w:shd w:val="clear" w:color="auto" w:fill="auto"/>
          </w:tcPr>
          <w:p w14:paraId="03477B0A" w14:textId="6B772583" w:rsidR="002244AE" w:rsidRPr="0024381D" w:rsidRDefault="002244AE" w:rsidP="002244AE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2383" w:type="dxa"/>
            <w:shd w:val="clear" w:color="auto" w:fill="auto"/>
          </w:tcPr>
          <w:p w14:paraId="6847E40E" w14:textId="77777777" w:rsidR="002244AE" w:rsidRPr="0024381D" w:rsidRDefault="002244AE" w:rsidP="002244AE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2244AE" w:rsidRPr="0024381D" w14:paraId="28A67469" w14:textId="77777777" w:rsidTr="002A1E25">
        <w:trPr>
          <w:trHeight w:hRule="exact" w:val="397"/>
        </w:trPr>
        <w:tc>
          <w:tcPr>
            <w:tcW w:w="3025" w:type="dxa"/>
            <w:shd w:val="clear" w:color="auto" w:fill="auto"/>
          </w:tcPr>
          <w:p w14:paraId="4C5F20E2" w14:textId="1C24F71D" w:rsidR="002244AE" w:rsidRPr="0024381D" w:rsidRDefault="002244AE" w:rsidP="002244AE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M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  <w:lang w:eastAsia="zh-CN"/>
              </w:rPr>
              <w:t>o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zh-CN"/>
              </w:rPr>
              <w:t>del 1</w:t>
            </w:r>
          </w:p>
        </w:tc>
        <w:tc>
          <w:tcPr>
            <w:tcW w:w="2227" w:type="dxa"/>
            <w:shd w:val="clear" w:color="auto" w:fill="auto"/>
          </w:tcPr>
          <w:p w14:paraId="787D6187" w14:textId="7C9EF134" w:rsidR="002244AE" w:rsidRDefault="002244AE" w:rsidP="002244AE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3081" w:type="dxa"/>
            <w:shd w:val="clear" w:color="auto" w:fill="auto"/>
          </w:tcPr>
          <w:p w14:paraId="7D1379AA" w14:textId="466257D4" w:rsidR="002244AE" w:rsidRDefault="001347FB" w:rsidP="002244AE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48 (0.33-0.72)</w:t>
            </w:r>
          </w:p>
        </w:tc>
        <w:tc>
          <w:tcPr>
            <w:tcW w:w="2575" w:type="dxa"/>
            <w:shd w:val="clear" w:color="auto" w:fill="auto"/>
          </w:tcPr>
          <w:p w14:paraId="6F2F7840" w14:textId="0B65B189" w:rsidR="002244AE" w:rsidRDefault="001347FB" w:rsidP="002244AE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41 (0.27-0.63)</w:t>
            </w:r>
          </w:p>
        </w:tc>
        <w:tc>
          <w:tcPr>
            <w:tcW w:w="2383" w:type="dxa"/>
            <w:shd w:val="clear" w:color="auto" w:fill="auto"/>
          </w:tcPr>
          <w:p w14:paraId="0B251515" w14:textId="04A7DE88" w:rsidR="002244AE" w:rsidRPr="0024381D" w:rsidRDefault="001347FB" w:rsidP="002244AE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2244AE" w:rsidRPr="0024381D" w14:paraId="160CCFA5" w14:textId="77777777" w:rsidTr="002A1E25">
        <w:trPr>
          <w:trHeight w:hRule="exact" w:val="397"/>
        </w:trPr>
        <w:tc>
          <w:tcPr>
            <w:tcW w:w="3025" w:type="dxa"/>
            <w:shd w:val="clear" w:color="auto" w:fill="auto"/>
          </w:tcPr>
          <w:p w14:paraId="3D155E45" w14:textId="271F3077" w:rsidR="002244AE" w:rsidRPr="0024381D" w:rsidRDefault="002244AE" w:rsidP="002244AE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M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  <w:lang w:eastAsia="zh-CN"/>
              </w:rPr>
              <w:t>o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zh-CN"/>
              </w:rPr>
              <w:t>del 2</w:t>
            </w:r>
          </w:p>
        </w:tc>
        <w:tc>
          <w:tcPr>
            <w:tcW w:w="2227" w:type="dxa"/>
            <w:shd w:val="clear" w:color="auto" w:fill="auto"/>
          </w:tcPr>
          <w:p w14:paraId="77CE5FF8" w14:textId="05C655EC" w:rsidR="002244AE" w:rsidRPr="0024381D" w:rsidRDefault="002244AE" w:rsidP="002244AE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4381D">
              <w:rPr>
                <w:rFonts w:ascii="Times New Roman" w:hAnsi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3081" w:type="dxa"/>
            <w:shd w:val="clear" w:color="auto" w:fill="auto"/>
          </w:tcPr>
          <w:p w14:paraId="4344A44E" w14:textId="5DCA20B6" w:rsidR="002244AE" w:rsidRPr="0024381D" w:rsidRDefault="002244AE" w:rsidP="002244AE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39 (0.26-0.60)</w:t>
            </w:r>
          </w:p>
        </w:tc>
        <w:tc>
          <w:tcPr>
            <w:tcW w:w="2575" w:type="dxa"/>
            <w:shd w:val="clear" w:color="auto" w:fill="auto"/>
          </w:tcPr>
          <w:p w14:paraId="3B601DE0" w14:textId="117D47EA" w:rsidR="002244AE" w:rsidRPr="0024381D" w:rsidRDefault="002244AE" w:rsidP="002244AE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28 (0.17-0.47)</w:t>
            </w:r>
          </w:p>
        </w:tc>
        <w:tc>
          <w:tcPr>
            <w:tcW w:w="2383" w:type="dxa"/>
            <w:shd w:val="clear" w:color="auto" w:fill="auto"/>
          </w:tcPr>
          <w:p w14:paraId="7166F689" w14:textId="088B9FFA" w:rsidR="002244AE" w:rsidRPr="0024381D" w:rsidRDefault="002244AE" w:rsidP="002244AE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2244AE" w:rsidRPr="0024381D" w14:paraId="03C1210E" w14:textId="77777777" w:rsidTr="002A1E25">
        <w:trPr>
          <w:trHeight w:hRule="exact" w:val="397"/>
        </w:trPr>
        <w:tc>
          <w:tcPr>
            <w:tcW w:w="3025" w:type="dxa"/>
            <w:shd w:val="clear" w:color="auto" w:fill="auto"/>
          </w:tcPr>
          <w:p w14:paraId="1C4C56E7" w14:textId="58DA0206" w:rsidR="002244AE" w:rsidRDefault="002244AE" w:rsidP="002244AE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Diabetes duration &gt;7 years</w:t>
            </w:r>
          </w:p>
        </w:tc>
        <w:tc>
          <w:tcPr>
            <w:tcW w:w="2227" w:type="dxa"/>
            <w:shd w:val="clear" w:color="auto" w:fill="auto"/>
          </w:tcPr>
          <w:p w14:paraId="37AEAB31" w14:textId="77777777" w:rsidR="002244AE" w:rsidRPr="0024381D" w:rsidRDefault="002244AE" w:rsidP="002244AE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081" w:type="dxa"/>
            <w:shd w:val="clear" w:color="auto" w:fill="auto"/>
          </w:tcPr>
          <w:p w14:paraId="42EA5762" w14:textId="77777777" w:rsidR="002244AE" w:rsidRPr="0024381D" w:rsidRDefault="002244AE" w:rsidP="002244AE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575" w:type="dxa"/>
            <w:shd w:val="clear" w:color="auto" w:fill="auto"/>
          </w:tcPr>
          <w:p w14:paraId="3327299D" w14:textId="77777777" w:rsidR="002244AE" w:rsidRPr="0024381D" w:rsidRDefault="002244AE" w:rsidP="002244AE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383" w:type="dxa"/>
            <w:shd w:val="clear" w:color="auto" w:fill="auto"/>
          </w:tcPr>
          <w:p w14:paraId="00742BCE" w14:textId="77777777" w:rsidR="002244AE" w:rsidRPr="0024381D" w:rsidRDefault="002244AE" w:rsidP="002244AE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2244AE" w:rsidRPr="0024381D" w14:paraId="01287E7A" w14:textId="77777777" w:rsidTr="002A1E25">
        <w:trPr>
          <w:trHeight w:hRule="exact" w:val="397"/>
        </w:trPr>
        <w:tc>
          <w:tcPr>
            <w:tcW w:w="3025" w:type="dxa"/>
            <w:shd w:val="clear" w:color="auto" w:fill="auto"/>
          </w:tcPr>
          <w:p w14:paraId="4076E21D" w14:textId="0988B536" w:rsidR="002244AE" w:rsidRDefault="002244AE" w:rsidP="002244AE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4381D">
              <w:rPr>
                <w:rFonts w:ascii="Times New Roman" w:hAnsi="Times New Roman"/>
                <w:color w:val="000000"/>
                <w:sz w:val="24"/>
                <w:szCs w:val="24"/>
              </w:rPr>
              <w:t>Cases</w:t>
            </w:r>
          </w:p>
        </w:tc>
        <w:tc>
          <w:tcPr>
            <w:tcW w:w="2227" w:type="dxa"/>
            <w:shd w:val="clear" w:color="auto" w:fill="auto"/>
          </w:tcPr>
          <w:p w14:paraId="2BCD48DB" w14:textId="5C862802" w:rsidR="002244AE" w:rsidRPr="0024381D" w:rsidRDefault="002244AE" w:rsidP="002244AE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3081" w:type="dxa"/>
            <w:shd w:val="clear" w:color="auto" w:fill="auto"/>
          </w:tcPr>
          <w:p w14:paraId="7D70B69F" w14:textId="21B9CD4A" w:rsidR="002244AE" w:rsidRPr="0024381D" w:rsidRDefault="002244AE" w:rsidP="002244AE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2575" w:type="dxa"/>
            <w:shd w:val="clear" w:color="auto" w:fill="auto"/>
          </w:tcPr>
          <w:p w14:paraId="681AF363" w14:textId="70054D52" w:rsidR="002244AE" w:rsidRPr="0024381D" w:rsidRDefault="002244AE" w:rsidP="002244AE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2383" w:type="dxa"/>
            <w:shd w:val="clear" w:color="auto" w:fill="auto"/>
          </w:tcPr>
          <w:p w14:paraId="6CF80018" w14:textId="77777777" w:rsidR="002244AE" w:rsidRPr="0024381D" w:rsidRDefault="002244AE" w:rsidP="002244AE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2244AE" w:rsidRPr="0024381D" w14:paraId="6987FF16" w14:textId="77777777" w:rsidTr="002A1E25">
        <w:trPr>
          <w:trHeight w:hRule="exact" w:val="397"/>
        </w:trPr>
        <w:tc>
          <w:tcPr>
            <w:tcW w:w="3025" w:type="dxa"/>
            <w:shd w:val="clear" w:color="auto" w:fill="auto"/>
          </w:tcPr>
          <w:p w14:paraId="0F9C8574" w14:textId="2466CFB4" w:rsidR="002244AE" w:rsidRPr="0024381D" w:rsidRDefault="002244AE" w:rsidP="002244AE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M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  <w:lang w:eastAsia="zh-CN"/>
              </w:rPr>
              <w:t>o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zh-CN"/>
              </w:rPr>
              <w:t>del 1</w:t>
            </w:r>
          </w:p>
        </w:tc>
        <w:tc>
          <w:tcPr>
            <w:tcW w:w="2227" w:type="dxa"/>
            <w:shd w:val="clear" w:color="auto" w:fill="auto"/>
          </w:tcPr>
          <w:p w14:paraId="02B85F21" w14:textId="0C258282" w:rsidR="002244AE" w:rsidRDefault="002244AE" w:rsidP="002244AE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3081" w:type="dxa"/>
            <w:shd w:val="clear" w:color="auto" w:fill="auto"/>
          </w:tcPr>
          <w:p w14:paraId="76261A00" w14:textId="3FE66C98" w:rsidR="002244AE" w:rsidRDefault="001347FB" w:rsidP="002244AE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0.75 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  <w:lang w:eastAsia="zh-CN"/>
              </w:rPr>
              <w:t>(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zh-CN"/>
              </w:rPr>
              <w:t>0.50-1.13)</w:t>
            </w:r>
          </w:p>
        </w:tc>
        <w:tc>
          <w:tcPr>
            <w:tcW w:w="2575" w:type="dxa"/>
            <w:shd w:val="clear" w:color="auto" w:fill="auto"/>
          </w:tcPr>
          <w:p w14:paraId="2EC067DE" w14:textId="78864BE2" w:rsidR="002244AE" w:rsidRDefault="001347FB" w:rsidP="002244AE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42 (0.26-0.67)</w:t>
            </w:r>
          </w:p>
        </w:tc>
        <w:tc>
          <w:tcPr>
            <w:tcW w:w="2383" w:type="dxa"/>
            <w:shd w:val="clear" w:color="auto" w:fill="auto"/>
          </w:tcPr>
          <w:p w14:paraId="265D6F6A" w14:textId="0D2D6777" w:rsidR="002244AE" w:rsidRPr="0024381D" w:rsidRDefault="001347FB" w:rsidP="002244AE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2244AE" w:rsidRPr="0024381D" w14:paraId="66EE8144" w14:textId="77777777" w:rsidTr="002A1E25">
        <w:trPr>
          <w:trHeight w:hRule="exact" w:val="397"/>
        </w:trPr>
        <w:tc>
          <w:tcPr>
            <w:tcW w:w="3025" w:type="dxa"/>
            <w:shd w:val="clear" w:color="auto" w:fill="auto"/>
          </w:tcPr>
          <w:p w14:paraId="6C18F43F" w14:textId="4C0C5265" w:rsidR="002244AE" w:rsidRPr="0024381D" w:rsidRDefault="002244AE" w:rsidP="002244AE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M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  <w:lang w:eastAsia="zh-CN"/>
              </w:rPr>
              <w:t>o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zh-CN"/>
              </w:rPr>
              <w:t>del 2</w:t>
            </w:r>
          </w:p>
        </w:tc>
        <w:tc>
          <w:tcPr>
            <w:tcW w:w="2227" w:type="dxa"/>
            <w:shd w:val="clear" w:color="auto" w:fill="auto"/>
          </w:tcPr>
          <w:p w14:paraId="145EFE17" w14:textId="781BF066" w:rsidR="002244AE" w:rsidRPr="0024381D" w:rsidRDefault="002244AE" w:rsidP="002244AE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4381D">
              <w:rPr>
                <w:rFonts w:ascii="Times New Roman" w:hAnsi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3081" w:type="dxa"/>
            <w:shd w:val="clear" w:color="auto" w:fill="auto"/>
          </w:tcPr>
          <w:p w14:paraId="1B466CBC" w14:textId="38C34E2A" w:rsidR="002244AE" w:rsidRPr="0024381D" w:rsidRDefault="002244AE" w:rsidP="002244AE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88 (0.57-1.36)</w:t>
            </w:r>
          </w:p>
        </w:tc>
        <w:tc>
          <w:tcPr>
            <w:tcW w:w="2575" w:type="dxa"/>
            <w:shd w:val="clear" w:color="auto" w:fill="auto"/>
          </w:tcPr>
          <w:p w14:paraId="77C61A7F" w14:textId="541C53DE" w:rsidR="002244AE" w:rsidRPr="0024381D" w:rsidRDefault="002244AE" w:rsidP="002244AE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61 (0.36-1.06)</w:t>
            </w:r>
          </w:p>
        </w:tc>
        <w:tc>
          <w:tcPr>
            <w:tcW w:w="2383" w:type="dxa"/>
            <w:shd w:val="clear" w:color="auto" w:fill="auto"/>
          </w:tcPr>
          <w:p w14:paraId="05F36ECE" w14:textId="5442B0E2" w:rsidR="002244AE" w:rsidRPr="0024381D" w:rsidRDefault="002244AE" w:rsidP="002244AE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06</w:t>
            </w:r>
          </w:p>
        </w:tc>
      </w:tr>
      <w:tr w:rsidR="002244AE" w:rsidRPr="0024381D" w14:paraId="4C661C3E" w14:textId="77777777" w:rsidTr="002A1E25">
        <w:trPr>
          <w:trHeight w:hRule="exact" w:val="397"/>
        </w:trPr>
        <w:tc>
          <w:tcPr>
            <w:tcW w:w="3025" w:type="dxa"/>
            <w:shd w:val="clear" w:color="auto" w:fill="auto"/>
          </w:tcPr>
          <w:p w14:paraId="4FD08D32" w14:textId="4CF8F966" w:rsidR="002244AE" w:rsidRDefault="002244AE" w:rsidP="002244AE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66F27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P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interaction</w:t>
            </w:r>
          </w:p>
        </w:tc>
        <w:tc>
          <w:tcPr>
            <w:tcW w:w="2227" w:type="dxa"/>
            <w:shd w:val="clear" w:color="auto" w:fill="auto"/>
          </w:tcPr>
          <w:p w14:paraId="0EC59DBF" w14:textId="27B4E83A" w:rsidR="002244AE" w:rsidRPr="0024381D" w:rsidRDefault="002244AE" w:rsidP="002244AE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60</w:t>
            </w:r>
          </w:p>
        </w:tc>
        <w:tc>
          <w:tcPr>
            <w:tcW w:w="3081" w:type="dxa"/>
            <w:shd w:val="clear" w:color="auto" w:fill="auto"/>
          </w:tcPr>
          <w:p w14:paraId="4E414F0D" w14:textId="77777777" w:rsidR="002244AE" w:rsidRPr="0024381D" w:rsidRDefault="002244AE" w:rsidP="002244AE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575" w:type="dxa"/>
            <w:shd w:val="clear" w:color="auto" w:fill="auto"/>
          </w:tcPr>
          <w:p w14:paraId="3A827513" w14:textId="77777777" w:rsidR="002244AE" w:rsidRPr="0024381D" w:rsidRDefault="002244AE" w:rsidP="002244AE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383" w:type="dxa"/>
            <w:shd w:val="clear" w:color="auto" w:fill="auto"/>
          </w:tcPr>
          <w:p w14:paraId="39D21B17" w14:textId="77777777" w:rsidR="002244AE" w:rsidRPr="0024381D" w:rsidRDefault="002244AE" w:rsidP="002244AE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2244AE" w:rsidRPr="0024381D" w14:paraId="2C663A74" w14:textId="77777777" w:rsidTr="002A1E25">
        <w:trPr>
          <w:trHeight w:hRule="exact" w:val="397"/>
        </w:trPr>
        <w:tc>
          <w:tcPr>
            <w:tcW w:w="3025" w:type="dxa"/>
            <w:shd w:val="clear" w:color="auto" w:fill="auto"/>
          </w:tcPr>
          <w:p w14:paraId="2A42E667" w14:textId="358F0EAD" w:rsidR="002244AE" w:rsidRPr="00366F27" w:rsidRDefault="002244AE" w:rsidP="002244AE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Never smokers</w:t>
            </w:r>
          </w:p>
        </w:tc>
        <w:tc>
          <w:tcPr>
            <w:tcW w:w="2227" w:type="dxa"/>
            <w:shd w:val="clear" w:color="auto" w:fill="auto"/>
          </w:tcPr>
          <w:p w14:paraId="638DB5E9" w14:textId="77777777" w:rsidR="002244AE" w:rsidRPr="0024381D" w:rsidRDefault="002244AE" w:rsidP="002244AE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081" w:type="dxa"/>
            <w:shd w:val="clear" w:color="auto" w:fill="auto"/>
          </w:tcPr>
          <w:p w14:paraId="4E88AA33" w14:textId="77777777" w:rsidR="002244AE" w:rsidRPr="0024381D" w:rsidRDefault="002244AE" w:rsidP="002244AE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575" w:type="dxa"/>
            <w:shd w:val="clear" w:color="auto" w:fill="auto"/>
          </w:tcPr>
          <w:p w14:paraId="6BF63859" w14:textId="77777777" w:rsidR="002244AE" w:rsidRPr="0024381D" w:rsidRDefault="002244AE" w:rsidP="002244AE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383" w:type="dxa"/>
            <w:shd w:val="clear" w:color="auto" w:fill="auto"/>
          </w:tcPr>
          <w:p w14:paraId="5FDC95A8" w14:textId="77777777" w:rsidR="002244AE" w:rsidRPr="0024381D" w:rsidRDefault="002244AE" w:rsidP="002244AE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2244AE" w:rsidRPr="0024381D" w14:paraId="7CCE78E6" w14:textId="77777777" w:rsidTr="002A1E25">
        <w:trPr>
          <w:trHeight w:hRule="exact" w:val="397"/>
        </w:trPr>
        <w:tc>
          <w:tcPr>
            <w:tcW w:w="3025" w:type="dxa"/>
            <w:shd w:val="clear" w:color="auto" w:fill="auto"/>
          </w:tcPr>
          <w:p w14:paraId="2E6C7C3F" w14:textId="1801171A" w:rsidR="002244AE" w:rsidRDefault="002244AE" w:rsidP="002244AE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4381D">
              <w:rPr>
                <w:rFonts w:ascii="Times New Roman" w:hAnsi="Times New Roman"/>
                <w:color w:val="000000"/>
                <w:sz w:val="24"/>
                <w:szCs w:val="24"/>
              </w:rPr>
              <w:t>Cases</w:t>
            </w:r>
          </w:p>
        </w:tc>
        <w:tc>
          <w:tcPr>
            <w:tcW w:w="2227" w:type="dxa"/>
            <w:shd w:val="clear" w:color="auto" w:fill="auto"/>
          </w:tcPr>
          <w:p w14:paraId="12E75BAD" w14:textId="7D144A2F" w:rsidR="002244AE" w:rsidRPr="0024381D" w:rsidRDefault="002244AE" w:rsidP="002244AE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3081" w:type="dxa"/>
            <w:shd w:val="clear" w:color="auto" w:fill="auto"/>
          </w:tcPr>
          <w:p w14:paraId="50B4A6B5" w14:textId="52211CA3" w:rsidR="002244AE" w:rsidRPr="0024381D" w:rsidRDefault="002244AE" w:rsidP="002244AE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2575" w:type="dxa"/>
            <w:shd w:val="clear" w:color="auto" w:fill="auto"/>
          </w:tcPr>
          <w:p w14:paraId="3D6C43B2" w14:textId="5438B5F4" w:rsidR="002244AE" w:rsidRPr="0024381D" w:rsidRDefault="002244AE" w:rsidP="002244AE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2383" w:type="dxa"/>
            <w:shd w:val="clear" w:color="auto" w:fill="auto"/>
          </w:tcPr>
          <w:p w14:paraId="7D6DEA9D" w14:textId="77777777" w:rsidR="002244AE" w:rsidRPr="0024381D" w:rsidRDefault="002244AE" w:rsidP="002244AE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2244AE" w:rsidRPr="0024381D" w14:paraId="40D0469B" w14:textId="77777777" w:rsidTr="002A1E25">
        <w:trPr>
          <w:trHeight w:hRule="exact" w:val="397"/>
        </w:trPr>
        <w:tc>
          <w:tcPr>
            <w:tcW w:w="3025" w:type="dxa"/>
            <w:shd w:val="clear" w:color="auto" w:fill="auto"/>
          </w:tcPr>
          <w:p w14:paraId="2B485E79" w14:textId="080E8479" w:rsidR="002244AE" w:rsidRPr="0024381D" w:rsidRDefault="002244AE" w:rsidP="002244AE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M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  <w:lang w:eastAsia="zh-CN"/>
              </w:rPr>
              <w:t>o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zh-CN"/>
              </w:rPr>
              <w:t>del 1</w:t>
            </w:r>
          </w:p>
        </w:tc>
        <w:tc>
          <w:tcPr>
            <w:tcW w:w="2227" w:type="dxa"/>
            <w:shd w:val="clear" w:color="auto" w:fill="auto"/>
          </w:tcPr>
          <w:p w14:paraId="125D1031" w14:textId="1AA4FB6C" w:rsidR="002244AE" w:rsidRDefault="002244AE" w:rsidP="002244AE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3081" w:type="dxa"/>
            <w:shd w:val="clear" w:color="auto" w:fill="auto"/>
          </w:tcPr>
          <w:p w14:paraId="1742DF2D" w14:textId="0599E0B4" w:rsidR="002244AE" w:rsidRDefault="00CA1F13" w:rsidP="002244AE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54 (0.35-0.84)</w:t>
            </w:r>
          </w:p>
        </w:tc>
        <w:tc>
          <w:tcPr>
            <w:tcW w:w="2575" w:type="dxa"/>
            <w:shd w:val="clear" w:color="auto" w:fill="auto"/>
          </w:tcPr>
          <w:p w14:paraId="7B787DBD" w14:textId="57A5361E" w:rsidR="002244AE" w:rsidRDefault="00CA1F13" w:rsidP="002244AE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35 (0.21-0.59)</w:t>
            </w:r>
          </w:p>
        </w:tc>
        <w:tc>
          <w:tcPr>
            <w:tcW w:w="2383" w:type="dxa"/>
            <w:shd w:val="clear" w:color="auto" w:fill="auto"/>
          </w:tcPr>
          <w:p w14:paraId="587CA4EF" w14:textId="7728E752" w:rsidR="002244AE" w:rsidRPr="0024381D" w:rsidRDefault="00CA1F13" w:rsidP="002244AE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2244AE" w:rsidRPr="0024381D" w14:paraId="6FBA717B" w14:textId="77777777" w:rsidTr="002A1E25">
        <w:trPr>
          <w:trHeight w:hRule="exact" w:val="397"/>
        </w:trPr>
        <w:tc>
          <w:tcPr>
            <w:tcW w:w="3025" w:type="dxa"/>
            <w:shd w:val="clear" w:color="auto" w:fill="auto"/>
          </w:tcPr>
          <w:p w14:paraId="0EDD043D" w14:textId="11D96134" w:rsidR="002244AE" w:rsidRPr="0024381D" w:rsidRDefault="002244AE" w:rsidP="002244AE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lastRenderedPageBreak/>
              <w:t>M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  <w:lang w:eastAsia="zh-CN"/>
              </w:rPr>
              <w:t>o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zh-CN"/>
              </w:rPr>
              <w:t>del 2</w:t>
            </w:r>
          </w:p>
        </w:tc>
        <w:tc>
          <w:tcPr>
            <w:tcW w:w="2227" w:type="dxa"/>
            <w:shd w:val="clear" w:color="auto" w:fill="auto"/>
          </w:tcPr>
          <w:p w14:paraId="4FF848F0" w14:textId="40711218" w:rsidR="002244AE" w:rsidRPr="0024381D" w:rsidRDefault="002244AE" w:rsidP="002244AE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4381D">
              <w:rPr>
                <w:rFonts w:ascii="Times New Roman" w:hAnsi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3081" w:type="dxa"/>
            <w:shd w:val="clear" w:color="auto" w:fill="auto"/>
          </w:tcPr>
          <w:p w14:paraId="0313028C" w14:textId="51047AF9" w:rsidR="002244AE" w:rsidRPr="0024381D" w:rsidRDefault="002244AE" w:rsidP="002244AE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54 (0.33-0.87)</w:t>
            </w:r>
          </w:p>
        </w:tc>
        <w:tc>
          <w:tcPr>
            <w:tcW w:w="2575" w:type="dxa"/>
            <w:shd w:val="clear" w:color="auto" w:fill="auto"/>
          </w:tcPr>
          <w:p w14:paraId="0B5562CB" w14:textId="691A5AED" w:rsidR="002244AE" w:rsidRPr="0024381D" w:rsidRDefault="002244AE" w:rsidP="002244AE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36 (0.20-0.65)</w:t>
            </w:r>
          </w:p>
        </w:tc>
        <w:tc>
          <w:tcPr>
            <w:tcW w:w="2383" w:type="dxa"/>
            <w:shd w:val="clear" w:color="auto" w:fill="auto"/>
          </w:tcPr>
          <w:p w14:paraId="65BBC67C" w14:textId="04C3C238" w:rsidR="002244AE" w:rsidRPr="0024381D" w:rsidRDefault="002244AE" w:rsidP="002244AE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002</w:t>
            </w:r>
          </w:p>
        </w:tc>
      </w:tr>
      <w:tr w:rsidR="002244AE" w:rsidRPr="0024381D" w14:paraId="770BE293" w14:textId="77777777" w:rsidTr="002A1E25">
        <w:trPr>
          <w:trHeight w:hRule="exact" w:val="397"/>
        </w:trPr>
        <w:tc>
          <w:tcPr>
            <w:tcW w:w="3025" w:type="dxa"/>
            <w:shd w:val="clear" w:color="auto" w:fill="auto"/>
          </w:tcPr>
          <w:p w14:paraId="56172030" w14:textId="2AD89A83" w:rsidR="002244AE" w:rsidRDefault="002244AE" w:rsidP="002244AE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Ever smokers</w:t>
            </w:r>
          </w:p>
        </w:tc>
        <w:tc>
          <w:tcPr>
            <w:tcW w:w="2227" w:type="dxa"/>
            <w:shd w:val="clear" w:color="auto" w:fill="auto"/>
          </w:tcPr>
          <w:p w14:paraId="503AB40B" w14:textId="77777777" w:rsidR="002244AE" w:rsidRPr="0024381D" w:rsidRDefault="002244AE" w:rsidP="002244AE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081" w:type="dxa"/>
            <w:shd w:val="clear" w:color="auto" w:fill="auto"/>
          </w:tcPr>
          <w:p w14:paraId="7719E555" w14:textId="77777777" w:rsidR="002244AE" w:rsidRPr="0024381D" w:rsidRDefault="002244AE" w:rsidP="002244AE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575" w:type="dxa"/>
            <w:shd w:val="clear" w:color="auto" w:fill="auto"/>
          </w:tcPr>
          <w:p w14:paraId="377FD7D4" w14:textId="77777777" w:rsidR="002244AE" w:rsidRPr="0024381D" w:rsidRDefault="002244AE" w:rsidP="002244AE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383" w:type="dxa"/>
            <w:shd w:val="clear" w:color="auto" w:fill="auto"/>
          </w:tcPr>
          <w:p w14:paraId="3E87B3DC" w14:textId="77777777" w:rsidR="002244AE" w:rsidRPr="0024381D" w:rsidRDefault="002244AE" w:rsidP="002244AE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2244AE" w:rsidRPr="0024381D" w14:paraId="7BA65EDC" w14:textId="77777777" w:rsidTr="002A1E25">
        <w:trPr>
          <w:trHeight w:hRule="exact" w:val="397"/>
        </w:trPr>
        <w:tc>
          <w:tcPr>
            <w:tcW w:w="3025" w:type="dxa"/>
            <w:shd w:val="clear" w:color="auto" w:fill="auto"/>
          </w:tcPr>
          <w:p w14:paraId="13B8E23D" w14:textId="3892228C" w:rsidR="002244AE" w:rsidRDefault="002244AE" w:rsidP="002244AE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4381D">
              <w:rPr>
                <w:rFonts w:ascii="Times New Roman" w:hAnsi="Times New Roman"/>
                <w:color w:val="000000"/>
                <w:sz w:val="24"/>
                <w:szCs w:val="24"/>
              </w:rPr>
              <w:t>Cases</w:t>
            </w:r>
          </w:p>
        </w:tc>
        <w:tc>
          <w:tcPr>
            <w:tcW w:w="2227" w:type="dxa"/>
            <w:shd w:val="clear" w:color="auto" w:fill="auto"/>
          </w:tcPr>
          <w:p w14:paraId="36CBF6BB" w14:textId="5A57C678" w:rsidR="002244AE" w:rsidRPr="0024381D" w:rsidRDefault="002244AE" w:rsidP="002244AE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3081" w:type="dxa"/>
            <w:shd w:val="clear" w:color="auto" w:fill="auto"/>
          </w:tcPr>
          <w:p w14:paraId="49C54318" w14:textId="7E6EF1D9" w:rsidR="002244AE" w:rsidRPr="0024381D" w:rsidRDefault="002244AE" w:rsidP="002244AE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78</w:t>
            </w:r>
          </w:p>
        </w:tc>
        <w:tc>
          <w:tcPr>
            <w:tcW w:w="2575" w:type="dxa"/>
            <w:shd w:val="clear" w:color="auto" w:fill="auto"/>
          </w:tcPr>
          <w:p w14:paraId="2FABBD6C" w14:textId="368C09F8" w:rsidR="002244AE" w:rsidRPr="0024381D" w:rsidRDefault="002244AE" w:rsidP="002244AE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2383" w:type="dxa"/>
            <w:shd w:val="clear" w:color="auto" w:fill="auto"/>
          </w:tcPr>
          <w:p w14:paraId="6A8E9992" w14:textId="77777777" w:rsidR="002244AE" w:rsidRPr="0024381D" w:rsidRDefault="002244AE" w:rsidP="002244AE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2244AE" w:rsidRPr="0024381D" w14:paraId="2D3CE0F7" w14:textId="77777777" w:rsidTr="002A1E25">
        <w:trPr>
          <w:trHeight w:hRule="exact" w:val="397"/>
        </w:trPr>
        <w:tc>
          <w:tcPr>
            <w:tcW w:w="3025" w:type="dxa"/>
            <w:shd w:val="clear" w:color="auto" w:fill="auto"/>
          </w:tcPr>
          <w:p w14:paraId="3D9A3E5D" w14:textId="5E1898F9" w:rsidR="002244AE" w:rsidRPr="0024381D" w:rsidRDefault="002244AE" w:rsidP="002244AE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M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  <w:lang w:eastAsia="zh-CN"/>
              </w:rPr>
              <w:t>o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zh-CN"/>
              </w:rPr>
              <w:t>del 1</w:t>
            </w:r>
          </w:p>
        </w:tc>
        <w:tc>
          <w:tcPr>
            <w:tcW w:w="2227" w:type="dxa"/>
            <w:shd w:val="clear" w:color="auto" w:fill="auto"/>
          </w:tcPr>
          <w:p w14:paraId="61574608" w14:textId="2B2ADF91" w:rsidR="002244AE" w:rsidRDefault="002244AE" w:rsidP="002244AE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3081" w:type="dxa"/>
            <w:shd w:val="clear" w:color="auto" w:fill="auto"/>
          </w:tcPr>
          <w:p w14:paraId="6C268F59" w14:textId="7E53F62D" w:rsidR="002244AE" w:rsidRDefault="00CA1F13" w:rsidP="002244AE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66 (0.46-0.96)</w:t>
            </w:r>
          </w:p>
        </w:tc>
        <w:tc>
          <w:tcPr>
            <w:tcW w:w="2575" w:type="dxa"/>
            <w:shd w:val="clear" w:color="auto" w:fill="auto"/>
          </w:tcPr>
          <w:p w14:paraId="1E563F7F" w14:textId="13BC53F9" w:rsidR="002244AE" w:rsidRDefault="00CA1F13" w:rsidP="002244AE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45 (0.30-0.69)</w:t>
            </w:r>
          </w:p>
        </w:tc>
        <w:tc>
          <w:tcPr>
            <w:tcW w:w="2383" w:type="dxa"/>
            <w:shd w:val="clear" w:color="auto" w:fill="auto"/>
          </w:tcPr>
          <w:p w14:paraId="6DCEAFD8" w14:textId="0C7123C3" w:rsidR="002244AE" w:rsidRPr="0024381D" w:rsidRDefault="00CA1F13" w:rsidP="002244AE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2244AE" w:rsidRPr="0024381D" w14:paraId="19A9A105" w14:textId="77777777" w:rsidTr="002A1E25">
        <w:trPr>
          <w:trHeight w:hRule="exact" w:val="397"/>
        </w:trPr>
        <w:tc>
          <w:tcPr>
            <w:tcW w:w="3025" w:type="dxa"/>
            <w:shd w:val="clear" w:color="auto" w:fill="auto"/>
          </w:tcPr>
          <w:p w14:paraId="7FC6C85E" w14:textId="6128C2DD" w:rsidR="002244AE" w:rsidRPr="0024381D" w:rsidRDefault="002244AE" w:rsidP="002244AE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M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  <w:lang w:eastAsia="zh-CN"/>
              </w:rPr>
              <w:t>o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zh-CN"/>
              </w:rPr>
              <w:t>del 2</w:t>
            </w:r>
          </w:p>
        </w:tc>
        <w:tc>
          <w:tcPr>
            <w:tcW w:w="2227" w:type="dxa"/>
            <w:shd w:val="clear" w:color="auto" w:fill="auto"/>
          </w:tcPr>
          <w:p w14:paraId="0801C0AD" w14:textId="049B58A3" w:rsidR="002244AE" w:rsidRPr="0024381D" w:rsidRDefault="002244AE" w:rsidP="002244AE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4381D">
              <w:rPr>
                <w:rFonts w:ascii="Times New Roman" w:hAnsi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3081" w:type="dxa"/>
            <w:shd w:val="clear" w:color="auto" w:fill="auto"/>
          </w:tcPr>
          <w:p w14:paraId="46497082" w14:textId="327F0415" w:rsidR="002244AE" w:rsidRPr="0024381D" w:rsidRDefault="002244AE" w:rsidP="002244AE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67 (0.45-1.00)</w:t>
            </w:r>
          </w:p>
        </w:tc>
        <w:tc>
          <w:tcPr>
            <w:tcW w:w="2575" w:type="dxa"/>
            <w:shd w:val="clear" w:color="auto" w:fill="auto"/>
          </w:tcPr>
          <w:p w14:paraId="0A6E05E5" w14:textId="62D4F6BB" w:rsidR="002244AE" w:rsidRPr="0024381D" w:rsidRDefault="002244AE" w:rsidP="002244AE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45 (0.28-0.72)</w:t>
            </w:r>
          </w:p>
        </w:tc>
        <w:tc>
          <w:tcPr>
            <w:tcW w:w="2383" w:type="dxa"/>
            <w:shd w:val="clear" w:color="auto" w:fill="auto"/>
          </w:tcPr>
          <w:p w14:paraId="39E4CD6D" w14:textId="4C589D2F" w:rsidR="002244AE" w:rsidRPr="0024381D" w:rsidRDefault="002244AE" w:rsidP="002244AE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001</w:t>
            </w:r>
          </w:p>
        </w:tc>
      </w:tr>
      <w:tr w:rsidR="002244AE" w:rsidRPr="0024381D" w14:paraId="2933EDCC" w14:textId="77777777" w:rsidTr="00941811">
        <w:trPr>
          <w:trHeight w:hRule="exact" w:val="397"/>
        </w:trPr>
        <w:tc>
          <w:tcPr>
            <w:tcW w:w="3025" w:type="dxa"/>
            <w:tcBorders>
              <w:bottom w:val="nil"/>
            </w:tcBorders>
            <w:shd w:val="clear" w:color="auto" w:fill="auto"/>
          </w:tcPr>
          <w:p w14:paraId="7411FF68" w14:textId="48367FC7" w:rsidR="002244AE" w:rsidRDefault="002244AE" w:rsidP="002244AE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66F27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P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interaction</w:t>
            </w:r>
          </w:p>
        </w:tc>
        <w:tc>
          <w:tcPr>
            <w:tcW w:w="2227" w:type="dxa"/>
            <w:tcBorders>
              <w:bottom w:val="nil"/>
            </w:tcBorders>
            <w:shd w:val="clear" w:color="auto" w:fill="auto"/>
          </w:tcPr>
          <w:p w14:paraId="71802C3E" w14:textId="6780D395" w:rsidR="002244AE" w:rsidRPr="0024381D" w:rsidRDefault="002244AE" w:rsidP="002244AE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3081" w:type="dxa"/>
            <w:tcBorders>
              <w:bottom w:val="nil"/>
            </w:tcBorders>
            <w:shd w:val="clear" w:color="auto" w:fill="auto"/>
          </w:tcPr>
          <w:p w14:paraId="5D2E4347" w14:textId="77777777" w:rsidR="002244AE" w:rsidRPr="0024381D" w:rsidRDefault="002244AE" w:rsidP="002244AE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575" w:type="dxa"/>
            <w:tcBorders>
              <w:bottom w:val="nil"/>
            </w:tcBorders>
            <w:shd w:val="clear" w:color="auto" w:fill="auto"/>
          </w:tcPr>
          <w:p w14:paraId="52D7E544" w14:textId="77777777" w:rsidR="002244AE" w:rsidRPr="0024381D" w:rsidRDefault="002244AE" w:rsidP="002244AE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383" w:type="dxa"/>
            <w:tcBorders>
              <w:bottom w:val="nil"/>
            </w:tcBorders>
            <w:shd w:val="clear" w:color="auto" w:fill="auto"/>
          </w:tcPr>
          <w:p w14:paraId="3F833FD0" w14:textId="77777777" w:rsidR="002244AE" w:rsidRPr="0024381D" w:rsidRDefault="002244AE" w:rsidP="002244AE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2244AE" w:rsidRPr="0024381D" w14:paraId="0B915EE8" w14:textId="77777777" w:rsidTr="00941811">
        <w:trPr>
          <w:trHeight w:hRule="exact" w:val="397"/>
        </w:trPr>
        <w:tc>
          <w:tcPr>
            <w:tcW w:w="13291" w:type="dxa"/>
            <w:gridSpan w:val="5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6B2B40D" w14:textId="25794047" w:rsidR="002244AE" w:rsidRDefault="002244AE" w:rsidP="002244AE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24381D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Al</w:t>
            </w: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zheimer’s disease</w:t>
            </w:r>
          </w:p>
          <w:p w14:paraId="20CDA075" w14:textId="01DC6EC7" w:rsidR="002244AE" w:rsidRPr="0024381D" w:rsidRDefault="002244AE" w:rsidP="002244AE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S;’</w:t>
            </w:r>
          </w:p>
        </w:tc>
      </w:tr>
      <w:tr w:rsidR="003F7406" w:rsidRPr="0024381D" w14:paraId="41C718FA" w14:textId="77777777" w:rsidTr="00941811">
        <w:trPr>
          <w:trHeight w:hRule="exact" w:val="397"/>
        </w:trPr>
        <w:tc>
          <w:tcPr>
            <w:tcW w:w="3025" w:type="dxa"/>
            <w:tcBorders>
              <w:top w:val="single" w:sz="4" w:space="0" w:color="auto"/>
            </w:tcBorders>
            <w:shd w:val="clear" w:color="auto" w:fill="auto"/>
          </w:tcPr>
          <w:p w14:paraId="480DE2A1" w14:textId="4A2874F6" w:rsidR="003F7406" w:rsidRPr="0024381D" w:rsidRDefault="003F7406" w:rsidP="003F7406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2227" w:type="dxa"/>
            <w:tcBorders>
              <w:top w:val="single" w:sz="4" w:space="0" w:color="auto"/>
            </w:tcBorders>
            <w:shd w:val="clear" w:color="auto" w:fill="auto"/>
          </w:tcPr>
          <w:p w14:paraId="57BC1680" w14:textId="77777777" w:rsidR="003F7406" w:rsidRPr="0024381D" w:rsidRDefault="003F7406" w:rsidP="003F740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081" w:type="dxa"/>
            <w:tcBorders>
              <w:top w:val="single" w:sz="4" w:space="0" w:color="auto"/>
            </w:tcBorders>
            <w:shd w:val="clear" w:color="auto" w:fill="auto"/>
          </w:tcPr>
          <w:p w14:paraId="65B8086F" w14:textId="77777777" w:rsidR="003F7406" w:rsidRPr="0024381D" w:rsidRDefault="003F7406" w:rsidP="003F740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575" w:type="dxa"/>
            <w:tcBorders>
              <w:top w:val="single" w:sz="4" w:space="0" w:color="auto"/>
            </w:tcBorders>
            <w:shd w:val="clear" w:color="auto" w:fill="auto"/>
          </w:tcPr>
          <w:p w14:paraId="602885A8" w14:textId="77777777" w:rsidR="003F7406" w:rsidRPr="0024381D" w:rsidRDefault="003F7406" w:rsidP="003F740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383" w:type="dxa"/>
            <w:tcBorders>
              <w:top w:val="single" w:sz="4" w:space="0" w:color="auto"/>
            </w:tcBorders>
            <w:shd w:val="clear" w:color="auto" w:fill="auto"/>
          </w:tcPr>
          <w:p w14:paraId="0D9C5720" w14:textId="77777777" w:rsidR="003F7406" w:rsidRPr="0024381D" w:rsidRDefault="003F7406" w:rsidP="003F740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3F7406" w:rsidRPr="0024381D" w14:paraId="5A551EBA" w14:textId="77777777" w:rsidTr="002A1E25">
        <w:trPr>
          <w:trHeight w:hRule="exact" w:val="397"/>
        </w:trPr>
        <w:tc>
          <w:tcPr>
            <w:tcW w:w="3025" w:type="dxa"/>
            <w:shd w:val="clear" w:color="auto" w:fill="auto"/>
          </w:tcPr>
          <w:p w14:paraId="04B485E6" w14:textId="0305774A" w:rsidR="003F7406" w:rsidRDefault="003F7406" w:rsidP="003F740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4381D">
              <w:rPr>
                <w:rFonts w:ascii="Times New Roman" w:hAnsi="Times New Roman"/>
                <w:color w:val="000000"/>
                <w:sz w:val="24"/>
                <w:szCs w:val="24"/>
              </w:rPr>
              <w:t>Cases</w:t>
            </w:r>
          </w:p>
        </w:tc>
        <w:tc>
          <w:tcPr>
            <w:tcW w:w="2227" w:type="dxa"/>
            <w:shd w:val="clear" w:color="auto" w:fill="auto"/>
          </w:tcPr>
          <w:p w14:paraId="1C817F2E" w14:textId="32EB892E" w:rsidR="003F7406" w:rsidRPr="0024381D" w:rsidRDefault="003F7406" w:rsidP="003F740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3081" w:type="dxa"/>
            <w:shd w:val="clear" w:color="auto" w:fill="auto"/>
          </w:tcPr>
          <w:p w14:paraId="2EF8CB26" w14:textId="73DDBDAE" w:rsidR="003F7406" w:rsidRPr="0024381D" w:rsidRDefault="003F7406" w:rsidP="003F740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  <w:r w:rsidRPr="0024381D">
              <w:rPr>
                <w:rFonts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575" w:type="dxa"/>
            <w:shd w:val="clear" w:color="auto" w:fill="auto"/>
          </w:tcPr>
          <w:p w14:paraId="19963691" w14:textId="7F9B4E00" w:rsidR="003F7406" w:rsidRPr="0024381D" w:rsidRDefault="003F7406" w:rsidP="003F740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2383" w:type="dxa"/>
            <w:shd w:val="clear" w:color="auto" w:fill="auto"/>
          </w:tcPr>
          <w:p w14:paraId="32B81046" w14:textId="77777777" w:rsidR="003F7406" w:rsidRPr="0024381D" w:rsidRDefault="003F7406" w:rsidP="003F740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3F7406" w:rsidRPr="0024381D" w14:paraId="627811CE" w14:textId="77777777" w:rsidTr="002A1E25">
        <w:trPr>
          <w:trHeight w:hRule="exact" w:val="397"/>
        </w:trPr>
        <w:tc>
          <w:tcPr>
            <w:tcW w:w="3025" w:type="dxa"/>
            <w:shd w:val="clear" w:color="auto" w:fill="auto"/>
          </w:tcPr>
          <w:p w14:paraId="535F1A5E" w14:textId="2B117569" w:rsidR="003F7406" w:rsidRPr="0024381D" w:rsidRDefault="003F7406" w:rsidP="003F740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M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  <w:lang w:eastAsia="zh-CN"/>
              </w:rPr>
              <w:t>o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zh-CN"/>
              </w:rPr>
              <w:t>del 1</w:t>
            </w:r>
          </w:p>
        </w:tc>
        <w:tc>
          <w:tcPr>
            <w:tcW w:w="2227" w:type="dxa"/>
            <w:shd w:val="clear" w:color="auto" w:fill="auto"/>
          </w:tcPr>
          <w:p w14:paraId="02836211" w14:textId="2144CF5A" w:rsidR="003F7406" w:rsidRDefault="003F7406" w:rsidP="003F740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3081" w:type="dxa"/>
            <w:shd w:val="clear" w:color="auto" w:fill="auto"/>
          </w:tcPr>
          <w:p w14:paraId="0555E618" w14:textId="2DA71076" w:rsidR="003F7406" w:rsidRDefault="003F7406" w:rsidP="003F740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68 (0.35-1.32)</w:t>
            </w:r>
          </w:p>
        </w:tc>
        <w:tc>
          <w:tcPr>
            <w:tcW w:w="2575" w:type="dxa"/>
            <w:shd w:val="clear" w:color="auto" w:fill="auto"/>
          </w:tcPr>
          <w:p w14:paraId="4B68D7E0" w14:textId="390C9C9C" w:rsidR="003F7406" w:rsidRDefault="003F7406" w:rsidP="003F740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69 (0.35-1.35)</w:t>
            </w:r>
          </w:p>
        </w:tc>
        <w:tc>
          <w:tcPr>
            <w:tcW w:w="2383" w:type="dxa"/>
            <w:shd w:val="clear" w:color="auto" w:fill="auto"/>
          </w:tcPr>
          <w:p w14:paraId="102E7CD8" w14:textId="381A5C4A" w:rsidR="003F7406" w:rsidRPr="0024381D" w:rsidRDefault="003F7406" w:rsidP="003F740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43</w:t>
            </w:r>
          </w:p>
        </w:tc>
      </w:tr>
      <w:tr w:rsidR="003F7406" w:rsidRPr="0024381D" w14:paraId="417FC450" w14:textId="77777777" w:rsidTr="002A1E25">
        <w:trPr>
          <w:trHeight w:hRule="exact" w:val="397"/>
        </w:trPr>
        <w:tc>
          <w:tcPr>
            <w:tcW w:w="3025" w:type="dxa"/>
            <w:shd w:val="clear" w:color="auto" w:fill="auto"/>
          </w:tcPr>
          <w:p w14:paraId="703D92A3" w14:textId="2DE2C41F" w:rsidR="003F7406" w:rsidRPr="0024381D" w:rsidRDefault="003F7406" w:rsidP="003F740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M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  <w:lang w:eastAsia="zh-CN"/>
              </w:rPr>
              <w:t>o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zh-CN"/>
              </w:rPr>
              <w:t>del 2</w:t>
            </w:r>
          </w:p>
        </w:tc>
        <w:tc>
          <w:tcPr>
            <w:tcW w:w="2227" w:type="dxa"/>
            <w:shd w:val="clear" w:color="auto" w:fill="auto"/>
          </w:tcPr>
          <w:p w14:paraId="052F7087" w14:textId="341A5A73" w:rsidR="003F7406" w:rsidRPr="0024381D" w:rsidRDefault="003F7406" w:rsidP="003F740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4381D">
              <w:rPr>
                <w:rFonts w:ascii="Times New Roman" w:hAnsi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3081" w:type="dxa"/>
            <w:shd w:val="clear" w:color="auto" w:fill="auto"/>
          </w:tcPr>
          <w:p w14:paraId="07FCA185" w14:textId="28ED94FE" w:rsidR="003F7406" w:rsidRPr="0024381D" w:rsidRDefault="003F7406" w:rsidP="003F740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4381D">
              <w:rPr>
                <w:rFonts w:ascii="Times New Roman" w:hAnsi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63</w:t>
            </w:r>
            <w:r w:rsidRPr="0024381D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31</w:t>
            </w:r>
            <w:r w:rsidRPr="0024381D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.28</w:t>
            </w:r>
            <w:r w:rsidRPr="0024381D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575" w:type="dxa"/>
            <w:shd w:val="clear" w:color="auto" w:fill="auto"/>
          </w:tcPr>
          <w:p w14:paraId="01CD20D2" w14:textId="10C894B7" w:rsidR="003F7406" w:rsidRPr="0024381D" w:rsidRDefault="003F7406" w:rsidP="003F740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4381D">
              <w:rPr>
                <w:rFonts w:ascii="Times New Roman" w:hAnsi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62</w:t>
            </w:r>
            <w:r w:rsidRPr="0024381D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(0.2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8</w:t>
            </w:r>
            <w:r w:rsidRPr="0024381D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.39</w:t>
            </w:r>
            <w:r w:rsidRPr="0024381D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383" w:type="dxa"/>
            <w:shd w:val="clear" w:color="auto" w:fill="auto"/>
          </w:tcPr>
          <w:p w14:paraId="3570BFED" w14:textId="11851104" w:rsidR="003F7406" w:rsidRPr="0024381D" w:rsidRDefault="003F7406" w:rsidP="003F740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41</w:t>
            </w:r>
          </w:p>
        </w:tc>
      </w:tr>
      <w:tr w:rsidR="003F7406" w:rsidRPr="0024381D" w14:paraId="19B3D238" w14:textId="77777777" w:rsidTr="002A1E25">
        <w:trPr>
          <w:trHeight w:hRule="exact" w:val="397"/>
        </w:trPr>
        <w:tc>
          <w:tcPr>
            <w:tcW w:w="3025" w:type="dxa"/>
            <w:shd w:val="clear" w:color="auto" w:fill="auto"/>
          </w:tcPr>
          <w:p w14:paraId="129ACE47" w14:textId="35DDAB70" w:rsidR="003F7406" w:rsidRDefault="003F7406" w:rsidP="003F7406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2227" w:type="dxa"/>
            <w:shd w:val="clear" w:color="auto" w:fill="auto"/>
          </w:tcPr>
          <w:p w14:paraId="57E84339" w14:textId="77777777" w:rsidR="003F7406" w:rsidRPr="0024381D" w:rsidRDefault="003F7406" w:rsidP="003F740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081" w:type="dxa"/>
            <w:shd w:val="clear" w:color="auto" w:fill="auto"/>
          </w:tcPr>
          <w:p w14:paraId="0467C75A" w14:textId="77777777" w:rsidR="003F7406" w:rsidRPr="0024381D" w:rsidRDefault="003F7406" w:rsidP="003F740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575" w:type="dxa"/>
            <w:shd w:val="clear" w:color="auto" w:fill="auto"/>
          </w:tcPr>
          <w:p w14:paraId="1C577734" w14:textId="77777777" w:rsidR="003F7406" w:rsidRPr="0024381D" w:rsidRDefault="003F7406" w:rsidP="003F740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383" w:type="dxa"/>
            <w:shd w:val="clear" w:color="auto" w:fill="auto"/>
          </w:tcPr>
          <w:p w14:paraId="6284BF82" w14:textId="77777777" w:rsidR="003F7406" w:rsidRPr="0024381D" w:rsidRDefault="003F7406" w:rsidP="003F740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3F7406" w:rsidRPr="0024381D" w14:paraId="1058C2F2" w14:textId="77777777" w:rsidTr="002A1E25">
        <w:trPr>
          <w:trHeight w:hRule="exact" w:val="397"/>
        </w:trPr>
        <w:tc>
          <w:tcPr>
            <w:tcW w:w="3025" w:type="dxa"/>
            <w:shd w:val="clear" w:color="auto" w:fill="auto"/>
          </w:tcPr>
          <w:p w14:paraId="015A43F8" w14:textId="628BA618" w:rsidR="003F7406" w:rsidRDefault="003F7406" w:rsidP="003F740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4381D">
              <w:rPr>
                <w:rFonts w:ascii="Times New Roman" w:hAnsi="Times New Roman"/>
                <w:color w:val="000000"/>
                <w:sz w:val="24"/>
                <w:szCs w:val="24"/>
              </w:rPr>
              <w:t>Cases</w:t>
            </w:r>
          </w:p>
        </w:tc>
        <w:tc>
          <w:tcPr>
            <w:tcW w:w="2227" w:type="dxa"/>
            <w:shd w:val="clear" w:color="auto" w:fill="auto"/>
          </w:tcPr>
          <w:p w14:paraId="7EEE268E" w14:textId="76D90F93" w:rsidR="003F7406" w:rsidRPr="0024381D" w:rsidRDefault="003F7406" w:rsidP="003F740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3081" w:type="dxa"/>
            <w:shd w:val="clear" w:color="auto" w:fill="auto"/>
          </w:tcPr>
          <w:p w14:paraId="114A0EE6" w14:textId="6CDFED30" w:rsidR="003F7406" w:rsidRPr="0024381D" w:rsidRDefault="003F7406" w:rsidP="003F740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2575" w:type="dxa"/>
            <w:shd w:val="clear" w:color="auto" w:fill="auto"/>
          </w:tcPr>
          <w:p w14:paraId="612A4F91" w14:textId="659B2EFE" w:rsidR="003F7406" w:rsidRPr="0024381D" w:rsidRDefault="003F7406" w:rsidP="003F740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2383" w:type="dxa"/>
            <w:shd w:val="clear" w:color="auto" w:fill="auto"/>
          </w:tcPr>
          <w:p w14:paraId="045B3ED4" w14:textId="77777777" w:rsidR="003F7406" w:rsidRDefault="003F7406" w:rsidP="003F740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  <w:p w14:paraId="2F3B487D" w14:textId="01325E60" w:rsidR="003F7406" w:rsidRPr="0024381D" w:rsidRDefault="003F7406" w:rsidP="003F740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3F7406" w:rsidRPr="0024381D" w14:paraId="799DFE7E" w14:textId="77777777" w:rsidTr="002A1E25">
        <w:trPr>
          <w:trHeight w:hRule="exact" w:val="397"/>
        </w:trPr>
        <w:tc>
          <w:tcPr>
            <w:tcW w:w="3025" w:type="dxa"/>
            <w:shd w:val="clear" w:color="auto" w:fill="auto"/>
          </w:tcPr>
          <w:p w14:paraId="02426557" w14:textId="341E40EA" w:rsidR="003F7406" w:rsidRPr="0024381D" w:rsidRDefault="003F7406" w:rsidP="003F740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M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  <w:lang w:eastAsia="zh-CN"/>
              </w:rPr>
              <w:t>o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zh-CN"/>
              </w:rPr>
              <w:t>del 1</w:t>
            </w:r>
          </w:p>
        </w:tc>
        <w:tc>
          <w:tcPr>
            <w:tcW w:w="2227" w:type="dxa"/>
            <w:shd w:val="clear" w:color="auto" w:fill="auto"/>
          </w:tcPr>
          <w:p w14:paraId="4836683D" w14:textId="39CE5ED4" w:rsidR="003F7406" w:rsidRDefault="003F7406" w:rsidP="003F740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3081" w:type="dxa"/>
            <w:shd w:val="clear" w:color="auto" w:fill="auto"/>
          </w:tcPr>
          <w:p w14:paraId="6A49B763" w14:textId="564BAD7B" w:rsidR="003F7406" w:rsidRDefault="003F7406" w:rsidP="003F740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53 (0.26-1.10)</w:t>
            </w:r>
          </w:p>
        </w:tc>
        <w:tc>
          <w:tcPr>
            <w:tcW w:w="2575" w:type="dxa"/>
            <w:shd w:val="clear" w:color="auto" w:fill="auto"/>
          </w:tcPr>
          <w:p w14:paraId="290D4FE5" w14:textId="4D158611" w:rsidR="003F7406" w:rsidRDefault="003F7406" w:rsidP="003F740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31 (0.13-0.75)</w:t>
            </w:r>
          </w:p>
        </w:tc>
        <w:tc>
          <w:tcPr>
            <w:tcW w:w="2383" w:type="dxa"/>
            <w:shd w:val="clear" w:color="auto" w:fill="auto"/>
          </w:tcPr>
          <w:p w14:paraId="7EBED27D" w14:textId="02C0D531" w:rsidR="003F7406" w:rsidRDefault="003F7406" w:rsidP="003F740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01</w:t>
            </w:r>
          </w:p>
        </w:tc>
      </w:tr>
      <w:tr w:rsidR="003F7406" w:rsidRPr="0024381D" w14:paraId="3251CF04" w14:textId="77777777" w:rsidTr="002A1E25">
        <w:trPr>
          <w:trHeight w:hRule="exact" w:val="397"/>
        </w:trPr>
        <w:tc>
          <w:tcPr>
            <w:tcW w:w="3025" w:type="dxa"/>
            <w:shd w:val="clear" w:color="auto" w:fill="auto"/>
          </w:tcPr>
          <w:p w14:paraId="2A8F1393" w14:textId="19AD945E" w:rsidR="003F7406" w:rsidRPr="0024381D" w:rsidRDefault="003F7406" w:rsidP="003F740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M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  <w:lang w:eastAsia="zh-CN"/>
              </w:rPr>
              <w:t>o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zh-CN"/>
              </w:rPr>
              <w:t>del 2</w:t>
            </w:r>
          </w:p>
        </w:tc>
        <w:tc>
          <w:tcPr>
            <w:tcW w:w="2227" w:type="dxa"/>
            <w:shd w:val="clear" w:color="auto" w:fill="auto"/>
          </w:tcPr>
          <w:p w14:paraId="4DEEBC67" w14:textId="78ACA997" w:rsidR="003F7406" w:rsidRPr="0024381D" w:rsidRDefault="003F7406" w:rsidP="003F740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4381D">
              <w:rPr>
                <w:rFonts w:ascii="Times New Roman" w:hAnsi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3081" w:type="dxa"/>
            <w:shd w:val="clear" w:color="auto" w:fill="auto"/>
          </w:tcPr>
          <w:p w14:paraId="5ABE98A1" w14:textId="4B44B644" w:rsidR="003F7406" w:rsidRPr="0024381D" w:rsidRDefault="003F7406" w:rsidP="003F740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50 (0.23-1.10)</w:t>
            </w:r>
          </w:p>
        </w:tc>
        <w:tc>
          <w:tcPr>
            <w:tcW w:w="2575" w:type="dxa"/>
            <w:shd w:val="clear" w:color="auto" w:fill="auto"/>
          </w:tcPr>
          <w:p w14:paraId="5CF230D4" w14:textId="42571887" w:rsidR="003F7406" w:rsidRPr="0024381D" w:rsidRDefault="003F7406" w:rsidP="003F740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32 (0.12-0.88)</w:t>
            </w:r>
          </w:p>
        </w:tc>
        <w:tc>
          <w:tcPr>
            <w:tcW w:w="2383" w:type="dxa"/>
            <w:shd w:val="clear" w:color="auto" w:fill="auto"/>
          </w:tcPr>
          <w:p w14:paraId="524814C6" w14:textId="782A4163" w:rsidR="003F7406" w:rsidRPr="0024381D" w:rsidRDefault="003F7406" w:rsidP="003F740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04</w:t>
            </w:r>
          </w:p>
        </w:tc>
      </w:tr>
      <w:tr w:rsidR="003F7406" w:rsidRPr="0024381D" w14:paraId="318ACF3D" w14:textId="77777777" w:rsidTr="002A1E25">
        <w:trPr>
          <w:trHeight w:hRule="exact" w:val="397"/>
        </w:trPr>
        <w:tc>
          <w:tcPr>
            <w:tcW w:w="3025" w:type="dxa"/>
            <w:shd w:val="clear" w:color="auto" w:fill="auto"/>
          </w:tcPr>
          <w:p w14:paraId="41C77E35" w14:textId="353D333F" w:rsidR="003F7406" w:rsidRDefault="003F7406" w:rsidP="003F7406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66F27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P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interaction</w:t>
            </w:r>
          </w:p>
        </w:tc>
        <w:tc>
          <w:tcPr>
            <w:tcW w:w="2227" w:type="dxa"/>
            <w:shd w:val="clear" w:color="auto" w:fill="auto"/>
          </w:tcPr>
          <w:p w14:paraId="1D419B8C" w14:textId="294AB707" w:rsidR="003F7406" w:rsidRPr="0024381D" w:rsidRDefault="003F7406" w:rsidP="003F740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3081" w:type="dxa"/>
            <w:shd w:val="clear" w:color="auto" w:fill="auto"/>
          </w:tcPr>
          <w:p w14:paraId="78F91562" w14:textId="77777777" w:rsidR="003F7406" w:rsidRPr="0024381D" w:rsidRDefault="003F7406" w:rsidP="003F740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575" w:type="dxa"/>
            <w:shd w:val="clear" w:color="auto" w:fill="auto"/>
          </w:tcPr>
          <w:p w14:paraId="06B65467" w14:textId="77777777" w:rsidR="003F7406" w:rsidRPr="0024381D" w:rsidRDefault="003F7406" w:rsidP="003F740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383" w:type="dxa"/>
            <w:shd w:val="clear" w:color="auto" w:fill="auto"/>
          </w:tcPr>
          <w:p w14:paraId="1BD0BA61" w14:textId="77777777" w:rsidR="003F7406" w:rsidRPr="0024381D" w:rsidRDefault="003F7406" w:rsidP="003F740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3F7406" w:rsidRPr="0024381D" w14:paraId="5B43BFF7" w14:textId="77777777" w:rsidTr="002A1E25">
        <w:trPr>
          <w:trHeight w:hRule="exact" w:val="397"/>
        </w:trPr>
        <w:tc>
          <w:tcPr>
            <w:tcW w:w="3025" w:type="dxa"/>
            <w:shd w:val="clear" w:color="auto" w:fill="auto"/>
          </w:tcPr>
          <w:p w14:paraId="780E35BF" w14:textId="446FC162" w:rsidR="003F7406" w:rsidRPr="00366F27" w:rsidRDefault="003F7406" w:rsidP="003F7406">
            <w:pPr>
              <w:spacing w:line="36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144FD5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AOPEε4</w:t>
            </w:r>
            <w:r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815DF9">
              <w:rPr>
                <w:rFonts w:ascii="Times New Roman" w:hAnsi="Times New Roman"/>
                <w:color w:val="000000"/>
                <w:sz w:val="24"/>
                <w:szCs w:val="24"/>
              </w:rPr>
              <w:t>carrier</w:t>
            </w:r>
          </w:p>
        </w:tc>
        <w:tc>
          <w:tcPr>
            <w:tcW w:w="2227" w:type="dxa"/>
            <w:shd w:val="clear" w:color="auto" w:fill="auto"/>
          </w:tcPr>
          <w:p w14:paraId="5430DFFD" w14:textId="77777777" w:rsidR="003F7406" w:rsidRPr="0024381D" w:rsidRDefault="003F7406" w:rsidP="003F740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081" w:type="dxa"/>
            <w:shd w:val="clear" w:color="auto" w:fill="auto"/>
          </w:tcPr>
          <w:p w14:paraId="720DD3A2" w14:textId="77777777" w:rsidR="003F7406" w:rsidRPr="0024381D" w:rsidRDefault="003F7406" w:rsidP="003F740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575" w:type="dxa"/>
            <w:shd w:val="clear" w:color="auto" w:fill="auto"/>
          </w:tcPr>
          <w:p w14:paraId="177CEF2E" w14:textId="77777777" w:rsidR="003F7406" w:rsidRPr="0024381D" w:rsidRDefault="003F7406" w:rsidP="003F740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383" w:type="dxa"/>
            <w:shd w:val="clear" w:color="auto" w:fill="auto"/>
          </w:tcPr>
          <w:p w14:paraId="2EF07EF8" w14:textId="77777777" w:rsidR="003F7406" w:rsidRPr="0024381D" w:rsidRDefault="003F7406" w:rsidP="003F740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3F7406" w:rsidRPr="0024381D" w14:paraId="42D7FC35" w14:textId="77777777" w:rsidTr="002A1E25">
        <w:trPr>
          <w:trHeight w:hRule="exact" w:val="397"/>
        </w:trPr>
        <w:tc>
          <w:tcPr>
            <w:tcW w:w="3025" w:type="dxa"/>
            <w:shd w:val="clear" w:color="auto" w:fill="auto"/>
          </w:tcPr>
          <w:p w14:paraId="02E4E46E" w14:textId="1D012968" w:rsidR="003F7406" w:rsidRPr="00144FD5" w:rsidRDefault="003F7406" w:rsidP="003F7406">
            <w:pPr>
              <w:spacing w:line="36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24381D">
              <w:rPr>
                <w:rFonts w:ascii="Times New Roman" w:hAnsi="Times New Roman"/>
                <w:color w:val="000000"/>
                <w:sz w:val="24"/>
                <w:szCs w:val="24"/>
              </w:rPr>
              <w:t>Cases</w:t>
            </w:r>
          </w:p>
        </w:tc>
        <w:tc>
          <w:tcPr>
            <w:tcW w:w="2227" w:type="dxa"/>
            <w:shd w:val="clear" w:color="auto" w:fill="auto"/>
          </w:tcPr>
          <w:p w14:paraId="221BF6C7" w14:textId="18155173" w:rsidR="003F7406" w:rsidRPr="0024381D" w:rsidRDefault="003F7406" w:rsidP="003F740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3081" w:type="dxa"/>
            <w:shd w:val="clear" w:color="auto" w:fill="auto"/>
          </w:tcPr>
          <w:p w14:paraId="25D6E738" w14:textId="301E4E92" w:rsidR="003F7406" w:rsidRPr="0024381D" w:rsidRDefault="003F7406" w:rsidP="003F740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2575" w:type="dxa"/>
            <w:shd w:val="clear" w:color="auto" w:fill="auto"/>
          </w:tcPr>
          <w:p w14:paraId="40711F4B" w14:textId="15B8F7EE" w:rsidR="003F7406" w:rsidRPr="0024381D" w:rsidRDefault="003F7406" w:rsidP="003F740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2383" w:type="dxa"/>
            <w:shd w:val="clear" w:color="auto" w:fill="auto"/>
          </w:tcPr>
          <w:p w14:paraId="4ECA52D1" w14:textId="77777777" w:rsidR="003F7406" w:rsidRPr="0024381D" w:rsidRDefault="003F7406" w:rsidP="003F740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3F7406" w:rsidRPr="0024381D" w14:paraId="396D5292" w14:textId="77777777" w:rsidTr="002A1E25">
        <w:trPr>
          <w:trHeight w:hRule="exact" w:val="397"/>
        </w:trPr>
        <w:tc>
          <w:tcPr>
            <w:tcW w:w="3025" w:type="dxa"/>
            <w:shd w:val="clear" w:color="auto" w:fill="auto"/>
          </w:tcPr>
          <w:p w14:paraId="2B24EF11" w14:textId="49077D06" w:rsidR="003F7406" w:rsidRPr="0024381D" w:rsidRDefault="003F7406" w:rsidP="003F740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M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  <w:lang w:eastAsia="zh-CN"/>
              </w:rPr>
              <w:t>o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zh-CN"/>
              </w:rPr>
              <w:t>del 1</w:t>
            </w:r>
          </w:p>
        </w:tc>
        <w:tc>
          <w:tcPr>
            <w:tcW w:w="2227" w:type="dxa"/>
            <w:shd w:val="clear" w:color="auto" w:fill="auto"/>
          </w:tcPr>
          <w:p w14:paraId="42F43C63" w14:textId="4AC0EBE7" w:rsidR="003F7406" w:rsidRDefault="003F7406" w:rsidP="003F740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3081" w:type="dxa"/>
            <w:shd w:val="clear" w:color="auto" w:fill="auto"/>
          </w:tcPr>
          <w:p w14:paraId="2EBD7A4F" w14:textId="0819A3FE" w:rsidR="003F7406" w:rsidRDefault="003F7406" w:rsidP="003F740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28 (0.14-0.57)</w:t>
            </w:r>
          </w:p>
        </w:tc>
        <w:tc>
          <w:tcPr>
            <w:tcW w:w="2575" w:type="dxa"/>
            <w:shd w:val="clear" w:color="auto" w:fill="auto"/>
          </w:tcPr>
          <w:p w14:paraId="3609E218" w14:textId="44CC796E" w:rsidR="003F7406" w:rsidRDefault="003F7406" w:rsidP="003F740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38 (0.19-0.75)</w:t>
            </w:r>
          </w:p>
        </w:tc>
        <w:tc>
          <w:tcPr>
            <w:tcW w:w="2383" w:type="dxa"/>
            <w:shd w:val="clear" w:color="auto" w:fill="auto"/>
          </w:tcPr>
          <w:p w14:paraId="343391CE" w14:textId="47FFCB0B" w:rsidR="003F7406" w:rsidRPr="0024381D" w:rsidRDefault="003F7406" w:rsidP="003F740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04</w:t>
            </w:r>
          </w:p>
        </w:tc>
      </w:tr>
      <w:tr w:rsidR="003F7406" w:rsidRPr="0024381D" w14:paraId="51A25164" w14:textId="77777777" w:rsidTr="002A1E25">
        <w:trPr>
          <w:trHeight w:hRule="exact" w:val="397"/>
        </w:trPr>
        <w:tc>
          <w:tcPr>
            <w:tcW w:w="3025" w:type="dxa"/>
            <w:shd w:val="clear" w:color="auto" w:fill="auto"/>
          </w:tcPr>
          <w:p w14:paraId="3F448ED6" w14:textId="192CA835" w:rsidR="003F7406" w:rsidRPr="0024381D" w:rsidRDefault="003F7406" w:rsidP="003F740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M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  <w:lang w:eastAsia="zh-CN"/>
              </w:rPr>
              <w:t>o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zh-CN"/>
              </w:rPr>
              <w:t>del 2</w:t>
            </w:r>
          </w:p>
        </w:tc>
        <w:tc>
          <w:tcPr>
            <w:tcW w:w="2227" w:type="dxa"/>
            <w:shd w:val="clear" w:color="auto" w:fill="auto"/>
          </w:tcPr>
          <w:p w14:paraId="442880FB" w14:textId="7AB925C4" w:rsidR="003F7406" w:rsidRPr="0024381D" w:rsidRDefault="003F7406" w:rsidP="003F740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4381D">
              <w:rPr>
                <w:rFonts w:ascii="Times New Roman" w:hAnsi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3081" w:type="dxa"/>
            <w:shd w:val="clear" w:color="auto" w:fill="auto"/>
          </w:tcPr>
          <w:p w14:paraId="60E903D5" w14:textId="25F52A63" w:rsidR="003F7406" w:rsidRPr="0024381D" w:rsidRDefault="003F7406" w:rsidP="003F740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25 (0.12-0.55)</w:t>
            </w:r>
          </w:p>
        </w:tc>
        <w:tc>
          <w:tcPr>
            <w:tcW w:w="2575" w:type="dxa"/>
            <w:shd w:val="clear" w:color="auto" w:fill="auto"/>
          </w:tcPr>
          <w:p w14:paraId="6644FCBC" w14:textId="7B0258AC" w:rsidR="003F7406" w:rsidRPr="0024381D" w:rsidRDefault="003F7406" w:rsidP="003F740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29 (0.13-0.66)</w:t>
            </w:r>
          </w:p>
        </w:tc>
        <w:tc>
          <w:tcPr>
            <w:tcW w:w="2383" w:type="dxa"/>
            <w:shd w:val="clear" w:color="auto" w:fill="auto"/>
          </w:tcPr>
          <w:p w14:paraId="7FA0A9E2" w14:textId="31D1F34A" w:rsidR="003F7406" w:rsidRPr="0024381D" w:rsidRDefault="003F7406" w:rsidP="003F740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02</w:t>
            </w:r>
          </w:p>
        </w:tc>
      </w:tr>
      <w:tr w:rsidR="003F7406" w:rsidRPr="0024381D" w14:paraId="2E694AEF" w14:textId="77777777" w:rsidTr="002A1E25">
        <w:trPr>
          <w:trHeight w:hRule="exact" w:val="397"/>
        </w:trPr>
        <w:tc>
          <w:tcPr>
            <w:tcW w:w="3025" w:type="dxa"/>
            <w:shd w:val="clear" w:color="auto" w:fill="auto"/>
          </w:tcPr>
          <w:p w14:paraId="5556D3D8" w14:textId="1FCCB8A0" w:rsidR="003F7406" w:rsidRDefault="003F7406" w:rsidP="003F7406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44FD5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AOPEε4</w:t>
            </w:r>
            <w:r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54548A">
              <w:rPr>
                <w:rFonts w:ascii="Times New Roman" w:hAnsi="Times New Roman"/>
                <w:color w:val="000000"/>
                <w:sz w:val="24"/>
                <w:szCs w:val="24"/>
              </w:rPr>
              <w:t>non</w:t>
            </w:r>
            <w:r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-</w:t>
            </w:r>
            <w:r w:rsidRPr="00815DF9">
              <w:rPr>
                <w:rFonts w:ascii="Times New Roman" w:hAnsi="Times New Roman"/>
                <w:color w:val="000000"/>
                <w:sz w:val="24"/>
                <w:szCs w:val="24"/>
              </w:rPr>
              <w:t>carrier</w:t>
            </w:r>
          </w:p>
        </w:tc>
        <w:tc>
          <w:tcPr>
            <w:tcW w:w="2227" w:type="dxa"/>
            <w:shd w:val="clear" w:color="auto" w:fill="auto"/>
          </w:tcPr>
          <w:p w14:paraId="7F09D99C" w14:textId="77777777" w:rsidR="003F7406" w:rsidRPr="0024381D" w:rsidRDefault="003F7406" w:rsidP="003F740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081" w:type="dxa"/>
            <w:shd w:val="clear" w:color="auto" w:fill="auto"/>
          </w:tcPr>
          <w:p w14:paraId="37EE3533" w14:textId="77777777" w:rsidR="003F7406" w:rsidRPr="0024381D" w:rsidRDefault="003F7406" w:rsidP="003F740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575" w:type="dxa"/>
            <w:shd w:val="clear" w:color="auto" w:fill="auto"/>
          </w:tcPr>
          <w:p w14:paraId="487BC55C" w14:textId="77777777" w:rsidR="003F7406" w:rsidRPr="0024381D" w:rsidRDefault="003F7406" w:rsidP="003F740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383" w:type="dxa"/>
            <w:shd w:val="clear" w:color="auto" w:fill="auto"/>
          </w:tcPr>
          <w:p w14:paraId="4F4F4079" w14:textId="77777777" w:rsidR="003F7406" w:rsidRPr="0024381D" w:rsidRDefault="003F7406" w:rsidP="003F740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3F7406" w:rsidRPr="0024381D" w14:paraId="0C8254E5" w14:textId="77777777" w:rsidTr="002A1E25">
        <w:trPr>
          <w:trHeight w:hRule="exact" w:val="397"/>
        </w:trPr>
        <w:tc>
          <w:tcPr>
            <w:tcW w:w="3025" w:type="dxa"/>
            <w:shd w:val="clear" w:color="auto" w:fill="auto"/>
          </w:tcPr>
          <w:p w14:paraId="6E647B9B" w14:textId="7EFF9A7F" w:rsidR="003F7406" w:rsidRPr="00144FD5" w:rsidRDefault="003F7406" w:rsidP="003F7406">
            <w:pPr>
              <w:spacing w:line="36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24381D">
              <w:rPr>
                <w:rFonts w:ascii="Times New Roman" w:hAnsi="Times New Roman"/>
                <w:color w:val="000000"/>
                <w:sz w:val="24"/>
                <w:szCs w:val="24"/>
              </w:rPr>
              <w:t>Cases</w:t>
            </w:r>
          </w:p>
        </w:tc>
        <w:tc>
          <w:tcPr>
            <w:tcW w:w="2227" w:type="dxa"/>
            <w:shd w:val="clear" w:color="auto" w:fill="auto"/>
          </w:tcPr>
          <w:p w14:paraId="1FE6D309" w14:textId="374B1C93" w:rsidR="003F7406" w:rsidRPr="0024381D" w:rsidRDefault="003F7406" w:rsidP="003F740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3081" w:type="dxa"/>
            <w:shd w:val="clear" w:color="auto" w:fill="auto"/>
          </w:tcPr>
          <w:p w14:paraId="753ABF22" w14:textId="69BFE4D5" w:rsidR="003F7406" w:rsidRPr="0024381D" w:rsidRDefault="003F7406" w:rsidP="003F740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2575" w:type="dxa"/>
            <w:shd w:val="clear" w:color="auto" w:fill="auto"/>
          </w:tcPr>
          <w:p w14:paraId="69C36466" w14:textId="01BAA9B5" w:rsidR="003F7406" w:rsidRPr="0024381D" w:rsidRDefault="003F7406" w:rsidP="003F740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2383" w:type="dxa"/>
            <w:shd w:val="clear" w:color="auto" w:fill="auto"/>
          </w:tcPr>
          <w:p w14:paraId="07EF9060" w14:textId="77777777" w:rsidR="003F7406" w:rsidRPr="0024381D" w:rsidRDefault="003F7406" w:rsidP="003F740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3F7406" w:rsidRPr="0024381D" w14:paraId="4D5527C1" w14:textId="77777777" w:rsidTr="002A1E25">
        <w:trPr>
          <w:trHeight w:hRule="exact" w:val="397"/>
        </w:trPr>
        <w:tc>
          <w:tcPr>
            <w:tcW w:w="3025" w:type="dxa"/>
            <w:shd w:val="clear" w:color="auto" w:fill="auto"/>
          </w:tcPr>
          <w:p w14:paraId="289C8B5A" w14:textId="6C1E2531" w:rsidR="003F7406" w:rsidRPr="0024381D" w:rsidRDefault="003F7406" w:rsidP="003F740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lastRenderedPageBreak/>
              <w:t>M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  <w:lang w:eastAsia="zh-CN"/>
              </w:rPr>
              <w:t>o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zh-CN"/>
              </w:rPr>
              <w:t>del 1</w:t>
            </w:r>
          </w:p>
        </w:tc>
        <w:tc>
          <w:tcPr>
            <w:tcW w:w="2227" w:type="dxa"/>
            <w:shd w:val="clear" w:color="auto" w:fill="auto"/>
          </w:tcPr>
          <w:p w14:paraId="189ACE45" w14:textId="6BECED11" w:rsidR="003F7406" w:rsidRDefault="003F7406" w:rsidP="003F740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3081" w:type="dxa"/>
            <w:shd w:val="clear" w:color="auto" w:fill="auto"/>
          </w:tcPr>
          <w:p w14:paraId="05E7E6FD" w14:textId="401D542B" w:rsidR="003F7406" w:rsidRDefault="003F7406" w:rsidP="003F740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12 (0.53-0.24)</w:t>
            </w:r>
          </w:p>
        </w:tc>
        <w:tc>
          <w:tcPr>
            <w:tcW w:w="2575" w:type="dxa"/>
            <w:shd w:val="clear" w:color="auto" w:fill="auto"/>
          </w:tcPr>
          <w:p w14:paraId="2C953B0C" w14:textId="4FBA9C09" w:rsidR="003F7406" w:rsidRDefault="003F7406" w:rsidP="003F740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75 (0.33-1.71)</w:t>
            </w:r>
          </w:p>
        </w:tc>
        <w:tc>
          <w:tcPr>
            <w:tcW w:w="2383" w:type="dxa"/>
            <w:shd w:val="clear" w:color="auto" w:fill="auto"/>
          </w:tcPr>
          <w:p w14:paraId="74070B9B" w14:textId="3BA83266" w:rsidR="003F7406" w:rsidRPr="0024381D" w:rsidRDefault="003F7406" w:rsidP="003F740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31</w:t>
            </w:r>
          </w:p>
        </w:tc>
      </w:tr>
      <w:tr w:rsidR="003F7406" w:rsidRPr="0024381D" w14:paraId="57E6AE93" w14:textId="77777777" w:rsidTr="002A1E25">
        <w:trPr>
          <w:trHeight w:hRule="exact" w:val="397"/>
        </w:trPr>
        <w:tc>
          <w:tcPr>
            <w:tcW w:w="3025" w:type="dxa"/>
            <w:shd w:val="clear" w:color="auto" w:fill="auto"/>
          </w:tcPr>
          <w:p w14:paraId="63F3F5B4" w14:textId="33D3BBD6" w:rsidR="003F7406" w:rsidRPr="0024381D" w:rsidRDefault="003F7406" w:rsidP="003F740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M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  <w:lang w:eastAsia="zh-CN"/>
              </w:rPr>
              <w:t>o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zh-CN"/>
              </w:rPr>
              <w:t>del 2</w:t>
            </w:r>
          </w:p>
        </w:tc>
        <w:tc>
          <w:tcPr>
            <w:tcW w:w="2227" w:type="dxa"/>
            <w:shd w:val="clear" w:color="auto" w:fill="auto"/>
          </w:tcPr>
          <w:p w14:paraId="2125EC22" w14:textId="375AA513" w:rsidR="003F7406" w:rsidRPr="0024381D" w:rsidRDefault="003F7406" w:rsidP="003F740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4381D">
              <w:rPr>
                <w:rFonts w:ascii="Times New Roman" w:hAnsi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3081" w:type="dxa"/>
            <w:shd w:val="clear" w:color="auto" w:fill="auto"/>
          </w:tcPr>
          <w:p w14:paraId="46E0A3DA" w14:textId="7551D961" w:rsidR="003F7406" w:rsidRPr="0024381D" w:rsidRDefault="003F7406" w:rsidP="003F740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.21 (0.54-2.70)</w:t>
            </w:r>
          </w:p>
        </w:tc>
        <w:tc>
          <w:tcPr>
            <w:tcW w:w="2575" w:type="dxa"/>
            <w:shd w:val="clear" w:color="auto" w:fill="auto"/>
          </w:tcPr>
          <w:p w14:paraId="32FAB152" w14:textId="7CA1FEB9" w:rsidR="003F7406" w:rsidRPr="0024381D" w:rsidRDefault="003F7406" w:rsidP="003F740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88 (0.34-2.24)</w:t>
            </w:r>
          </w:p>
        </w:tc>
        <w:tc>
          <w:tcPr>
            <w:tcW w:w="2383" w:type="dxa"/>
            <w:shd w:val="clear" w:color="auto" w:fill="auto"/>
          </w:tcPr>
          <w:p w14:paraId="5671696F" w14:textId="688F6CAA" w:rsidR="003F7406" w:rsidRPr="0024381D" w:rsidRDefault="003F7406" w:rsidP="003F740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55</w:t>
            </w:r>
          </w:p>
        </w:tc>
      </w:tr>
      <w:tr w:rsidR="003F7406" w:rsidRPr="0024381D" w14:paraId="5A3A39B4" w14:textId="77777777" w:rsidTr="002A1E25">
        <w:trPr>
          <w:trHeight w:hRule="exact" w:val="397"/>
        </w:trPr>
        <w:tc>
          <w:tcPr>
            <w:tcW w:w="3025" w:type="dxa"/>
            <w:shd w:val="clear" w:color="auto" w:fill="auto"/>
          </w:tcPr>
          <w:p w14:paraId="62E98769" w14:textId="06C49D97" w:rsidR="003F7406" w:rsidRDefault="003F7406" w:rsidP="003F7406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66F27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P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interaction</w:t>
            </w:r>
          </w:p>
        </w:tc>
        <w:tc>
          <w:tcPr>
            <w:tcW w:w="2227" w:type="dxa"/>
            <w:shd w:val="clear" w:color="auto" w:fill="auto"/>
          </w:tcPr>
          <w:p w14:paraId="33FCA960" w14:textId="77AFEC82" w:rsidR="003F7406" w:rsidRPr="0024381D" w:rsidRDefault="003F7406" w:rsidP="003F740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3081" w:type="dxa"/>
            <w:shd w:val="clear" w:color="auto" w:fill="auto"/>
          </w:tcPr>
          <w:p w14:paraId="7EFAA6BB" w14:textId="77777777" w:rsidR="003F7406" w:rsidRPr="0024381D" w:rsidRDefault="003F7406" w:rsidP="003F740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575" w:type="dxa"/>
            <w:shd w:val="clear" w:color="auto" w:fill="auto"/>
          </w:tcPr>
          <w:p w14:paraId="70DB527C" w14:textId="77777777" w:rsidR="003F7406" w:rsidRPr="0024381D" w:rsidRDefault="003F7406" w:rsidP="003F740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383" w:type="dxa"/>
            <w:shd w:val="clear" w:color="auto" w:fill="auto"/>
          </w:tcPr>
          <w:p w14:paraId="28F8574F" w14:textId="77777777" w:rsidR="003F7406" w:rsidRPr="0024381D" w:rsidRDefault="003F7406" w:rsidP="003F740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3F7406" w:rsidRPr="0024381D" w14:paraId="652BFC4C" w14:textId="77777777" w:rsidTr="002A1E25">
        <w:trPr>
          <w:trHeight w:hRule="exact" w:val="397"/>
        </w:trPr>
        <w:tc>
          <w:tcPr>
            <w:tcW w:w="3025" w:type="dxa"/>
            <w:shd w:val="clear" w:color="auto" w:fill="auto"/>
          </w:tcPr>
          <w:p w14:paraId="54753207" w14:textId="637AE34C" w:rsidR="003F7406" w:rsidRPr="00366F27" w:rsidRDefault="003F7406" w:rsidP="003F7406">
            <w:pPr>
              <w:spacing w:line="36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BMI </w:t>
            </w:r>
            <w:r>
              <w:rPr>
                <w:rFonts w:ascii="American Typewriter" w:hAnsi="American Typewriter"/>
                <w:color w:val="000000"/>
                <w:sz w:val="24"/>
                <w:szCs w:val="24"/>
              </w:rPr>
              <w:t>≤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30 kg/m</w:t>
            </w:r>
            <w:r w:rsidRPr="00366F27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227" w:type="dxa"/>
            <w:shd w:val="clear" w:color="auto" w:fill="auto"/>
          </w:tcPr>
          <w:p w14:paraId="2F0D1255" w14:textId="77777777" w:rsidR="003F7406" w:rsidRPr="0024381D" w:rsidRDefault="003F7406" w:rsidP="003F740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081" w:type="dxa"/>
            <w:shd w:val="clear" w:color="auto" w:fill="auto"/>
          </w:tcPr>
          <w:p w14:paraId="23850DEA" w14:textId="77777777" w:rsidR="003F7406" w:rsidRPr="0024381D" w:rsidRDefault="003F7406" w:rsidP="003F740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575" w:type="dxa"/>
            <w:shd w:val="clear" w:color="auto" w:fill="auto"/>
          </w:tcPr>
          <w:p w14:paraId="427384FA" w14:textId="77777777" w:rsidR="003F7406" w:rsidRPr="0024381D" w:rsidRDefault="003F7406" w:rsidP="003F740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383" w:type="dxa"/>
            <w:shd w:val="clear" w:color="auto" w:fill="auto"/>
          </w:tcPr>
          <w:p w14:paraId="64C142C9" w14:textId="77777777" w:rsidR="003F7406" w:rsidRPr="0024381D" w:rsidRDefault="003F7406" w:rsidP="003F740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3F7406" w:rsidRPr="0024381D" w14:paraId="0BE1CBE6" w14:textId="77777777" w:rsidTr="002A1E25">
        <w:trPr>
          <w:trHeight w:hRule="exact" w:val="397"/>
        </w:trPr>
        <w:tc>
          <w:tcPr>
            <w:tcW w:w="3025" w:type="dxa"/>
            <w:shd w:val="clear" w:color="auto" w:fill="auto"/>
          </w:tcPr>
          <w:p w14:paraId="58CCBA2B" w14:textId="7057F56B" w:rsidR="003F7406" w:rsidRDefault="003F7406" w:rsidP="003F740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4381D">
              <w:rPr>
                <w:rFonts w:ascii="Times New Roman" w:hAnsi="Times New Roman"/>
                <w:color w:val="000000"/>
                <w:sz w:val="24"/>
                <w:szCs w:val="24"/>
              </w:rPr>
              <w:t>Cases</w:t>
            </w:r>
          </w:p>
        </w:tc>
        <w:tc>
          <w:tcPr>
            <w:tcW w:w="2227" w:type="dxa"/>
            <w:shd w:val="clear" w:color="auto" w:fill="auto"/>
          </w:tcPr>
          <w:p w14:paraId="410EEA0C" w14:textId="21AD2191" w:rsidR="003F7406" w:rsidRPr="0024381D" w:rsidRDefault="003F7406" w:rsidP="003F740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3081" w:type="dxa"/>
            <w:shd w:val="clear" w:color="auto" w:fill="auto"/>
          </w:tcPr>
          <w:p w14:paraId="7435B3CF" w14:textId="74B02347" w:rsidR="003F7406" w:rsidRPr="0024381D" w:rsidRDefault="003F7406" w:rsidP="003F740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2575" w:type="dxa"/>
            <w:shd w:val="clear" w:color="auto" w:fill="auto"/>
          </w:tcPr>
          <w:p w14:paraId="4B400A27" w14:textId="367D4415" w:rsidR="003F7406" w:rsidRPr="0024381D" w:rsidRDefault="003F7406" w:rsidP="003F740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2383" w:type="dxa"/>
            <w:shd w:val="clear" w:color="auto" w:fill="auto"/>
          </w:tcPr>
          <w:p w14:paraId="72D2610B" w14:textId="77777777" w:rsidR="003F7406" w:rsidRPr="0024381D" w:rsidRDefault="003F7406" w:rsidP="003F740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3F7406" w:rsidRPr="0024381D" w14:paraId="2D7CA76E" w14:textId="77777777" w:rsidTr="002A1E25">
        <w:trPr>
          <w:trHeight w:hRule="exact" w:val="397"/>
        </w:trPr>
        <w:tc>
          <w:tcPr>
            <w:tcW w:w="3025" w:type="dxa"/>
            <w:shd w:val="clear" w:color="auto" w:fill="auto"/>
          </w:tcPr>
          <w:p w14:paraId="47176305" w14:textId="36CAE27C" w:rsidR="003F7406" w:rsidRPr="0024381D" w:rsidRDefault="003F7406" w:rsidP="003F740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M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  <w:lang w:eastAsia="zh-CN"/>
              </w:rPr>
              <w:t>o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zh-CN"/>
              </w:rPr>
              <w:t>del 1</w:t>
            </w:r>
          </w:p>
        </w:tc>
        <w:tc>
          <w:tcPr>
            <w:tcW w:w="2227" w:type="dxa"/>
            <w:shd w:val="clear" w:color="auto" w:fill="auto"/>
          </w:tcPr>
          <w:p w14:paraId="673EA1D0" w14:textId="1A3071B5" w:rsidR="003F7406" w:rsidRDefault="003F7406" w:rsidP="003F740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3081" w:type="dxa"/>
            <w:shd w:val="clear" w:color="auto" w:fill="auto"/>
          </w:tcPr>
          <w:p w14:paraId="68D29116" w14:textId="54ADF7E0" w:rsidR="003F7406" w:rsidRDefault="003F7406" w:rsidP="003F740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68 (0.33-1.39)</w:t>
            </w:r>
          </w:p>
        </w:tc>
        <w:tc>
          <w:tcPr>
            <w:tcW w:w="2575" w:type="dxa"/>
            <w:shd w:val="clear" w:color="auto" w:fill="auto"/>
          </w:tcPr>
          <w:p w14:paraId="7114E1BD" w14:textId="64D07492" w:rsidR="003F7406" w:rsidRDefault="003F7406" w:rsidP="003F740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51 (0.24-1.07)</w:t>
            </w:r>
          </w:p>
        </w:tc>
        <w:tc>
          <w:tcPr>
            <w:tcW w:w="2383" w:type="dxa"/>
            <w:shd w:val="clear" w:color="auto" w:fill="auto"/>
          </w:tcPr>
          <w:p w14:paraId="49250D51" w14:textId="2CA8435C" w:rsidR="003F7406" w:rsidRPr="0024381D" w:rsidRDefault="003F7406" w:rsidP="003F740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08</w:t>
            </w:r>
          </w:p>
        </w:tc>
      </w:tr>
      <w:tr w:rsidR="003F7406" w:rsidRPr="0024381D" w14:paraId="348BB487" w14:textId="77777777" w:rsidTr="002A1E25">
        <w:trPr>
          <w:trHeight w:hRule="exact" w:val="397"/>
        </w:trPr>
        <w:tc>
          <w:tcPr>
            <w:tcW w:w="3025" w:type="dxa"/>
            <w:shd w:val="clear" w:color="auto" w:fill="auto"/>
          </w:tcPr>
          <w:p w14:paraId="2D9D3930" w14:textId="094A5E37" w:rsidR="003F7406" w:rsidRPr="0024381D" w:rsidRDefault="003F7406" w:rsidP="003F740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M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  <w:lang w:eastAsia="zh-CN"/>
              </w:rPr>
              <w:t>o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zh-CN"/>
              </w:rPr>
              <w:t>del 2</w:t>
            </w:r>
          </w:p>
        </w:tc>
        <w:tc>
          <w:tcPr>
            <w:tcW w:w="2227" w:type="dxa"/>
            <w:shd w:val="clear" w:color="auto" w:fill="auto"/>
          </w:tcPr>
          <w:p w14:paraId="03A7B57E" w14:textId="04CAE3CF" w:rsidR="003F7406" w:rsidRPr="0024381D" w:rsidRDefault="003F7406" w:rsidP="003F740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4381D">
              <w:rPr>
                <w:rFonts w:ascii="Times New Roman" w:hAnsi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3081" w:type="dxa"/>
            <w:shd w:val="clear" w:color="auto" w:fill="auto"/>
          </w:tcPr>
          <w:p w14:paraId="53EA4816" w14:textId="6BDE6FD9" w:rsidR="003F7406" w:rsidRPr="0024381D" w:rsidRDefault="003F7406" w:rsidP="003F740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80 (0.36-1.78)</w:t>
            </w:r>
          </w:p>
        </w:tc>
        <w:tc>
          <w:tcPr>
            <w:tcW w:w="2575" w:type="dxa"/>
            <w:shd w:val="clear" w:color="auto" w:fill="auto"/>
          </w:tcPr>
          <w:p w14:paraId="5DDC5F5D" w14:textId="59F6A86C" w:rsidR="003F7406" w:rsidRPr="0024381D" w:rsidRDefault="003F7406" w:rsidP="003F740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59 (0.24-1.45)</w:t>
            </w:r>
          </w:p>
        </w:tc>
        <w:tc>
          <w:tcPr>
            <w:tcW w:w="2383" w:type="dxa"/>
            <w:shd w:val="clear" w:color="auto" w:fill="auto"/>
          </w:tcPr>
          <w:p w14:paraId="6A4357C9" w14:textId="248EE903" w:rsidR="003F7406" w:rsidRPr="0024381D" w:rsidRDefault="003F7406" w:rsidP="003F740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23</w:t>
            </w:r>
          </w:p>
        </w:tc>
      </w:tr>
      <w:tr w:rsidR="003F7406" w:rsidRPr="0024381D" w14:paraId="5AD37CFD" w14:textId="77777777" w:rsidTr="002A1E25">
        <w:trPr>
          <w:trHeight w:hRule="exact" w:val="397"/>
        </w:trPr>
        <w:tc>
          <w:tcPr>
            <w:tcW w:w="3025" w:type="dxa"/>
            <w:shd w:val="clear" w:color="auto" w:fill="auto"/>
          </w:tcPr>
          <w:p w14:paraId="14207CD8" w14:textId="7E6EE8C6" w:rsidR="003F7406" w:rsidRDefault="003F7406" w:rsidP="003F7406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BMI </w:t>
            </w:r>
            <w:r>
              <w:rPr>
                <w:rFonts w:ascii="American Typewriter" w:hAnsi="American Typewriter"/>
                <w:color w:val="000000"/>
                <w:sz w:val="24"/>
                <w:szCs w:val="24"/>
              </w:rPr>
              <w:t>&gt;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30 kg/m</w:t>
            </w:r>
            <w:r w:rsidRPr="00366F27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227" w:type="dxa"/>
            <w:shd w:val="clear" w:color="auto" w:fill="auto"/>
          </w:tcPr>
          <w:p w14:paraId="3D6222F7" w14:textId="77777777" w:rsidR="003F7406" w:rsidRPr="0024381D" w:rsidRDefault="003F7406" w:rsidP="003F740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081" w:type="dxa"/>
            <w:shd w:val="clear" w:color="auto" w:fill="auto"/>
          </w:tcPr>
          <w:p w14:paraId="78E435EB" w14:textId="77777777" w:rsidR="003F7406" w:rsidRPr="0024381D" w:rsidRDefault="003F7406" w:rsidP="003F740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575" w:type="dxa"/>
            <w:shd w:val="clear" w:color="auto" w:fill="auto"/>
          </w:tcPr>
          <w:p w14:paraId="65F5708E" w14:textId="77777777" w:rsidR="003F7406" w:rsidRPr="0024381D" w:rsidRDefault="003F7406" w:rsidP="003F740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383" w:type="dxa"/>
            <w:shd w:val="clear" w:color="auto" w:fill="auto"/>
          </w:tcPr>
          <w:p w14:paraId="13EBDEEA" w14:textId="77777777" w:rsidR="003F7406" w:rsidRPr="0024381D" w:rsidRDefault="003F7406" w:rsidP="003F740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3F7406" w:rsidRPr="0024381D" w14:paraId="116CC205" w14:textId="77777777" w:rsidTr="002A1E25">
        <w:trPr>
          <w:trHeight w:hRule="exact" w:val="397"/>
        </w:trPr>
        <w:tc>
          <w:tcPr>
            <w:tcW w:w="3025" w:type="dxa"/>
            <w:shd w:val="clear" w:color="auto" w:fill="auto"/>
          </w:tcPr>
          <w:p w14:paraId="149055DD" w14:textId="145BFA55" w:rsidR="003F7406" w:rsidRDefault="003F7406" w:rsidP="003F740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4381D">
              <w:rPr>
                <w:rFonts w:ascii="Times New Roman" w:hAnsi="Times New Roman"/>
                <w:color w:val="000000"/>
                <w:sz w:val="24"/>
                <w:szCs w:val="24"/>
              </w:rPr>
              <w:t>Cases</w:t>
            </w:r>
          </w:p>
        </w:tc>
        <w:tc>
          <w:tcPr>
            <w:tcW w:w="2227" w:type="dxa"/>
            <w:shd w:val="clear" w:color="auto" w:fill="auto"/>
          </w:tcPr>
          <w:p w14:paraId="003ACBB7" w14:textId="708502CF" w:rsidR="003F7406" w:rsidRPr="0024381D" w:rsidRDefault="003F7406" w:rsidP="003F740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3081" w:type="dxa"/>
            <w:shd w:val="clear" w:color="auto" w:fill="auto"/>
          </w:tcPr>
          <w:p w14:paraId="6AA5E972" w14:textId="0B2B2AE5" w:rsidR="003F7406" w:rsidRPr="0024381D" w:rsidRDefault="003F7406" w:rsidP="003F740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2575" w:type="dxa"/>
            <w:shd w:val="clear" w:color="auto" w:fill="auto"/>
          </w:tcPr>
          <w:p w14:paraId="79F99C92" w14:textId="6D518FF5" w:rsidR="003F7406" w:rsidRPr="0024381D" w:rsidRDefault="003F7406" w:rsidP="003F740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2383" w:type="dxa"/>
            <w:shd w:val="clear" w:color="auto" w:fill="auto"/>
          </w:tcPr>
          <w:p w14:paraId="77F87350" w14:textId="77777777" w:rsidR="003F7406" w:rsidRPr="0024381D" w:rsidRDefault="003F7406" w:rsidP="003F740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3F7406" w:rsidRPr="0024381D" w14:paraId="54A1E9A8" w14:textId="77777777" w:rsidTr="002A1E25">
        <w:trPr>
          <w:trHeight w:hRule="exact" w:val="397"/>
        </w:trPr>
        <w:tc>
          <w:tcPr>
            <w:tcW w:w="3025" w:type="dxa"/>
            <w:shd w:val="clear" w:color="auto" w:fill="auto"/>
          </w:tcPr>
          <w:p w14:paraId="1254F01A" w14:textId="013CF069" w:rsidR="003F7406" w:rsidRPr="0024381D" w:rsidRDefault="003F7406" w:rsidP="003F740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M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  <w:lang w:eastAsia="zh-CN"/>
              </w:rPr>
              <w:t>o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zh-CN"/>
              </w:rPr>
              <w:t>del 1</w:t>
            </w:r>
          </w:p>
        </w:tc>
        <w:tc>
          <w:tcPr>
            <w:tcW w:w="2227" w:type="dxa"/>
            <w:shd w:val="clear" w:color="auto" w:fill="auto"/>
          </w:tcPr>
          <w:p w14:paraId="5F8BC553" w14:textId="2D6F0E3B" w:rsidR="003F7406" w:rsidRDefault="003F7406" w:rsidP="003F740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3081" w:type="dxa"/>
            <w:shd w:val="clear" w:color="auto" w:fill="auto"/>
          </w:tcPr>
          <w:p w14:paraId="101DDD9E" w14:textId="6FF3F5CE" w:rsidR="003F7406" w:rsidRDefault="003F7406" w:rsidP="003F740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53 (0.27-1.03)</w:t>
            </w:r>
          </w:p>
        </w:tc>
        <w:tc>
          <w:tcPr>
            <w:tcW w:w="2575" w:type="dxa"/>
            <w:shd w:val="clear" w:color="auto" w:fill="auto"/>
          </w:tcPr>
          <w:p w14:paraId="64CBAF6B" w14:textId="55301D31" w:rsidR="003F7406" w:rsidRDefault="003F7406" w:rsidP="003F740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49 (0.23-1.03)</w:t>
            </w:r>
          </w:p>
        </w:tc>
        <w:tc>
          <w:tcPr>
            <w:tcW w:w="2383" w:type="dxa"/>
            <w:shd w:val="clear" w:color="auto" w:fill="auto"/>
          </w:tcPr>
          <w:p w14:paraId="75157E79" w14:textId="2F0C5E0F" w:rsidR="003F7406" w:rsidRPr="0024381D" w:rsidRDefault="003F7406" w:rsidP="003F740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07</w:t>
            </w:r>
          </w:p>
        </w:tc>
      </w:tr>
      <w:tr w:rsidR="003F7406" w:rsidRPr="0024381D" w14:paraId="034AC579" w14:textId="77777777" w:rsidTr="002A1E25">
        <w:trPr>
          <w:trHeight w:hRule="exact" w:val="397"/>
        </w:trPr>
        <w:tc>
          <w:tcPr>
            <w:tcW w:w="3025" w:type="dxa"/>
            <w:shd w:val="clear" w:color="auto" w:fill="auto"/>
          </w:tcPr>
          <w:p w14:paraId="0DABBF73" w14:textId="313DDC7B" w:rsidR="003F7406" w:rsidRPr="0024381D" w:rsidRDefault="003F7406" w:rsidP="003F740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M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  <w:lang w:eastAsia="zh-CN"/>
              </w:rPr>
              <w:t>o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zh-CN"/>
              </w:rPr>
              <w:t>del 2</w:t>
            </w:r>
          </w:p>
        </w:tc>
        <w:tc>
          <w:tcPr>
            <w:tcW w:w="2227" w:type="dxa"/>
            <w:shd w:val="clear" w:color="auto" w:fill="auto"/>
          </w:tcPr>
          <w:p w14:paraId="10DC522E" w14:textId="4614369C" w:rsidR="003F7406" w:rsidRPr="0024381D" w:rsidRDefault="003F7406" w:rsidP="003F740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4381D">
              <w:rPr>
                <w:rFonts w:ascii="Times New Roman" w:hAnsi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3081" w:type="dxa"/>
            <w:shd w:val="clear" w:color="auto" w:fill="auto"/>
          </w:tcPr>
          <w:p w14:paraId="6F497969" w14:textId="114EC04D" w:rsidR="003F7406" w:rsidRPr="0024381D" w:rsidRDefault="003F7406" w:rsidP="003F740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51 (0.25-1.07)</w:t>
            </w:r>
          </w:p>
        </w:tc>
        <w:tc>
          <w:tcPr>
            <w:tcW w:w="2575" w:type="dxa"/>
            <w:shd w:val="clear" w:color="auto" w:fill="auto"/>
          </w:tcPr>
          <w:p w14:paraId="70C3B504" w14:textId="602983E1" w:rsidR="003F7406" w:rsidRPr="0024381D" w:rsidRDefault="003F7406" w:rsidP="003F740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55 (0.23-1.32)</w:t>
            </w:r>
          </w:p>
        </w:tc>
        <w:tc>
          <w:tcPr>
            <w:tcW w:w="2383" w:type="dxa"/>
            <w:shd w:val="clear" w:color="auto" w:fill="auto"/>
          </w:tcPr>
          <w:p w14:paraId="1F044EAB" w14:textId="5BD27EE1" w:rsidR="003F7406" w:rsidRPr="0024381D" w:rsidRDefault="003F7406" w:rsidP="003F740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20</w:t>
            </w:r>
          </w:p>
        </w:tc>
      </w:tr>
      <w:tr w:rsidR="003F7406" w:rsidRPr="0024381D" w14:paraId="793CAA79" w14:textId="77777777" w:rsidTr="002A1E25">
        <w:trPr>
          <w:trHeight w:hRule="exact" w:val="397"/>
        </w:trPr>
        <w:tc>
          <w:tcPr>
            <w:tcW w:w="3025" w:type="dxa"/>
            <w:shd w:val="clear" w:color="auto" w:fill="auto"/>
          </w:tcPr>
          <w:p w14:paraId="3C824F33" w14:textId="2764E7D5" w:rsidR="003F7406" w:rsidRDefault="003F7406" w:rsidP="003F7406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66F27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P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interaction</w:t>
            </w:r>
          </w:p>
        </w:tc>
        <w:tc>
          <w:tcPr>
            <w:tcW w:w="2227" w:type="dxa"/>
            <w:shd w:val="clear" w:color="auto" w:fill="auto"/>
          </w:tcPr>
          <w:p w14:paraId="6E251B43" w14:textId="2A2E5319" w:rsidR="003F7406" w:rsidRPr="0024381D" w:rsidRDefault="003F7406" w:rsidP="003F740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90</w:t>
            </w:r>
          </w:p>
        </w:tc>
        <w:tc>
          <w:tcPr>
            <w:tcW w:w="3081" w:type="dxa"/>
            <w:shd w:val="clear" w:color="auto" w:fill="auto"/>
          </w:tcPr>
          <w:p w14:paraId="2093BAF9" w14:textId="77777777" w:rsidR="003F7406" w:rsidRPr="0024381D" w:rsidRDefault="003F7406" w:rsidP="003F740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575" w:type="dxa"/>
            <w:shd w:val="clear" w:color="auto" w:fill="auto"/>
          </w:tcPr>
          <w:p w14:paraId="5E78B002" w14:textId="77777777" w:rsidR="003F7406" w:rsidRPr="0024381D" w:rsidRDefault="003F7406" w:rsidP="003F740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383" w:type="dxa"/>
            <w:shd w:val="clear" w:color="auto" w:fill="auto"/>
          </w:tcPr>
          <w:p w14:paraId="5705167D" w14:textId="77777777" w:rsidR="003F7406" w:rsidRPr="0024381D" w:rsidRDefault="003F7406" w:rsidP="003F740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3F7406" w:rsidRPr="0024381D" w14:paraId="20A718D3" w14:textId="77777777" w:rsidTr="002A1E25">
        <w:trPr>
          <w:trHeight w:hRule="exact" w:val="397"/>
        </w:trPr>
        <w:tc>
          <w:tcPr>
            <w:tcW w:w="3025" w:type="dxa"/>
            <w:shd w:val="clear" w:color="auto" w:fill="auto"/>
          </w:tcPr>
          <w:p w14:paraId="425467D1" w14:textId="457020AE" w:rsidR="003F7406" w:rsidRPr="00366F27" w:rsidRDefault="003F7406" w:rsidP="003F7406">
            <w:pPr>
              <w:spacing w:line="36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Diabetes duration </w:t>
            </w:r>
            <w:r>
              <w:rPr>
                <w:rFonts w:ascii="American Typewriter" w:hAnsi="American Typewriter"/>
                <w:color w:val="000000"/>
                <w:sz w:val="24"/>
                <w:szCs w:val="24"/>
              </w:rPr>
              <w:t>≤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7 years</w:t>
            </w:r>
          </w:p>
        </w:tc>
        <w:tc>
          <w:tcPr>
            <w:tcW w:w="2227" w:type="dxa"/>
            <w:shd w:val="clear" w:color="auto" w:fill="auto"/>
          </w:tcPr>
          <w:p w14:paraId="3B1FA500" w14:textId="77777777" w:rsidR="003F7406" w:rsidRPr="0024381D" w:rsidRDefault="003F7406" w:rsidP="003F740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081" w:type="dxa"/>
            <w:shd w:val="clear" w:color="auto" w:fill="auto"/>
          </w:tcPr>
          <w:p w14:paraId="4809D64E" w14:textId="77777777" w:rsidR="003F7406" w:rsidRPr="0024381D" w:rsidRDefault="003F7406" w:rsidP="003F740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575" w:type="dxa"/>
            <w:shd w:val="clear" w:color="auto" w:fill="auto"/>
          </w:tcPr>
          <w:p w14:paraId="3C6F37FE" w14:textId="77777777" w:rsidR="003F7406" w:rsidRPr="0024381D" w:rsidRDefault="003F7406" w:rsidP="003F740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383" w:type="dxa"/>
            <w:shd w:val="clear" w:color="auto" w:fill="auto"/>
          </w:tcPr>
          <w:p w14:paraId="11C3D3F5" w14:textId="77777777" w:rsidR="003F7406" w:rsidRPr="0024381D" w:rsidRDefault="003F7406" w:rsidP="003F740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3F7406" w:rsidRPr="0024381D" w14:paraId="311EC271" w14:textId="77777777" w:rsidTr="002A1E25">
        <w:trPr>
          <w:trHeight w:hRule="exact" w:val="397"/>
        </w:trPr>
        <w:tc>
          <w:tcPr>
            <w:tcW w:w="3025" w:type="dxa"/>
            <w:shd w:val="clear" w:color="auto" w:fill="auto"/>
          </w:tcPr>
          <w:p w14:paraId="376BAE21" w14:textId="04163F86" w:rsidR="003F7406" w:rsidRDefault="003F7406" w:rsidP="003F740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4381D">
              <w:rPr>
                <w:rFonts w:ascii="Times New Roman" w:hAnsi="Times New Roman"/>
                <w:color w:val="000000"/>
                <w:sz w:val="24"/>
                <w:szCs w:val="24"/>
              </w:rPr>
              <w:t>Cases</w:t>
            </w:r>
          </w:p>
        </w:tc>
        <w:tc>
          <w:tcPr>
            <w:tcW w:w="2227" w:type="dxa"/>
            <w:shd w:val="clear" w:color="auto" w:fill="auto"/>
          </w:tcPr>
          <w:p w14:paraId="3903EBCD" w14:textId="51DDD2B1" w:rsidR="003F7406" w:rsidRPr="0024381D" w:rsidRDefault="003F7406" w:rsidP="003F740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3081" w:type="dxa"/>
            <w:shd w:val="clear" w:color="auto" w:fill="auto"/>
          </w:tcPr>
          <w:p w14:paraId="6679D9B5" w14:textId="097DBCA2" w:rsidR="003F7406" w:rsidRPr="0024381D" w:rsidRDefault="003F7406" w:rsidP="003F740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2575" w:type="dxa"/>
            <w:shd w:val="clear" w:color="auto" w:fill="auto"/>
          </w:tcPr>
          <w:p w14:paraId="6BA1E478" w14:textId="015F4839" w:rsidR="003F7406" w:rsidRPr="0024381D" w:rsidRDefault="003F7406" w:rsidP="003F740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2383" w:type="dxa"/>
            <w:shd w:val="clear" w:color="auto" w:fill="auto"/>
          </w:tcPr>
          <w:p w14:paraId="3CC6C921" w14:textId="77777777" w:rsidR="003F7406" w:rsidRPr="0024381D" w:rsidRDefault="003F7406" w:rsidP="003F740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3F7406" w:rsidRPr="0024381D" w14:paraId="2D11A0B0" w14:textId="77777777" w:rsidTr="002A1E25">
        <w:trPr>
          <w:trHeight w:hRule="exact" w:val="397"/>
        </w:trPr>
        <w:tc>
          <w:tcPr>
            <w:tcW w:w="3025" w:type="dxa"/>
            <w:shd w:val="clear" w:color="auto" w:fill="auto"/>
          </w:tcPr>
          <w:p w14:paraId="38DDCFDB" w14:textId="6C9FBB5D" w:rsidR="003F7406" w:rsidRPr="0024381D" w:rsidRDefault="003F7406" w:rsidP="003F740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M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  <w:lang w:eastAsia="zh-CN"/>
              </w:rPr>
              <w:t>o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zh-CN"/>
              </w:rPr>
              <w:t>del 1</w:t>
            </w:r>
          </w:p>
        </w:tc>
        <w:tc>
          <w:tcPr>
            <w:tcW w:w="2227" w:type="dxa"/>
            <w:shd w:val="clear" w:color="auto" w:fill="auto"/>
          </w:tcPr>
          <w:p w14:paraId="307BDBB4" w14:textId="4CF6A240" w:rsidR="003F7406" w:rsidRDefault="003F7406" w:rsidP="003F740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3081" w:type="dxa"/>
            <w:shd w:val="clear" w:color="auto" w:fill="auto"/>
          </w:tcPr>
          <w:p w14:paraId="1AA84563" w14:textId="67A23870" w:rsidR="003F7406" w:rsidRDefault="003F7406" w:rsidP="003F740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51 (0.26-1.01)</w:t>
            </w:r>
          </w:p>
        </w:tc>
        <w:tc>
          <w:tcPr>
            <w:tcW w:w="2575" w:type="dxa"/>
            <w:shd w:val="clear" w:color="auto" w:fill="auto"/>
          </w:tcPr>
          <w:p w14:paraId="447A94E5" w14:textId="1D01BD6F" w:rsidR="003F7406" w:rsidRDefault="003F7406" w:rsidP="003F740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53 (0.26-1.06)</w:t>
            </w:r>
          </w:p>
        </w:tc>
        <w:tc>
          <w:tcPr>
            <w:tcW w:w="2383" w:type="dxa"/>
            <w:shd w:val="clear" w:color="auto" w:fill="auto"/>
          </w:tcPr>
          <w:p w14:paraId="2DAEFC4B" w14:textId="0ECD03BF" w:rsidR="003F7406" w:rsidRPr="0024381D" w:rsidRDefault="003F7406" w:rsidP="003F740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18</w:t>
            </w:r>
          </w:p>
        </w:tc>
      </w:tr>
      <w:tr w:rsidR="003F7406" w:rsidRPr="0024381D" w14:paraId="3CECD1C3" w14:textId="77777777" w:rsidTr="002A1E25">
        <w:trPr>
          <w:trHeight w:hRule="exact" w:val="397"/>
        </w:trPr>
        <w:tc>
          <w:tcPr>
            <w:tcW w:w="3025" w:type="dxa"/>
            <w:shd w:val="clear" w:color="auto" w:fill="auto"/>
          </w:tcPr>
          <w:p w14:paraId="646D7399" w14:textId="2CC0BABF" w:rsidR="003F7406" w:rsidRPr="0024381D" w:rsidRDefault="003F7406" w:rsidP="003F740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M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  <w:lang w:eastAsia="zh-CN"/>
              </w:rPr>
              <w:t>o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zh-CN"/>
              </w:rPr>
              <w:t>del 2</w:t>
            </w:r>
          </w:p>
        </w:tc>
        <w:tc>
          <w:tcPr>
            <w:tcW w:w="2227" w:type="dxa"/>
            <w:shd w:val="clear" w:color="auto" w:fill="auto"/>
          </w:tcPr>
          <w:p w14:paraId="55F8B083" w14:textId="2AEE63FE" w:rsidR="003F7406" w:rsidRPr="0024381D" w:rsidRDefault="003F7406" w:rsidP="003F740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4381D">
              <w:rPr>
                <w:rFonts w:ascii="Times New Roman" w:hAnsi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3081" w:type="dxa"/>
            <w:shd w:val="clear" w:color="auto" w:fill="auto"/>
          </w:tcPr>
          <w:p w14:paraId="40987C10" w14:textId="612D3A1C" w:rsidR="003F7406" w:rsidRPr="0024381D" w:rsidRDefault="003F7406" w:rsidP="003F740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37 (0.18-0.78)</w:t>
            </w:r>
          </w:p>
        </w:tc>
        <w:tc>
          <w:tcPr>
            <w:tcW w:w="2575" w:type="dxa"/>
            <w:shd w:val="clear" w:color="auto" w:fill="auto"/>
          </w:tcPr>
          <w:p w14:paraId="34DC4FEC" w14:textId="4095B7A7" w:rsidR="003F7406" w:rsidRPr="0024381D" w:rsidRDefault="003F7406" w:rsidP="003F740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35 (0.15-0.80)</w:t>
            </w:r>
          </w:p>
        </w:tc>
        <w:tc>
          <w:tcPr>
            <w:tcW w:w="2383" w:type="dxa"/>
            <w:shd w:val="clear" w:color="auto" w:fill="auto"/>
          </w:tcPr>
          <w:p w14:paraId="02F2EFF9" w14:textId="0D2B9FA1" w:rsidR="003F7406" w:rsidRPr="0024381D" w:rsidRDefault="003F7406" w:rsidP="003F740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06</w:t>
            </w:r>
          </w:p>
        </w:tc>
      </w:tr>
      <w:tr w:rsidR="003F7406" w:rsidRPr="0024381D" w14:paraId="1838DAEA" w14:textId="77777777" w:rsidTr="002A1E25">
        <w:trPr>
          <w:trHeight w:hRule="exact" w:val="397"/>
        </w:trPr>
        <w:tc>
          <w:tcPr>
            <w:tcW w:w="3025" w:type="dxa"/>
            <w:shd w:val="clear" w:color="auto" w:fill="auto"/>
          </w:tcPr>
          <w:p w14:paraId="47471840" w14:textId="5832F1B0" w:rsidR="003F7406" w:rsidRDefault="003F7406" w:rsidP="003F7406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Diabetes duration &gt;7 years</w:t>
            </w:r>
          </w:p>
        </w:tc>
        <w:tc>
          <w:tcPr>
            <w:tcW w:w="2227" w:type="dxa"/>
            <w:shd w:val="clear" w:color="auto" w:fill="auto"/>
          </w:tcPr>
          <w:p w14:paraId="0D7A31B6" w14:textId="77777777" w:rsidR="003F7406" w:rsidRPr="0024381D" w:rsidRDefault="003F7406" w:rsidP="003F740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081" w:type="dxa"/>
            <w:shd w:val="clear" w:color="auto" w:fill="auto"/>
          </w:tcPr>
          <w:p w14:paraId="23D1BA28" w14:textId="77777777" w:rsidR="003F7406" w:rsidRPr="0024381D" w:rsidRDefault="003F7406" w:rsidP="003F740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575" w:type="dxa"/>
            <w:shd w:val="clear" w:color="auto" w:fill="auto"/>
          </w:tcPr>
          <w:p w14:paraId="3FDF5C5C" w14:textId="77777777" w:rsidR="003F7406" w:rsidRPr="0024381D" w:rsidRDefault="003F7406" w:rsidP="003F740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383" w:type="dxa"/>
            <w:shd w:val="clear" w:color="auto" w:fill="auto"/>
          </w:tcPr>
          <w:p w14:paraId="76E7085D" w14:textId="77777777" w:rsidR="003F7406" w:rsidRPr="0024381D" w:rsidRDefault="003F7406" w:rsidP="003F740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3F7406" w:rsidRPr="0024381D" w14:paraId="6A8F92F7" w14:textId="77777777" w:rsidTr="002A1E25">
        <w:trPr>
          <w:trHeight w:hRule="exact" w:val="397"/>
        </w:trPr>
        <w:tc>
          <w:tcPr>
            <w:tcW w:w="3025" w:type="dxa"/>
            <w:shd w:val="clear" w:color="auto" w:fill="auto"/>
          </w:tcPr>
          <w:p w14:paraId="4A4DD078" w14:textId="21060073" w:rsidR="003F7406" w:rsidRDefault="003F7406" w:rsidP="003F740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4381D">
              <w:rPr>
                <w:rFonts w:ascii="Times New Roman" w:hAnsi="Times New Roman"/>
                <w:color w:val="000000"/>
                <w:sz w:val="24"/>
                <w:szCs w:val="24"/>
              </w:rPr>
              <w:t>Cases</w:t>
            </w:r>
          </w:p>
        </w:tc>
        <w:tc>
          <w:tcPr>
            <w:tcW w:w="2227" w:type="dxa"/>
            <w:shd w:val="clear" w:color="auto" w:fill="auto"/>
          </w:tcPr>
          <w:p w14:paraId="26436E80" w14:textId="3F301124" w:rsidR="003F7406" w:rsidRPr="0024381D" w:rsidRDefault="003F7406" w:rsidP="003F740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3081" w:type="dxa"/>
            <w:shd w:val="clear" w:color="auto" w:fill="auto"/>
          </w:tcPr>
          <w:p w14:paraId="03F2F55A" w14:textId="6E68C6E0" w:rsidR="003F7406" w:rsidRPr="0024381D" w:rsidRDefault="003F7406" w:rsidP="003F740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2575" w:type="dxa"/>
            <w:shd w:val="clear" w:color="auto" w:fill="auto"/>
          </w:tcPr>
          <w:p w14:paraId="1ABB30CD" w14:textId="2924C12B" w:rsidR="003F7406" w:rsidRPr="0024381D" w:rsidRDefault="003F7406" w:rsidP="003F740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2383" w:type="dxa"/>
            <w:shd w:val="clear" w:color="auto" w:fill="auto"/>
          </w:tcPr>
          <w:p w14:paraId="1A4BD74E" w14:textId="77777777" w:rsidR="003F7406" w:rsidRPr="0024381D" w:rsidRDefault="003F7406" w:rsidP="003F740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3F7406" w:rsidRPr="0024381D" w14:paraId="39917653" w14:textId="77777777" w:rsidTr="002A1E25">
        <w:trPr>
          <w:trHeight w:hRule="exact" w:val="397"/>
        </w:trPr>
        <w:tc>
          <w:tcPr>
            <w:tcW w:w="3025" w:type="dxa"/>
            <w:shd w:val="clear" w:color="auto" w:fill="auto"/>
          </w:tcPr>
          <w:p w14:paraId="1C719070" w14:textId="4591171C" w:rsidR="003F7406" w:rsidRPr="0024381D" w:rsidRDefault="003F7406" w:rsidP="003F740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M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  <w:lang w:eastAsia="zh-CN"/>
              </w:rPr>
              <w:t>o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zh-CN"/>
              </w:rPr>
              <w:t>del 1</w:t>
            </w:r>
          </w:p>
        </w:tc>
        <w:tc>
          <w:tcPr>
            <w:tcW w:w="2227" w:type="dxa"/>
            <w:shd w:val="clear" w:color="auto" w:fill="auto"/>
          </w:tcPr>
          <w:p w14:paraId="4BBED90D" w14:textId="7187328F" w:rsidR="003F7406" w:rsidRDefault="003F7406" w:rsidP="003F740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3081" w:type="dxa"/>
            <w:shd w:val="clear" w:color="auto" w:fill="auto"/>
          </w:tcPr>
          <w:p w14:paraId="7399A2AF" w14:textId="78EB3640" w:rsidR="003F7406" w:rsidRDefault="003F7406" w:rsidP="003F740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72 (0.36-1.45)</w:t>
            </w:r>
          </w:p>
        </w:tc>
        <w:tc>
          <w:tcPr>
            <w:tcW w:w="2575" w:type="dxa"/>
            <w:shd w:val="clear" w:color="auto" w:fill="auto"/>
          </w:tcPr>
          <w:p w14:paraId="6803010B" w14:textId="1361EA42" w:rsidR="003F7406" w:rsidRDefault="003F7406" w:rsidP="003F740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50 (0.23-1.08)</w:t>
            </w:r>
          </w:p>
        </w:tc>
        <w:tc>
          <w:tcPr>
            <w:tcW w:w="2383" w:type="dxa"/>
            <w:shd w:val="clear" w:color="auto" w:fill="auto"/>
          </w:tcPr>
          <w:p w14:paraId="564BEB5F" w14:textId="110ACF8D" w:rsidR="003F7406" w:rsidRPr="0024381D" w:rsidRDefault="003F7406" w:rsidP="003F740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08</w:t>
            </w:r>
          </w:p>
        </w:tc>
      </w:tr>
      <w:tr w:rsidR="003F7406" w:rsidRPr="0024381D" w14:paraId="4B8AA9EF" w14:textId="77777777" w:rsidTr="002A1E25">
        <w:trPr>
          <w:trHeight w:hRule="exact" w:val="397"/>
        </w:trPr>
        <w:tc>
          <w:tcPr>
            <w:tcW w:w="3025" w:type="dxa"/>
            <w:shd w:val="clear" w:color="auto" w:fill="auto"/>
          </w:tcPr>
          <w:p w14:paraId="7A9CC90F" w14:textId="5CE15BCA" w:rsidR="003F7406" w:rsidRPr="0024381D" w:rsidRDefault="003F7406" w:rsidP="003F740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M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  <w:lang w:eastAsia="zh-CN"/>
              </w:rPr>
              <w:t>o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zh-CN"/>
              </w:rPr>
              <w:t>del 2</w:t>
            </w:r>
          </w:p>
        </w:tc>
        <w:tc>
          <w:tcPr>
            <w:tcW w:w="2227" w:type="dxa"/>
            <w:shd w:val="clear" w:color="auto" w:fill="auto"/>
          </w:tcPr>
          <w:p w14:paraId="6BDA3417" w14:textId="5246D55E" w:rsidR="003F7406" w:rsidRPr="0024381D" w:rsidRDefault="003F7406" w:rsidP="003F740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4381D">
              <w:rPr>
                <w:rFonts w:ascii="Times New Roman" w:hAnsi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3081" w:type="dxa"/>
            <w:shd w:val="clear" w:color="auto" w:fill="auto"/>
          </w:tcPr>
          <w:p w14:paraId="2D0D4912" w14:textId="7C1A181B" w:rsidR="003F7406" w:rsidRPr="0024381D" w:rsidRDefault="003F7406" w:rsidP="003F740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93 (0.43-2.01)</w:t>
            </w:r>
          </w:p>
        </w:tc>
        <w:tc>
          <w:tcPr>
            <w:tcW w:w="2575" w:type="dxa"/>
            <w:shd w:val="clear" w:color="auto" w:fill="auto"/>
          </w:tcPr>
          <w:p w14:paraId="71B914F9" w14:textId="4614BB93" w:rsidR="003F7406" w:rsidRPr="0024381D" w:rsidRDefault="003F7406" w:rsidP="003F740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74 (0.29-1.84)</w:t>
            </w:r>
          </w:p>
        </w:tc>
        <w:tc>
          <w:tcPr>
            <w:tcW w:w="2383" w:type="dxa"/>
            <w:shd w:val="clear" w:color="auto" w:fill="auto"/>
          </w:tcPr>
          <w:p w14:paraId="646681B3" w14:textId="7CA62CE5" w:rsidR="003F7406" w:rsidRPr="0024381D" w:rsidRDefault="003F7406" w:rsidP="003F740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47</w:t>
            </w:r>
          </w:p>
        </w:tc>
      </w:tr>
      <w:tr w:rsidR="003F7406" w:rsidRPr="0024381D" w14:paraId="499C0CCC" w14:textId="77777777" w:rsidTr="002A1E25">
        <w:trPr>
          <w:trHeight w:hRule="exact" w:val="397"/>
        </w:trPr>
        <w:tc>
          <w:tcPr>
            <w:tcW w:w="3025" w:type="dxa"/>
            <w:shd w:val="clear" w:color="auto" w:fill="auto"/>
          </w:tcPr>
          <w:p w14:paraId="5FFCFA83" w14:textId="02A3CBB3" w:rsidR="003F7406" w:rsidRDefault="003F7406" w:rsidP="003F7406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66F27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P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interaction</w:t>
            </w:r>
          </w:p>
        </w:tc>
        <w:tc>
          <w:tcPr>
            <w:tcW w:w="2227" w:type="dxa"/>
            <w:shd w:val="clear" w:color="auto" w:fill="auto"/>
          </w:tcPr>
          <w:p w14:paraId="0723518E" w14:textId="3B3E9F6D" w:rsidR="003F7406" w:rsidRPr="0024381D" w:rsidRDefault="003F7406" w:rsidP="003F740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3081" w:type="dxa"/>
            <w:shd w:val="clear" w:color="auto" w:fill="auto"/>
          </w:tcPr>
          <w:p w14:paraId="70FC5F84" w14:textId="77777777" w:rsidR="003F7406" w:rsidRPr="0024381D" w:rsidRDefault="003F7406" w:rsidP="003F740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575" w:type="dxa"/>
            <w:shd w:val="clear" w:color="auto" w:fill="auto"/>
          </w:tcPr>
          <w:p w14:paraId="1CE94E3B" w14:textId="77777777" w:rsidR="003F7406" w:rsidRPr="0024381D" w:rsidRDefault="003F7406" w:rsidP="003F740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383" w:type="dxa"/>
            <w:shd w:val="clear" w:color="auto" w:fill="auto"/>
          </w:tcPr>
          <w:p w14:paraId="3D6AE9E7" w14:textId="77777777" w:rsidR="003F7406" w:rsidRPr="0024381D" w:rsidRDefault="003F7406" w:rsidP="003F740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3F7406" w:rsidRPr="0024381D" w14:paraId="0022886C" w14:textId="77777777" w:rsidTr="002A1E25">
        <w:trPr>
          <w:trHeight w:hRule="exact" w:val="397"/>
        </w:trPr>
        <w:tc>
          <w:tcPr>
            <w:tcW w:w="3025" w:type="dxa"/>
            <w:shd w:val="clear" w:color="auto" w:fill="auto"/>
          </w:tcPr>
          <w:p w14:paraId="0417B4F4" w14:textId="47D84F6F" w:rsidR="003F7406" w:rsidRPr="00366F27" w:rsidRDefault="003F7406" w:rsidP="003F7406">
            <w:pPr>
              <w:spacing w:line="36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Never smokers</w:t>
            </w:r>
          </w:p>
        </w:tc>
        <w:tc>
          <w:tcPr>
            <w:tcW w:w="2227" w:type="dxa"/>
            <w:shd w:val="clear" w:color="auto" w:fill="auto"/>
          </w:tcPr>
          <w:p w14:paraId="1C859DC7" w14:textId="77777777" w:rsidR="003F7406" w:rsidRPr="0024381D" w:rsidRDefault="003F7406" w:rsidP="003F740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081" w:type="dxa"/>
            <w:shd w:val="clear" w:color="auto" w:fill="auto"/>
          </w:tcPr>
          <w:p w14:paraId="4D02AA6B" w14:textId="77777777" w:rsidR="003F7406" w:rsidRPr="0024381D" w:rsidRDefault="003F7406" w:rsidP="003F740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575" w:type="dxa"/>
            <w:shd w:val="clear" w:color="auto" w:fill="auto"/>
          </w:tcPr>
          <w:p w14:paraId="7A509D84" w14:textId="77777777" w:rsidR="003F7406" w:rsidRPr="0024381D" w:rsidRDefault="003F7406" w:rsidP="003F740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383" w:type="dxa"/>
            <w:shd w:val="clear" w:color="auto" w:fill="auto"/>
          </w:tcPr>
          <w:p w14:paraId="01B7B835" w14:textId="77777777" w:rsidR="003F7406" w:rsidRPr="0024381D" w:rsidRDefault="003F7406" w:rsidP="003F740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3F7406" w:rsidRPr="0024381D" w14:paraId="5FCBF763" w14:textId="77777777" w:rsidTr="002A1E25">
        <w:trPr>
          <w:trHeight w:hRule="exact" w:val="397"/>
        </w:trPr>
        <w:tc>
          <w:tcPr>
            <w:tcW w:w="3025" w:type="dxa"/>
            <w:shd w:val="clear" w:color="auto" w:fill="auto"/>
          </w:tcPr>
          <w:p w14:paraId="01EC6E09" w14:textId="2EDE7898" w:rsidR="003F7406" w:rsidRDefault="003F7406" w:rsidP="003F740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4381D">
              <w:rPr>
                <w:rFonts w:ascii="Times New Roman" w:hAnsi="Times New Roman"/>
                <w:color w:val="000000"/>
                <w:sz w:val="24"/>
                <w:szCs w:val="24"/>
              </w:rPr>
              <w:lastRenderedPageBreak/>
              <w:t>Cases</w:t>
            </w:r>
          </w:p>
        </w:tc>
        <w:tc>
          <w:tcPr>
            <w:tcW w:w="2227" w:type="dxa"/>
            <w:shd w:val="clear" w:color="auto" w:fill="auto"/>
          </w:tcPr>
          <w:p w14:paraId="6645EF1D" w14:textId="53F05248" w:rsidR="003F7406" w:rsidRPr="0024381D" w:rsidRDefault="003F7406" w:rsidP="003F740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3081" w:type="dxa"/>
            <w:shd w:val="clear" w:color="auto" w:fill="auto"/>
          </w:tcPr>
          <w:p w14:paraId="23F30CF2" w14:textId="78F60D21" w:rsidR="003F7406" w:rsidRPr="0024381D" w:rsidRDefault="003F7406" w:rsidP="003F740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2575" w:type="dxa"/>
            <w:shd w:val="clear" w:color="auto" w:fill="auto"/>
          </w:tcPr>
          <w:p w14:paraId="3E446F7D" w14:textId="6FA17949" w:rsidR="003F7406" w:rsidRPr="0024381D" w:rsidRDefault="003F7406" w:rsidP="003F740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2383" w:type="dxa"/>
            <w:shd w:val="clear" w:color="auto" w:fill="auto"/>
          </w:tcPr>
          <w:p w14:paraId="6275E480" w14:textId="77777777" w:rsidR="003F7406" w:rsidRPr="0024381D" w:rsidRDefault="003F7406" w:rsidP="003F740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3F7406" w:rsidRPr="0024381D" w14:paraId="603C8839" w14:textId="77777777" w:rsidTr="002A1E25">
        <w:trPr>
          <w:trHeight w:hRule="exact" w:val="397"/>
        </w:trPr>
        <w:tc>
          <w:tcPr>
            <w:tcW w:w="3025" w:type="dxa"/>
            <w:shd w:val="clear" w:color="auto" w:fill="auto"/>
          </w:tcPr>
          <w:p w14:paraId="3780BBCE" w14:textId="503A7460" w:rsidR="003F7406" w:rsidRPr="0024381D" w:rsidRDefault="003F7406" w:rsidP="003F740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M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  <w:lang w:eastAsia="zh-CN"/>
              </w:rPr>
              <w:t>o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zh-CN"/>
              </w:rPr>
              <w:t>del 1</w:t>
            </w:r>
          </w:p>
        </w:tc>
        <w:tc>
          <w:tcPr>
            <w:tcW w:w="2227" w:type="dxa"/>
            <w:shd w:val="clear" w:color="auto" w:fill="auto"/>
          </w:tcPr>
          <w:p w14:paraId="60B19A1C" w14:textId="0CACB508" w:rsidR="003F7406" w:rsidRDefault="003F7406" w:rsidP="003F740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3081" w:type="dxa"/>
            <w:shd w:val="clear" w:color="auto" w:fill="auto"/>
          </w:tcPr>
          <w:p w14:paraId="187220EE" w14:textId="4E83F18D" w:rsidR="003F7406" w:rsidRDefault="003F7406" w:rsidP="003F740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36 (0.18-0.74)</w:t>
            </w:r>
          </w:p>
        </w:tc>
        <w:tc>
          <w:tcPr>
            <w:tcW w:w="2575" w:type="dxa"/>
            <w:shd w:val="clear" w:color="auto" w:fill="auto"/>
          </w:tcPr>
          <w:p w14:paraId="6D660E7E" w14:textId="5A2FB3B0" w:rsidR="003F7406" w:rsidRDefault="003F7406" w:rsidP="003F740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29 (0.13-0.64)</w:t>
            </w:r>
          </w:p>
        </w:tc>
        <w:tc>
          <w:tcPr>
            <w:tcW w:w="2383" w:type="dxa"/>
            <w:shd w:val="clear" w:color="auto" w:fill="auto"/>
          </w:tcPr>
          <w:p w14:paraId="7F46F546" w14:textId="54848CD5" w:rsidR="003F7406" w:rsidRPr="0024381D" w:rsidRDefault="003F7406" w:rsidP="003F740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007</w:t>
            </w:r>
          </w:p>
        </w:tc>
      </w:tr>
      <w:tr w:rsidR="003F7406" w:rsidRPr="0024381D" w14:paraId="775D1F93" w14:textId="77777777" w:rsidTr="002A1E25">
        <w:trPr>
          <w:trHeight w:hRule="exact" w:val="397"/>
        </w:trPr>
        <w:tc>
          <w:tcPr>
            <w:tcW w:w="3025" w:type="dxa"/>
            <w:shd w:val="clear" w:color="auto" w:fill="auto"/>
          </w:tcPr>
          <w:p w14:paraId="1242F2C9" w14:textId="2FE5C502" w:rsidR="003F7406" w:rsidRPr="0024381D" w:rsidRDefault="003F7406" w:rsidP="003F740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M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  <w:lang w:eastAsia="zh-CN"/>
              </w:rPr>
              <w:t>o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zh-CN"/>
              </w:rPr>
              <w:t>del 2</w:t>
            </w:r>
          </w:p>
        </w:tc>
        <w:tc>
          <w:tcPr>
            <w:tcW w:w="2227" w:type="dxa"/>
            <w:shd w:val="clear" w:color="auto" w:fill="auto"/>
          </w:tcPr>
          <w:p w14:paraId="2D68CC28" w14:textId="009DFFBC" w:rsidR="003F7406" w:rsidRPr="0024381D" w:rsidRDefault="003F7406" w:rsidP="003F740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4381D">
              <w:rPr>
                <w:rFonts w:ascii="Times New Roman" w:hAnsi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3081" w:type="dxa"/>
            <w:shd w:val="clear" w:color="auto" w:fill="auto"/>
          </w:tcPr>
          <w:p w14:paraId="286CEAC8" w14:textId="375FC2EA" w:rsidR="003F7406" w:rsidRPr="0024381D" w:rsidRDefault="003F7406" w:rsidP="003F740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0.44 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  <w:lang w:eastAsia="zh-CN"/>
              </w:rPr>
              <w:t>(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zh-CN"/>
              </w:rPr>
              <w:t>0.20-0.96)</w:t>
            </w:r>
          </w:p>
        </w:tc>
        <w:tc>
          <w:tcPr>
            <w:tcW w:w="2575" w:type="dxa"/>
            <w:shd w:val="clear" w:color="auto" w:fill="auto"/>
          </w:tcPr>
          <w:p w14:paraId="7577C2BC" w14:textId="53B0108B" w:rsidR="003F7406" w:rsidRPr="0024381D" w:rsidRDefault="003F7406" w:rsidP="003F740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43 (0.17-1.10)</w:t>
            </w:r>
          </w:p>
        </w:tc>
        <w:tc>
          <w:tcPr>
            <w:tcW w:w="2383" w:type="dxa"/>
            <w:shd w:val="clear" w:color="auto" w:fill="auto"/>
          </w:tcPr>
          <w:p w14:paraId="0E769C76" w14:textId="7E010F56" w:rsidR="003F7406" w:rsidRPr="0024381D" w:rsidRDefault="003F7406" w:rsidP="003F740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12</w:t>
            </w:r>
          </w:p>
        </w:tc>
      </w:tr>
      <w:tr w:rsidR="003F7406" w:rsidRPr="0024381D" w14:paraId="352B0A32" w14:textId="77777777" w:rsidTr="002A1E25">
        <w:trPr>
          <w:trHeight w:hRule="exact" w:val="397"/>
        </w:trPr>
        <w:tc>
          <w:tcPr>
            <w:tcW w:w="3025" w:type="dxa"/>
            <w:shd w:val="clear" w:color="auto" w:fill="auto"/>
          </w:tcPr>
          <w:p w14:paraId="0BB97F46" w14:textId="4F32E8EB" w:rsidR="003F7406" w:rsidRDefault="003F7406" w:rsidP="003F7406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Ever smokers</w:t>
            </w:r>
          </w:p>
        </w:tc>
        <w:tc>
          <w:tcPr>
            <w:tcW w:w="2227" w:type="dxa"/>
            <w:shd w:val="clear" w:color="auto" w:fill="auto"/>
          </w:tcPr>
          <w:p w14:paraId="66544AFD" w14:textId="77777777" w:rsidR="003F7406" w:rsidRPr="0024381D" w:rsidRDefault="003F7406" w:rsidP="003F740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081" w:type="dxa"/>
            <w:shd w:val="clear" w:color="auto" w:fill="auto"/>
          </w:tcPr>
          <w:p w14:paraId="4ACDAC58" w14:textId="77777777" w:rsidR="003F7406" w:rsidRPr="0024381D" w:rsidRDefault="003F7406" w:rsidP="003F740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575" w:type="dxa"/>
            <w:shd w:val="clear" w:color="auto" w:fill="auto"/>
          </w:tcPr>
          <w:p w14:paraId="4F597D0A" w14:textId="77777777" w:rsidR="003F7406" w:rsidRPr="0024381D" w:rsidRDefault="003F7406" w:rsidP="003F740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383" w:type="dxa"/>
            <w:shd w:val="clear" w:color="auto" w:fill="auto"/>
          </w:tcPr>
          <w:p w14:paraId="371ED701" w14:textId="77777777" w:rsidR="003F7406" w:rsidRPr="0024381D" w:rsidRDefault="003F7406" w:rsidP="003F740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3F7406" w:rsidRPr="0024381D" w14:paraId="61D688C5" w14:textId="77777777" w:rsidTr="002A1E25">
        <w:trPr>
          <w:trHeight w:hRule="exact" w:val="397"/>
        </w:trPr>
        <w:tc>
          <w:tcPr>
            <w:tcW w:w="3025" w:type="dxa"/>
            <w:shd w:val="clear" w:color="auto" w:fill="auto"/>
          </w:tcPr>
          <w:p w14:paraId="548AD938" w14:textId="7E49C83A" w:rsidR="003F7406" w:rsidRDefault="003F7406" w:rsidP="003F740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4381D">
              <w:rPr>
                <w:rFonts w:ascii="Times New Roman" w:hAnsi="Times New Roman"/>
                <w:color w:val="000000"/>
                <w:sz w:val="24"/>
                <w:szCs w:val="24"/>
              </w:rPr>
              <w:t>Cases</w:t>
            </w:r>
          </w:p>
        </w:tc>
        <w:tc>
          <w:tcPr>
            <w:tcW w:w="2227" w:type="dxa"/>
            <w:shd w:val="clear" w:color="auto" w:fill="auto"/>
          </w:tcPr>
          <w:p w14:paraId="6DBC2397" w14:textId="20B6D251" w:rsidR="003F7406" w:rsidRPr="0024381D" w:rsidRDefault="003F7406" w:rsidP="003F740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3081" w:type="dxa"/>
            <w:shd w:val="clear" w:color="auto" w:fill="auto"/>
          </w:tcPr>
          <w:p w14:paraId="65AE476C" w14:textId="7DD25E71" w:rsidR="003F7406" w:rsidRPr="0024381D" w:rsidRDefault="003F7406" w:rsidP="003F740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2575" w:type="dxa"/>
            <w:shd w:val="clear" w:color="auto" w:fill="auto"/>
          </w:tcPr>
          <w:p w14:paraId="69F6E5E7" w14:textId="22F9653D" w:rsidR="003F7406" w:rsidRPr="0024381D" w:rsidRDefault="003F7406" w:rsidP="003F740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2383" w:type="dxa"/>
            <w:shd w:val="clear" w:color="auto" w:fill="auto"/>
          </w:tcPr>
          <w:p w14:paraId="3FDECFCC" w14:textId="77777777" w:rsidR="003F7406" w:rsidRPr="0024381D" w:rsidRDefault="003F7406" w:rsidP="003F740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3F7406" w:rsidRPr="0024381D" w14:paraId="4D796490" w14:textId="77777777" w:rsidTr="002A1E25">
        <w:trPr>
          <w:trHeight w:hRule="exact" w:val="397"/>
        </w:trPr>
        <w:tc>
          <w:tcPr>
            <w:tcW w:w="3025" w:type="dxa"/>
            <w:shd w:val="clear" w:color="auto" w:fill="auto"/>
          </w:tcPr>
          <w:p w14:paraId="7E38CB23" w14:textId="3C8E4D6F" w:rsidR="003F7406" w:rsidRPr="0024381D" w:rsidRDefault="003F7406" w:rsidP="003F740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M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  <w:lang w:eastAsia="zh-CN"/>
              </w:rPr>
              <w:t>o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zh-CN"/>
              </w:rPr>
              <w:t>del 1</w:t>
            </w:r>
          </w:p>
        </w:tc>
        <w:tc>
          <w:tcPr>
            <w:tcW w:w="2227" w:type="dxa"/>
            <w:shd w:val="clear" w:color="auto" w:fill="auto"/>
          </w:tcPr>
          <w:p w14:paraId="63D60050" w14:textId="45401912" w:rsidR="003F7406" w:rsidRDefault="003F7406" w:rsidP="003F740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3081" w:type="dxa"/>
            <w:shd w:val="clear" w:color="auto" w:fill="auto"/>
          </w:tcPr>
          <w:p w14:paraId="23D6EDFB" w14:textId="5E23B3A3" w:rsidR="003F7406" w:rsidRDefault="003F7406" w:rsidP="003F740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.14 (0.54-2.41)</w:t>
            </w:r>
          </w:p>
        </w:tc>
        <w:tc>
          <w:tcPr>
            <w:tcW w:w="2575" w:type="dxa"/>
            <w:shd w:val="clear" w:color="auto" w:fill="auto"/>
          </w:tcPr>
          <w:p w14:paraId="077485C3" w14:textId="2C48C31B" w:rsidR="003F7406" w:rsidRDefault="003F7406" w:rsidP="003F740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95 (0.44-2.09)</w:t>
            </w:r>
          </w:p>
        </w:tc>
        <w:tc>
          <w:tcPr>
            <w:tcW w:w="2383" w:type="dxa"/>
            <w:shd w:val="clear" w:color="auto" w:fill="auto"/>
          </w:tcPr>
          <w:p w14:paraId="1C3C3992" w14:textId="6E277B77" w:rsidR="003F7406" w:rsidRPr="0024381D" w:rsidRDefault="003F7406" w:rsidP="003F740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72</w:t>
            </w:r>
          </w:p>
        </w:tc>
      </w:tr>
      <w:tr w:rsidR="003F7406" w:rsidRPr="0024381D" w14:paraId="6FD1EC35" w14:textId="77777777" w:rsidTr="002A1E25">
        <w:trPr>
          <w:trHeight w:hRule="exact" w:val="397"/>
        </w:trPr>
        <w:tc>
          <w:tcPr>
            <w:tcW w:w="3025" w:type="dxa"/>
            <w:shd w:val="clear" w:color="auto" w:fill="auto"/>
          </w:tcPr>
          <w:p w14:paraId="419D36E3" w14:textId="61ADCA79" w:rsidR="003F7406" w:rsidRPr="0024381D" w:rsidRDefault="003F7406" w:rsidP="003F740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M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  <w:lang w:eastAsia="zh-CN"/>
              </w:rPr>
              <w:t>o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zh-CN"/>
              </w:rPr>
              <w:t>del 2</w:t>
            </w:r>
          </w:p>
        </w:tc>
        <w:tc>
          <w:tcPr>
            <w:tcW w:w="2227" w:type="dxa"/>
            <w:shd w:val="clear" w:color="auto" w:fill="auto"/>
          </w:tcPr>
          <w:p w14:paraId="474F89A4" w14:textId="165D82E8" w:rsidR="003F7406" w:rsidRPr="0024381D" w:rsidRDefault="003F7406" w:rsidP="003F740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4381D">
              <w:rPr>
                <w:rFonts w:ascii="Times New Roman" w:hAnsi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3081" w:type="dxa"/>
            <w:shd w:val="clear" w:color="auto" w:fill="auto"/>
          </w:tcPr>
          <w:p w14:paraId="516036FD" w14:textId="04D5F6FD" w:rsidR="003F7406" w:rsidRPr="0024381D" w:rsidRDefault="003F7406" w:rsidP="003F740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.10 (0.49-2.43)</w:t>
            </w:r>
          </w:p>
        </w:tc>
        <w:tc>
          <w:tcPr>
            <w:tcW w:w="2575" w:type="dxa"/>
            <w:shd w:val="clear" w:color="auto" w:fill="auto"/>
          </w:tcPr>
          <w:p w14:paraId="732A5CA7" w14:textId="4B690225" w:rsidR="003F7406" w:rsidRPr="0024381D" w:rsidRDefault="003F7406" w:rsidP="003F740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82 (0.34-2.00)</w:t>
            </w:r>
          </w:p>
        </w:tc>
        <w:tc>
          <w:tcPr>
            <w:tcW w:w="2383" w:type="dxa"/>
            <w:shd w:val="clear" w:color="auto" w:fill="auto"/>
          </w:tcPr>
          <w:p w14:paraId="3B315D37" w14:textId="253E1CCC" w:rsidR="003F7406" w:rsidRPr="0024381D" w:rsidRDefault="003F7406" w:rsidP="003F740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46</w:t>
            </w:r>
          </w:p>
        </w:tc>
      </w:tr>
      <w:tr w:rsidR="003F7406" w:rsidRPr="0024381D" w14:paraId="1CCFBDCE" w14:textId="77777777" w:rsidTr="00941811">
        <w:trPr>
          <w:trHeight w:hRule="exact" w:val="397"/>
        </w:trPr>
        <w:tc>
          <w:tcPr>
            <w:tcW w:w="3025" w:type="dxa"/>
            <w:tcBorders>
              <w:bottom w:val="nil"/>
            </w:tcBorders>
            <w:shd w:val="clear" w:color="auto" w:fill="auto"/>
          </w:tcPr>
          <w:p w14:paraId="5B0E4A12" w14:textId="68B153E3" w:rsidR="003F7406" w:rsidRDefault="003F7406" w:rsidP="003F7406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66F27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P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interaction</w:t>
            </w:r>
          </w:p>
        </w:tc>
        <w:tc>
          <w:tcPr>
            <w:tcW w:w="2227" w:type="dxa"/>
            <w:tcBorders>
              <w:bottom w:val="nil"/>
            </w:tcBorders>
            <w:shd w:val="clear" w:color="auto" w:fill="auto"/>
          </w:tcPr>
          <w:p w14:paraId="4E3C8D66" w14:textId="68D89A7C" w:rsidR="003F7406" w:rsidRPr="0024381D" w:rsidRDefault="003F7406" w:rsidP="003F740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3081" w:type="dxa"/>
            <w:tcBorders>
              <w:bottom w:val="nil"/>
            </w:tcBorders>
            <w:shd w:val="clear" w:color="auto" w:fill="auto"/>
          </w:tcPr>
          <w:p w14:paraId="04095B60" w14:textId="77777777" w:rsidR="003F7406" w:rsidRPr="0024381D" w:rsidRDefault="003F7406" w:rsidP="003F740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575" w:type="dxa"/>
            <w:tcBorders>
              <w:bottom w:val="nil"/>
            </w:tcBorders>
            <w:shd w:val="clear" w:color="auto" w:fill="auto"/>
          </w:tcPr>
          <w:p w14:paraId="760312C4" w14:textId="77777777" w:rsidR="003F7406" w:rsidRPr="0024381D" w:rsidRDefault="003F7406" w:rsidP="003F740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383" w:type="dxa"/>
            <w:tcBorders>
              <w:bottom w:val="nil"/>
            </w:tcBorders>
            <w:shd w:val="clear" w:color="auto" w:fill="auto"/>
          </w:tcPr>
          <w:p w14:paraId="6EF3DF70" w14:textId="77777777" w:rsidR="003F7406" w:rsidRPr="0024381D" w:rsidRDefault="003F7406" w:rsidP="003F740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3F7406" w:rsidRPr="0024381D" w14:paraId="17A597ED" w14:textId="77777777" w:rsidTr="00941811">
        <w:trPr>
          <w:trHeight w:hRule="exact" w:val="397"/>
        </w:trPr>
        <w:tc>
          <w:tcPr>
            <w:tcW w:w="13291" w:type="dxa"/>
            <w:gridSpan w:val="5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A2E920B" w14:textId="77039061" w:rsidR="003F7406" w:rsidRPr="0024381D" w:rsidRDefault="003F7406" w:rsidP="003F740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Vascular </w:t>
            </w:r>
            <w:r w:rsidRPr="0024381D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dementia</w:t>
            </w:r>
          </w:p>
        </w:tc>
      </w:tr>
      <w:tr w:rsidR="003F7406" w:rsidRPr="0024381D" w14:paraId="5B75A9DD" w14:textId="77777777" w:rsidTr="00941811">
        <w:trPr>
          <w:trHeight w:hRule="exact" w:val="397"/>
        </w:trPr>
        <w:tc>
          <w:tcPr>
            <w:tcW w:w="3025" w:type="dxa"/>
            <w:tcBorders>
              <w:top w:val="single" w:sz="4" w:space="0" w:color="auto"/>
            </w:tcBorders>
            <w:shd w:val="clear" w:color="auto" w:fill="auto"/>
          </w:tcPr>
          <w:p w14:paraId="66225B1A" w14:textId="7AD345BE" w:rsidR="003F7406" w:rsidRPr="0024381D" w:rsidRDefault="003F7406" w:rsidP="003F7406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2227" w:type="dxa"/>
            <w:tcBorders>
              <w:top w:val="single" w:sz="4" w:space="0" w:color="auto"/>
            </w:tcBorders>
            <w:shd w:val="clear" w:color="auto" w:fill="auto"/>
          </w:tcPr>
          <w:p w14:paraId="4F0DD3AE" w14:textId="77777777" w:rsidR="003F7406" w:rsidRPr="0024381D" w:rsidRDefault="003F7406" w:rsidP="003F740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081" w:type="dxa"/>
            <w:tcBorders>
              <w:top w:val="single" w:sz="4" w:space="0" w:color="auto"/>
            </w:tcBorders>
            <w:shd w:val="clear" w:color="auto" w:fill="auto"/>
          </w:tcPr>
          <w:p w14:paraId="607E8EE1" w14:textId="77777777" w:rsidR="003F7406" w:rsidRPr="0024381D" w:rsidRDefault="003F7406" w:rsidP="003F740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575" w:type="dxa"/>
            <w:tcBorders>
              <w:top w:val="single" w:sz="4" w:space="0" w:color="auto"/>
            </w:tcBorders>
            <w:shd w:val="clear" w:color="auto" w:fill="auto"/>
          </w:tcPr>
          <w:p w14:paraId="723C3151" w14:textId="77777777" w:rsidR="003F7406" w:rsidRPr="0024381D" w:rsidRDefault="003F7406" w:rsidP="003F740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383" w:type="dxa"/>
            <w:tcBorders>
              <w:top w:val="single" w:sz="4" w:space="0" w:color="auto"/>
            </w:tcBorders>
            <w:shd w:val="clear" w:color="auto" w:fill="auto"/>
          </w:tcPr>
          <w:p w14:paraId="0A3CD9A1" w14:textId="77777777" w:rsidR="003F7406" w:rsidRPr="0024381D" w:rsidRDefault="003F7406" w:rsidP="003F740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3F7406" w:rsidRPr="0024381D" w14:paraId="58730295" w14:textId="77777777" w:rsidTr="002A1E25">
        <w:trPr>
          <w:trHeight w:hRule="exact" w:val="397"/>
        </w:trPr>
        <w:tc>
          <w:tcPr>
            <w:tcW w:w="3025" w:type="dxa"/>
            <w:shd w:val="clear" w:color="auto" w:fill="auto"/>
          </w:tcPr>
          <w:p w14:paraId="38F75DBF" w14:textId="05A9A7ED" w:rsidR="003F7406" w:rsidRDefault="003F7406" w:rsidP="003F740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4381D">
              <w:rPr>
                <w:rFonts w:ascii="Times New Roman" w:hAnsi="Times New Roman"/>
                <w:color w:val="000000"/>
                <w:sz w:val="24"/>
                <w:szCs w:val="24"/>
              </w:rPr>
              <w:t>Cases</w:t>
            </w:r>
          </w:p>
        </w:tc>
        <w:tc>
          <w:tcPr>
            <w:tcW w:w="2227" w:type="dxa"/>
            <w:shd w:val="clear" w:color="auto" w:fill="auto"/>
          </w:tcPr>
          <w:p w14:paraId="04D43558" w14:textId="28EFDB13" w:rsidR="003F7406" w:rsidRPr="0024381D" w:rsidRDefault="003F7406" w:rsidP="003F740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3081" w:type="dxa"/>
            <w:shd w:val="clear" w:color="auto" w:fill="auto"/>
          </w:tcPr>
          <w:p w14:paraId="5C0F12FC" w14:textId="595E4D07" w:rsidR="003F7406" w:rsidRPr="0024381D" w:rsidRDefault="003F7406" w:rsidP="003F740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2575" w:type="dxa"/>
            <w:shd w:val="clear" w:color="auto" w:fill="auto"/>
          </w:tcPr>
          <w:p w14:paraId="49583938" w14:textId="7D5DD1B4" w:rsidR="003F7406" w:rsidRPr="0024381D" w:rsidRDefault="003F7406" w:rsidP="003F740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2383" w:type="dxa"/>
            <w:shd w:val="clear" w:color="auto" w:fill="auto"/>
          </w:tcPr>
          <w:p w14:paraId="5897F3DB" w14:textId="77777777" w:rsidR="003F7406" w:rsidRPr="0024381D" w:rsidRDefault="003F7406" w:rsidP="003F740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3F7406" w:rsidRPr="0024381D" w14:paraId="4F16A341" w14:textId="77777777" w:rsidTr="002A1E25">
        <w:trPr>
          <w:trHeight w:hRule="exact" w:val="397"/>
        </w:trPr>
        <w:tc>
          <w:tcPr>
            <w:tcW w:w="3025" w:type="dxa"/>
            <w:shd w:val="clear" w:color="auto" w:fill="auto"/>
          </w:tcPr>
          <w:p w14:paraId="76323A4F" w14:textId="6DDD23C1" w:rsidR="003F7406" w:rsidRPr="0024381D" w:rsidRDefault="003F7406" w:rsidP="003F740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M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  <w:lang w:eastAsia="zh-CN"/>
              </w:rPr>
              <w:t>o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zh-CN"/>
              </w:rPr>
              <w:t>del 1</w:t>
            </w:r>
          </w:p>
        </w:tc>
        <w:tc>
          <w:tcPr>
            <w:tcW w:w="2227" w:type="dxa"/>
            <w:shd w:val="clear" w:color="auto" w:fill="auto"/>
          </w:tcPr>
          <w:p w14:paraId="7FF3D185" w14:textId="44E0CD97" w:rsidR="003F7406" w:rsidRDefault="003F7406" w:rsidP="003F740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3081" w:type="dxa"/>
            <w:shd w:val="clear" w:color="auto" w:fill="auto"/>
          </w:tcPr>
          <w:p w14:paraId="47B9E004" w14:textId="0F5EE034" w:rsidR="003F7406" w:rsidRDefault="003F7406" w:rsidP="003F740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0.52 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  <w:lang w:eastAsia="zh-CN"/>
              </w:rPr>
              <w:t>(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zh-CN"/>
              </w:rPr>
              <w:t>0.31-0.88)</w:t>
            </w:r>
          </w:p>
        </w:tc>
        <w:tc>
          <w:tcPr>
            <w:tcW w:w="2575" w:type="dxa"/>
            <w:shd w:val="clear" w:color="auto" w:fill="auto"/>
          </w:tcPr>
          <w:p w14:paraId="40D3C74E" w14:textId="6A816E62" w:rsidR="003F7406" w:rsidRDefault="003F7406" w:rsidP="003F740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31 (0.17-0.57)</w:t>
            </w:r>
          </w:p>
        </w:tc>
        <w:tc>
          <w:tcPr>
            <w:tcW w:w="2383" w:type="dxa"/>
            <w:shd w:val="clear" w:color="auto" w:fill="auto"/>
          </w:tcPr>
          <w:p w14:paraId="1791CA9D" w14:textId="53B039E2" w:rsidR="003F7406" w:rsidRPr="0024381D" w:rsidRDefault="003F7406" w:rsidP="003F740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3F7406" w:rsidRPr="0024381D" w14:paraId="2FCCE7FF" w14:textId="77777777" w:rsidTr="002A1E25">
        <w:trPr>
          <w:trHeight w:hRule="exact" w:val="397"/>
        </w:trPr>
        <w:tc>
          <w:tcPr>
            <w:tcW w:w="3025" w:type="dxa"/>
            <w:shd w:val="clear" w:color="auto" w:fill="auto"/>
          </w:tcPr>
          <w:p w14:paraId="29C581DF" w14:textId="53F01650" w:rsidR="003F7406" w:rsidRPr="0024381D" w:rsidRDefault="003F7406" w:rsidP="003F740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M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  <w:lang w:eastAsia="zh-CN"/>
              </w:rPr>
              <w:t>o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zh-CN"/>
              </w:rPr>
              <w:t>del 2</w:t>
            </w:r>
          </w:p>
        </w:tc>
        <w:tc>
          <w:tcPr>
            <w:tcW w:w="2227" w:type="dxa"/>
            <w:shd w:val="clear" w:color="auto" w:fill="auto"/>
          </w:tcPr>
          <w:p w14:paraId="19141484" w14:textId="3948CD9D" w:rsidR="003F7406" w:rsidRPr="0024381D" w:rsidRDefault="003F7406" w:rsidP="003F740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4381D">
              <w:rPr>
                <w:rFonts w:ascii="Times New Roman" w:hAnsi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3081" w:type="dxa"/>
            <w:shd w:val="clear" w:color="auto" w:fill="auto"/>
          </w:tcPr>
          <w:p w14:paraId="3263D0E3" w14:textId="3FA2D849" w:rsidR="003F7406" w:rsidRPr="0024381D" w:rsidRDefault="003F7406" w:rsidP="003F740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4381D">
              <w:rPr>
                <w:rFonts w:ascii="Times New Roman" w:hAnsi="Times New Roman"/>
                <w:color w:val="000000"/>
                <w:sz w:val="24"/>
                <w:szCs w:val="24"/>
              </w:rPr>
              <w:t>0.5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6</w:t>
            </w:r>
            <w:r w:rsidRPr="0024381D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31</w:t>
            </w:r>
            <w:r w:rsidRPr="0024381D">
              <w:rPr>
                <w:rFonts w:ascii="Times New Roman" w:hAnsi="Times New Roman"/>
                <w:color w:val="000000"/>
                <w:sz w:val="24"/>
                <w:szCs w:val="24"/>
              </w:rPr>
              <w:t>-0.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99</w:t>
            </w:r>
            <w:r w:rsidRPr="0024381D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575" w:type="dxa"/>
            <w:shd w:val="clear" w:color="auto" w:fill="auto"/>
          </w:tcPr>
          <w:p w14:paraId="3A517280" w14:textId="188BDD52" w:rsidR="003F7406" w:rsidRPr="0024381D" w:rsidRDefault="003F7406" w:rsidP="003F740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4381D">
              <w:rPr>
                <w:rFonts w:ascii="Times New Roman" w:hAnsi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37</w:t>
            </w:r>
            <w:r w:rsidRPr="0024381D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8</w:t>
            </w:r>
            <w:r w:rsidRPr="0024381D">
              <w:rPr>
                <w:rFonts w:ascii="Times New Roman" w:hAnsi="Times New Roman"/>
                <w:color w:val="000000"/>
                <w:sz w:val="24"/>
                <w:szCs w:val="24"/>
              </w:rPr>
              <w:t>-0.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76</w:t>
            </w:r>
            <w:r w:rsidRPr="0024381D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383" w:type="dxa"/>
            <w:shd w:val="clear" w:color="auto" w:fill="auto"/>
          </w:tcPr>
          <w:p w14:paraId="61A270C4" w14:textId="7BC44365" w:rsidR="003F7406" w:rsidRPr="0024381D" w:rsidRDefault="003F7406" w:rsidP="003F740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01</w:t>
            </w:r>
          </w:p>
        </w:tc>
      </w:tr>
      <w:tr w:rsidR="003F7406" w:rsidRPr="0024381D" w14:paraId="4D50AAD2" w14:textId="77777777" w:rsidTr="002A1E25">
        <w:trPr>
          <w:trHeight w:hRule="exact" w:val="397"/>
        </w:trPr>
        <w:tc>
          <w:tcPr>
            <w:tcW w:w="3025" w:type="dxa"/>
            <w:shd w:val="clear" w:color="auto" w:fill="auto"/>
          </w:tcPr>
          <w:p w14:paraId="2CF450FB" w14:textId="3772F42A" w:rsidR="003F7406" w:rsidRDefault="003F7406" w:rsidP="003F7406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2227" w:type="dxa"/>
            <w:shd w:val="clear" w:color="auto" w:fill="auto"/>
          </w:tcPr>
          <w:p w14:paraId="33D37AE3" w14:textId="77777777" w:rsidR="003F7406" w:rsidRPr="0024381D" w:rsidRDefault="003F7406" w:rsidP="003F740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081" w:type="dxa"/>
            <w:shd w:val="clear" w:color="auto" w:fill="auto"/>
          </w:tcPr>
          <w:p w14:paraId="531E17CD" w14:textId="77777777" w:rsidR="003F7406" w:rsidRPr="0024381D" w:rsidRDefault="003F7406" w:rsidP="003F740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575" w:type="dxa"/>
            <w:shd w:val="clear" w:color="auto" w:fill="auto"/>
          </w:tcPr>
          <w:p w14:paraId="4483FC4C" w14:textId="77777777" w:rsidR="003F7406" w:rsidRPr="0024381D" w:rsidRDefault="003F7406" w:rsidP="003F740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383" w:type="dxa"/>
            <w:shd w:val="clear" w:color="auto" w:fill="auto"/>
          </w:tcPr>
          <w:p w14:paraId="1672CDDF" w14:textId="77777777" w:rsidR="003F7406" w:rsidRPr="0024381D" w:rsidRDefault="003F7406" w:rsidP="003F740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3F7406" w:rsidRPr="0024381D" w14:paraId="0759D389" w14:textId="77777777" w:rsidTr="002A1E25">
        <w:trPr>
          <w:trHeight w:hRule="exact" w:val="397"/>
        </w:trPr>
        <w:tc>
          <w:tcPr>
            <w:tcW w:w="3025" w:type="dxa"/>
            <w:shd w:val="clear" w:color="auto" w:fill="auto"/>
          </w:tcPr>
          <w:p w14:paraId="799873D1" w14:textId="3B3EFD62" w:rsidR="003F7406" w:rsidRDefault="003F7406" w:rsidP="003F740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4381D">
              <w:rPr>
                <w:rFonts w:ascii="Times New Roman" w:hAnsi="Times New Roman"/>
                <w:color w:val="000000"/>
                <w:sz w:val="24"/>
                <w:szCs w:val="24"/>
              </w:rPr>
              <w:t>Cases</w:t>
            </w:r>
          </w:p>
        </w:tc>
        <w:tc>
          <w:tcPr>
            <w:tcW w:w="2227" w:type="dxa"/>
            <w:shd w:val="clear" w:color="auto" w:fill="auto"/>
          </w:tcPr>
          <w:p w14:paraId="68A019E0" w14:textId="72F687D1" w:rsidR="003F7406" w:rsidRPr="0024381D" w:rsidRDefault="003F7406" w:rsidP="003F740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3081" w:type="dxa"/>
            <w:shd w:val="clear" w:color="auto" w:fill="auto"/>
          </w:tcPr>
          <w:p w14:paraId="610D9771" w14:textId="76C561FF" w:rsidR="003F7406" w:rsidRPr="0024381D" w:rsidRDefault="003F7406" w:rsidP="003F740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575" w:type="dxa"/>
            <w:shd w:val="clear" w:color="auto" w:fill="auto"/>
          </w:tcPr>
          <w:p w14:paraId="6177A78F" w14:textId="0D4D6442" w:rsidR="003F7406" w:rsidRPr="0024381D" w:rsidRDefault="003F7406" w:rsidP="003F740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2383" w:type="dxa"/>
            <w:shd w:val="clear" w:color="auto" w:fill="auto"/>
          </w:tcPr>
          <w:p w14:paraId="46640D2A" w14:textId="77777777" w:rsidR="003F7406" w:rsidRPr="0024381D" w:rsidRDefault="003F7406" w:rsidP="003F740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3F7406" w:rsidRPr="0024381D" w14:paraId="6066BD5D" w14:textId="77777777" w:rsidTr="002A1E25">
        <w:trPr>
          <w:trHeight w:hRule="exact" w:val="397"/>
        </w:trPr>
        <w:tc>
          <w:tcPr>
            <w:tcW w:w="3025" w:type="dxa"/>
            <w:shd w:val="clear" w:color="auto" w:fill="auto"/>
          </w:tcPr>
          <w:p w14:paraId="684ACB02" w14:textId="54923520" w:rsidR="003F7406" w:rsidRPr="0024381D" w:rsidRDefault="003F7406" w:rsidP="003F740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M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  <w:lang w:eastAsia="zh-CN"/>
              </w:rPr>
              <w:t>o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zh-CN"/>
              </w:rPr>
              <w:t>del 1</w:t>
            </w:r>
          </w:p>
        </w:tc>
        <w:tc>
          <w:tcPr>
            <w:tcW w:w="2227" w:type="dxa"/>
            <w:shd w:val="clear" w:color="auto" w:fill="auto"/>
          </w:tcPr>
          <w:p w14:paraId="185AF621" w14:textId="0A3A197C" w:rsidR="003F7406" w:rsidRDefault="003F7406" w:rsidP="003F740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3081" w:type="dxa"/>
            <w:shd w:val="clear" w:color="auto" w:fill="auto"/>
          </w:tcPr>
          <w:p w14:paraId="74A100C4" w14:textId="71ED52A2" w:rsidR="003F7406" w:rsidRDefault="003F7406" w:rsidP="003F740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35 (0.12-1.04)</w:t>
            </w:r>
          </w:p>
        </w:tc>
        <w:tc>
          <w:tcPr>
            <w:tcW w:w="2575" w:type="dxa"/>
            <w:shd w:val="clear" w:color="auto" w:fill="auto"/>
          </w:tcPr>
          <w:p w14:paraId="5FA7428E" w14:textId="63361F68" w:rsidR="003F7406" w:rsidRDefault="003F7406" w:rsidP="003F740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51 (0.18-1.45)</w:t>
            </w:r>
          </w:p>
        </w:tc>
        <w:tc>
          <w:tcPr>
            <w:tcW w:w="2383" w:type="dxa"/>
            <w:shd w:val="clear" w:color="auto" w:fill="auto"/>
          </w:tcPr>
          <w:p w14:paraId="2EB13C65" w14:textId="49077254" w:rsidR="003F7406" w:rsidRPr="0024381D" w:rsidRDefault="003F7406" w:rsidP="003F740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39</w:t>
            </w:r>
          </w:p>
        </w:tc>
      </w:tr>
      <w:tr w:rsidR="003F7406" w:rsidRPr="0024381D" w14:paraId="637A3161" w14:textId="77777777" w:rsidTr="002A1E25">
        <w:trPr>
          <w:trHeight w:hRule="exact" w:val="397"/>
        </w:trPr>
        <w:tc>
          <w:tcPr>
            <w:tcW w:w="3025" w:type="dxa"/>
            <w:shd w:val="clear" w:color="auto" w:fill="auto"/>
          </w:tcPr>
          <w:p w14:paraId="65B6DE4C" w14:textId="723CF189" w:rsidR="003F7406" w:rsidRPr="0024381D" w:rsidRDefault="003F7406" w:rsidP="003F740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M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  <w:lang w:eastAsia="zh-CN"/>
              </w:rPr>
              <w:t>o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zh-CN"/>
              </w:rPr>
              <w:t>del 2</w:t>
            </w:r>
          </w:p>
        </w:tc>
        <w:tc>
          <w:tcPr>
            <w:tcW w:w="2227" w:type="dxa"/>
            <w:shd w:val="clear" w:color="auto" w:fill="auto"/>
          </w:tcPr>
          <w:p w14:paraId="337AF8BB" w14:textId="2E32247D" w:rsidR="003F7406" w:rsidRPr="0024381D" w:rsidRDefault="003F7406" w:rsidP="003F740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4381D">
              <w:rPr>
                <w:rFonts w:ascii="Times New Roman" w:hAnsi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3081" w:type="dxa"/>
            <w:shd w:val="clear" w:color="auto" w:fill="auto"/>
          </w:tcPr>
          <w:p w14:paraId="0FA4DFB9" w14:textId="4D646DA8" w:rsidR="003F7406" w:rsidRPr="0024381D" w:rsidRDefault="003F7406" w:rsidP="003F740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37 (0.11-1.23)</w:t>
            </w:r>
          </w:p>
        </w:tc>
        <w:tc>
          <w:tcPr>
            <w:tcW w:w="2575" w:type="dxa"/>
            <w:shd w:val="clear" w:color="auto" w:fill="auto"/>
          </w:tcPr>
          <w:p w14:paraId="4327821E" w14:textId="5A54473D" w:rsidR="003F7406" w:rsidRPr="0024381D" w:rsidRDefault="003F7406" w:rsidP="003F740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51 (0.14-1.82)</w:t>
            </w:r>
          </w:p>
        </w:tc>
        <w:tc>
          <w:tcPr>
            <w:tcW w:w="2383" w:type="dxa"/>
            <w:shd w:val="clear" w:color="auto" w:fill="auto"/>
          </w:tcPr>
          <w:p w14:paraId="5DB77E6E" w14:textId="2FF653A0" w:rsidR="003F7406" w:rsidRPr="0024381D" w:rsidRDefault="003F7406" w:rsidP="003F740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50</w:t>
            </w:r>
          </w:p>
        </w:tc>
      </w:tr>
      <w:tr w:rsidR="003F7406" w:rsidRPr="0024381D" w14:paraId="7EEAAB99" w14:textId="77777777" w:rsidTr="002A1E25">
        <w:trPr>
          <w:trHeight w:hRule="exact" w:val="397"/>
        </w:trPr>
        <w:tc>
          <w:tcPr>
            <w:tcW w:w="3025" w:type="dxa"/>
            <w:shd w:val="clear" w:color="auto" w:fill="auto"/>
          </w:tcPr>
          <w:p w14:paraId="6B12BE1F" w14:textId="0BC61960" w:rsidR="003F7406" w:rsidRDefault="003F7406" w:rsidP="003F7406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66F27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P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interaction</w:t>
            </w:r>
          </w:p>
        </w:tc>
        <w:tc>
          <w:tcPr>
            <w:tcW w:w="2227" w:type="dxa"/>
            <w:shd w:val="clear" w:color="auto" w:fill="auto"/>
          </w:tcPr>
          <w:p w14:paraId="4914A8B1" w14:textId="5E3C96CA" w:rsidR="003F7406" w:rsidRPr="0024381D" w:rsidRDefault="003F7406" w:rsidP="003F740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53</w:t>
            </w:r>
          </w:p>
        </w:tc>
        <w:tc>
          <w:tcPr>
            <w:tcW w:w="3081" w:type="dxa"/>
            <w:shd w:val="clear" w:color="auto" w:fill="auto"/>
          </w:tcPr>
          <w:p w14:paraId="38986AD7" w14:textId="77777777" w:rsidR="003F7406" w:rsidRPr="0024381D" w:rsidRDefault="003F7406" w:rsidP="003F740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575" w:type="dxa"/>
            <w:shd w:val="clear" w:color="auto" w:fill="auto"/>
          </w:tcPr>
          <w:p w14:paraId="4A477A18" w14:textId="77777777" w:rsidR="003F7406" w:rsidRPr="0024381D" w:rsidRDefault="003F7406" w:rsidP="003F740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383" w:type="dxa"/>
            <w:shd w:val="clear" w:color="auto" w:fill="auto"/>
          </w:tcPr>
          <w:p w14:paraId="3323C934" w14:textId="77777777" w:rsidR="003F7406" w:rsidRPr="0024381D" w:rsidRDefault="003F7406" w:rsidP="003F740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3F7406" w:rsidRPr="0024381D" w14:paraId="24DF77EA" w14:textId="77777777" w:rsidTr="002A1E25">
        <w:trPr>
          <w:trHeight w:hRule="exact" w:val="397"/>
        </w:trPr>
        <w:tc>
          <w:tcPr>
            <w:tcW w:w="3025" w:type="dxa"/>
            <w:shd w:val="clear" w:color="auto" w:fill="auto"/>
          </w:tcPr>
          <w:p w14:paraId="1AFEF4BB" w14:textId="1821B61E" w:rsidR="003F7406" w:rsidRPr="00366F27" w:rsidRDefault="003F7406" w:rsidP="003F7406">
            <w:pPr>
              <w:spacing w:line="36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144FD5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AOPEε4</w:t>
            </w:r>
            <w:r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815DF9">
              <w:rPr>
                <w:rFonts w:ascii="Times New Roman" w:hAnsi="Times New Roman"/>
                <w:color w:val="000000"/>
                <w:sz w:val="24"/>
                <w:szCs w:val="24"/>
              </w:rPr>
              <w:t>carrier</w:t>
            </w:r>
          </w:p>
        </w:tc>
        <w:tc>
          <w:tcPr>
            <w:tcW w:w="2227" w:type="dxa"/>
            <w:shd w:val="clear" w:color="auto" w:fill="auto"/>
          </w:tcPr>
          <w:p w14:paraId="41FF7C48" w14:textId="77777777" w:rsidR="003F7406" w:rsidRPr="0024381D" w:rsidRDefault="003F7406" w:rsidP="003F740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081" w:type="dxa"/>
            <w:shd w:val="clear" w:color="auto" w:fill="auto"/>
          </w:tcPr>
          <w:p w14:paraId="014FA18A" w14:textId="77777777" w:rsidR="003F7406" w:rsidRPr="0024381D" w:rsidRDefault="003F7406" w:rsidP="003F740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575" w:type="dxa"/>
            <w:shd w:val="clear" w:color="auto" w:fill="auto"/>
          </w:tcPr>
          <w:p w14:paraId="66F4D444" w14:textId="77777777" w:rsidR="003F7406" w:rsidRPr="0024381D" w:rsidRDefault="003F7406" w:rsidP="003F740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383" w:type="dxa"/>
            <w:shd w:val="clear" w:color="auto" w:fill="auto"/>
          </w:tcPr>
          <w:p w14:paraId="59802A31" w14:textId="77777777" w:rsidR="003F7406" w:rsidRPr="0024381D" w:rsidRDefault="003F7406" w:rsidP="003F740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3F7406" w:rsidRPr="0024381D" w14:paraId="369A502B" w14:textId="77777777" w:rsidTr="002A1E25">
        <w:trPr>
          <w:trHeight w:hRule="exact" w:val="397"/>
        </w:trPr>
        <w:tc>
          <w:tcPr>
            <w:tcW w:w="3025" w:type="dxa"/>
            <w:shd w:val="clear" w:color="auto" w:fill="auto"/>
          </w:tcPr>
          <w:p w14:paraId="2171C6A1" w14:textId="2FECEBDC" w:rsidR="003F7406" w:rsidRPr="00144FD5" w:rsidRDefault="003F7406" w:rsidP="003F7406">
            <w:pPr>
              <w:spacing w:line="36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24381D">
              <w:rPr>
                <w:rFonts w:ascii="Times New Roman" w:hAnsi="Times New Roman"/>
                <w:color w:val="000000"/>
                <w:sz w:val="24"/>
                <w:szCs w:val="24"/>
              </w:rPr>
              <w:t>Cases</w:t>
            </w:r>
          </w:p>
        </w:tc>
        <w:tc>
          <w:tcPr>
            <w:tcW w:w="2227" w:type="dxa"/>
            <w:shd w:val="clear" w:color="auto" w:fill="auto"/>
          </w:tcPr>
          <w:p w14:paraId="24DDC8DC" w14:textId="0AA2F6BE" w:rsidR="003F7406" w:rsidRPr="0024381D" w:rsidRDefault="003F7406" w:rsidP="003F740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3081" w:type="dxa"/>
            <w:shd w:val="clear" w:color="auto" w:fill="auto"/>
          </w:tcPr>
          <w:p w14:paraId="6B6F6681" w14:textId="396507A4" w:rsidR="003F7406" w:rsidRPr="0024381D" w:rsidRDefault="003F7406" w:rsidP="003F740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2575" w:type="dxa"/>
            <w:shd w:val="clear" w:color="auto" w:fill="auto"/>
          </w:tcPr>
          <w:p w14:paraId="2BBC40C0" w14:textId="73E2EE26" w:rsidR="003F7406" w:rsidRPr="0024381D" w:rsidRDefault="003F7406" w:rsidP="003F740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2383" w:type="dxa"/>
            <w:shd w:val="clear" w:color="auto" w:fill="auto"/>
          </w:tcPr>
          <w:p w14:paraId="700CD027" w14:textId="77777777" w:rsidR="003F7406" w:rsidRPr="0024381D" w:rsidRDefault="003F7406" w:rsidP="003F740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3F7406" w:rsidRPr="0024381D" w14:paraId="5A000C02" w14:textId="77777777" w:rsidTr="002A1E25">
        <w:trPr>
          <w:trHeight w:hRule="exact" w:val="397"/>
        </w:trPr>
        <w:tc>
          <w:tcPr>
            <w:tcW w:w="3025" w:type="dxa"/>
            <w:shd w:val="clear" w:color="auto" w:fill="auto"/>
          </w:tcPr>
          <w:p w14:paraId="5D5B7E1F" w14:textId="100E5F9F" w:rsidR="003F7406" w:rsidRPr="0024381D" w:rsidRDefault="003F7406" w:rsidP="003F740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M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  <w:lang w:eastAsia="zh-CN"/>
              </w:rPr>
              <w:t>o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zh-CN"/>
              </w:rPr>
              <w:t>del 1</w:t>
            </w:r>
          </w:p>
        </w:tc>
        <w:tc>
          <w:tcPr>
            <w:tcW w:w="2227" w:type="dxa"/>
            <w:shd w:val="clear" w:color="auto" w:fill="auto"/>
          </w:tcPr>
          <w:p w14:paraId="1A0264CC" w14:textId="66F7C60B" w:rsidR="003F7406" w:rsidRDefault="003F7406" w:rsidP="003F740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3081" w:type="dxa"/>
            <w:shd w:val="clear" w:color="auto" w:fill="auto"/>
          </w:tcPr>
          <w:p w14:paraId="68E1B169" w14:textId="00B73D11" w:rsidR="003F7406" w:rsidRDefault="003F7406" w:rsidP="003F740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42 (0.21-0.84)</w:t>
            </w:r>
          </w:p>
        </w:tc>
        <w:tc>
          <w:tcPr>
            <w:tcW w:w="2575" w:type="dxa"/>
            <w:shd w:val="clear" w:color="auto" w:fill="auto"/>
          </w:tcPr>
          <w:p w14:paraId="355FF80A" w14:textId="6B3CD69A" w:rsidR="003F7406" w:rsidRDefault="003F7406" w:rsidP="003F740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23 (0.10-0.55)</w:t>
            </w:r>
          </w:p>
        </w:tc>
        <w:tc>
          <w:tcPr>
            <w:tcW w:w="2383" w:type="dxa"/>
            <w:shd w:val="clear" w:color="auto" w:fill="auto"/>
          </w:tcPr>
          <w:p w14:paraId="3DBB6AE1" w14:textId="2F6DB109" w:rsidR="003F7406" w:rsidRPr="0024381D" w:rsidRDefault="003F7406" w:rsidP="003F740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002</w:t>
            </w:r>
          </w:p>
        </w:tc>
      </w:tr>
      <w:tr w:rsidR="003F7406" w:rsidRPr="0024381D" w14:paraId="3E0F5704" w14:textId="77777777" w:rsidTr="002A1E25">
        <w:trPr>
          <w:trHeight w:hRule="exact" w:val="397"/>
        </w:trPr>
        <w:tc>
          <w:tcPr>
            <w:tcW w:w="3025" w:type="dxa"/>
            <w:shd w:val="clear" w:color="auto" w:fill="auto"/>
          </w:tcPr>
          <w:p w14:paraId="3EA8F9D1" w14:textId="7F5A0F17" w:rsidR="003F7406" w:rsidRPr="0024381D" w:rsidRDefault="003F7406" w:rsidP="003F740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M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  <w:lang w:eastAsia="zh-CN"/>
              </w:rPr>
              <w:t>o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zh-CN"/>
              </w:rPr>
              <w:t>del 2</w:t>
            </w:r>
          </w:p>
        </w:tc>
        <w:tc>
          <w:tcPr>
            <w:tcW w:w="2227" w:type="dxa"/>
            <w:shd w:val="clear" w:color="auto" w:fill="auto"/>
          </w:tcPr>
          <w:p w14:paraId="7384AC9A" w14:textId="17598D07" w:rsidR="003F7406" w:rsidRPr="0024381D" w:rsidRDefault="003F7406" w:rsidP="003F740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4381D">
              <w:rPr>
                <w:rFonts w:ascii="Times New Roman" w:hAnsi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3081" w:type="dxa"/>
            <w:shd w:val="clear" w:color="auto" w:fill="auto"/>
          </w:tcPr>
          <w:p w14:paraId="43DE7C71" w14:textId="1A8742F9" w:rsidR="003F7406" w:rsidRPr="0024381D" w:rsidRDefault="003F7406" w:rsidP="003F740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43 (0.19-0.95)</w:t>
            </w:r>
          </w:p>
        </w:tc>
        <w:tc>
          <w:tcPr>
            <w:tcW w:w="2575" w:type="dxa"/>
            <w:shd w:val="clear" w:color="auto" w:fill="auto"/>
          </w:tcPr>
          <w:p w14:paraId="4958D57D" w14:textId="5A5541FB" w:rsidR="003F7406" w:rsidRPr="0024381D" w:rsidRDefault="003F7406" w:rsidP="003F740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21 (0.07-0.57)</w:t>
            </w:r>
          </w:p>
        </w:tc>
        <w:tc>
          <w:tcPr>
            <w:tcW w:w="2383" w:type="dxa"/>
            <w:shd w:val="clear" w:color="auto" w:fill="auto"/>
          </w:tcPr>
          <w:p w14:paraId="7002FF76" w14:textId="38D21261" w:rsidR="003F7406" w:rsidRPr="0024381D" w:rsidRDefault="003F7406" w:rsidP="003F740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004</w:t>
            </w:r>
          </w:p>
        </w:tc>
      </w:tr>
      <w:tr w:rsidR="003F7406" w:rsidRPr="0024381D" w14:paraId="2EF28657" w14:textId="77777777" w:rsidTr="002A1E25">
        <w:trPr>
          <w:trHeight w:hRule="exact" w:val="397"/>
        </w:trPr>
        <w:tc>
          <w:tcPr>
            <w:tcW w:w="3025" w:type="dxa"/>
            <w:shd w:val="clear" w:color="auto" w:fill="auto"/>
          </w:tcPr>
          <w:p w14:paraId="01A1B4CB" w14:textId="1DF1D1E1" w:rsidR="003F7406" w:rsidRDefault="003F7406" w:rsidP="003F7406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44FD5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lastRenderedPageBreak/>
              <w:t>AOPEε4</w:t>
            </w:r>
            <w:r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54548A">
              <w:rPr>
                <w:rFonts w:ascii="Times New Roman" w:hAnsi="Times New Roman"/>
                <w:color w:val="000000"/>
                <w:sz w:val="24"/>
                <w:szCs w:val="24"/>
              </w:rPr>
              <w:t>non</w:t>
            </w:r>
            <w:r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-</w:t>
            </w:r>
            <w:r w:rsidRPr="00815DF9">
              <w:rPr>
                <w:rFonts w:ascii="Times New Roman" w:hAnsi="Times New Roman"/>
                <w:color w:val="000000"/>
                <w:sz w:val="24"/>
                <w:szCs w:val="24"/>
              </w:rPr>
              <w:t>carrier</w:t>
            </w:r>
          </w:p>
        </w:tc>
        <w:tc>
          <w:tcPr>
            <w:tcW w:w="2227" w:type="dxa"/>
            <w:shd w:val="clear" w:color="auto" w:fill="auto"/>
          </w:tcPr>
          <w:p w14:paraId="33A188D8" w14:textId="77777777" w:rsidR="003F7406" w:rsidRPr="0024381D" w:rsidRDefault="003F7406" w:rsidP="003F740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081" w:type="dxa"/>
            <w:shd w:val="clear" w:color="auto" w:fill="auto"/>
          </w:tcPr>
          <w:p w14:paraId="570B89AE" w14:textId="77777777" w:rsidR="003F7406" w:rsidRPr="0024381D" w:rsidRDefault="003F7406" w:rsidP="003F740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575" w:type="dxa"/>
            <w:shd w:val="clear" w:color="auto" w:fill="auto"/>
          </w:tcPr>
          <w:p w14:paraId="70ADBAED" w14:textId="77777777" w:rsidR="003F7406" w:rsidRPr="0024381D" w:rsidRDefault="003F7406" w:rsidP="003F740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383" w:type="dxa"/>
            <w:shd w:val="clear" w:color="auto" w:fill="auto"/>
          </w:tcPr>
          <w:p w14:paraId="53E90F08" w14:textId="77777777" w:rsidR="003F7406" w:rsidRPr="0024381D" w:rsidRDefault="003F7406" w:rsidP="003F740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3F7406" w:rsidRPr="0024381D" w14:paraId="3249987D" w14:textId="77777777" w:rsidTr="002A1E25">
        <w:trPr>
          <w:trHeight w:hRule="exact" w:val="397"/>
        </w:trPr>
        <w:tc>
          <w:tcPr>
            <w:tcW w:w="3025" w:type="dxa"/>
            <w:shd w:val="clear" w:color="auto" w:fill="auto"/>
          </w:tcPr>
          <w:p w14:paraId="4D240A4E" w14:textId="4C6BCC33" w:rsidR="003F7406" w:rsidRPr="00144FD5" w:rsidRDefault="003F7406" w:rsidP="003F7406">
            <w:pPr>
              <w:spacing w:line="36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24381D">
              <w:rPr>
                <w:rFonts w:ascii="Times New Roman" w:hAnsi="Times New Roman"/>
                <w:color w:val="000000"/>
                <w:sz w:val="24"/>
                <w:szCs w:val="24"/>
              </w:rPr>
              <w:t>Cases</w:t>
            </w:r>
          </w:p>
        </w:tc>
        <w:tc>
          <w:tcPr>
            <w:tcW w:w="2227" w:type="dxa"/>
            <w:shd w:val="clear" w:color="auto" w:fill="auto"/>
          </w:tcPr>
          <w:p w14:paraId="7AAC41C0" w14:textId="30F5C421" w:rsidR="003F7406" w:rsidRPr="0024381D" w:rsidRDefault="003F7406" w:rsidP="003F740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3081" w:type="dxa"/>
            <w:shd w:val="clear" w:color="auto" w:fill="auto"/>
          </w:tcPr>
          <w:p w14:paraId="3D6366C6" w14:textId="065C59F4" w:rsidR="003F7406" w:rsidRPr="0024381D" w:rsidRDefault="003F7406" w:rsidP="003F740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2575" w:type="dxa"/>
            <w:shd w:val="clear" w:color="auto" w:fill="auto"/>
          </w:tcPr>
          <w:p w14:paraId="296A95DE" w14:textId="1FF38F74" w:rsidR="003F7406" w:rsidRPr="0024381D" w:rsidRDefault="003F7406" w:rsidP="003F740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2383" w:type="dxa"/>
            <w:shd w:val="clear" w:color="auto" w:fill="auto"/>
          </w:tcPr>
          <w:p w14:paraId="79043A9D" w14:textId="77777777" w:rsidR="003F7406" w:rsidRPr="0024381D" w:rsidRDefault="003F7406" w:rsidP="003F740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3F7406" w:rsidRPr="0024381D" w14:paraId="7FAAF4F5" w14:textId="77777777" w:rsidTr="002A1E25">
        <w:trPr>
          <w:trHeight w:hRule="exact" w:val="397"/>
        </w:trPr>
        <w:tc>
          <w:tcPr>
            <w:tcW w:w="3025" w:type="dxa"/>
            <w:shd w:val="clear" w:color="auto" w:fill="auto"/>
          </w:tcPr>
          <w:p w14:paraId="59A69E30" w14:textId="3E9DF2C3" w:rsidR="003F7406" w:rsidRPr="0024381D" w:rsidRDefault="003F7406" w:rsidP="003F740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M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  <w:lang w:eastAsia="zh-CN"/>
              </w:rPr>
              <w:t>o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zh-CN"/>
              </w:rPr>
              <w:t>del 1</w:t>
            </w:r>
          </w:p>
        </w:tc>
        <w:tc>
          <w:tcPr>
            <w:tcW w:w="2227" w:type="dxa"/>
            <w:shd w:val="clear" w:color="auto" w:fill="auto"/>
          </w:tcPr>
          <w:p w14:paraId="680F6F1A" w14:textId="295BF49A" w:rsidR="003F7406" w:rsidRDefault="003F7406" w:rsidP="003F740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3081" w:type="dxa"/>
            <w:shd w:val="clear" w:color="auto" w:fill="auto"/>
          </w:tcPr>
          <w:p w14:paraId="33262637" w14:textId="467B1387" w:rsidR="003F7406" w:rsidRDefault="003F7406" w:rsidP="003F740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54 (0.28-1.02)</w:t>
            </w:r>
          </w:p>
        </w:tc>
        <w:tc>
          <w:tcPr>
            <w:tcW w:w="2575" w:type="dxa"/>
            <w:shd w:val="clear" w:color="auto" w:fill="auto"/>
          </w:tcPr>
          <w:p w14:paraId="5994E9CA" w14:textId="1C6D45C4" w:rsidR="003F7406" w:rsidRDefault="003F7406" w:rsidP="003F740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48 (0.24-0.94)</w:t>
            </w:r>
          </w:p>
        </w:tc>
        <w:tc>
          <w:tcPr>
            <w:tcW w:w="2383" w:type="dxa"/>
            <w:shd w:val="clear" w:color="auto" w:fill="auto"/>
          </w:tcPr>
          <w:p w14:paraId="40D9D41B" w14:textId="13228D0B" w:rsidR="003F7406" w:rsidRPr="0024381D" w:rsidRDefault="003F7406" w:rsidP="003F740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07</w:t>
            </w:r>
          </w:p>
        </w:tc>
      </w:tr>
      <w:tr w:rsidR="003F7406" w:rsidRPr="0024381D" w14:paraId="70D94B28" w14:textId="77777777" w:rsidTr="002A1E25">
        <w:trPr>
          <w:trHeight w:hRule="exact" w:val="397"/>
        </w:trPr>
        <w:tc>
          <w:tcPr>
            <w:tcW w:w="3025" w:type="dxa"/>
            <w:shd w:val="clear" w:color="auto" w:fill="auto"/>
          </w:tcPr>
          <w:p w14:paraId="203B9156" w14:textId="08B4D452" w:rsidR="003F7406" w:rsidRPr="0024381D" w:rsidRDefault="003F7406" w:rsidP="003F740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M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  <w:lang w:eastAsia="zh-CN"/>
              </w:rPr>
              <w:t>o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zh-CN"/>
              </w:rPr>
              <w:t>del 2</w:t>
            </w:r>
          </w:p>
        </w:tc>
        <w:tc>
          <w:tcPr>
            <w:tcW w:w="2227" w:type="dxa"/>
            <w:shd w:val="clear" w:color="auto" w:fill="auto"/>
          </w:tcPr>
          <w:p w14:paraId="28434EBC" w14:textId="316CA3D8" w:rsidR="003F7406" w:rsidRPr="0024381D" w:rsidRDefault="003F7406" w:rsidP="003F740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4381D">
              <w:rPr>
                <w:rFonts w:ascii="Times New Roman" w:hAnsi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3081" w:type="dxa"/>
            <w:shd w:val="clear" w:color="auto" w:fill="auto"/>
          </w:tcPr>
          <w:p w14:paraId="39304881" w14:textId="285A6649" w:rsidR="003F7406" w:rsidRPr="0024381D" w:rsidRDefault="003F7406" w:rsidP="003F740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64 (0.32-1.27)</w:t>
            </w:r>
          </w:p>
        </w:tc>
        <w:tc>
          <w:tcPr>
            <w:tcW w:w="2575" w:type="dxa"/>
            <w:shd w:val="clear" w:color="auto" w:fill="auto"/>
          </w:tcPr>
          <w:p w14:paraId="0C5A5E46" w14:textId="59E27A5B" w:rsidR="003F7406" w:rsidRPr="0024381D" w:rsidRDefault="003F7406" w:rsidP="003F740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65 (0.29-1.47)</w:t>
            </w:r>
          </w:p>
        </w:tc>
        <w:tc>
          <w:tcPr>
            <w:tcW w:w="2383" w:type="dxa"/>
            <w:shd w:val="clear" w:color="auto" w:fill="auto"/>
          </w:tcPr>
          <w:p w14:paraId="01DF5C01" w14:textId="300E743C" w:rsidR="003F7406" w:rsidRPr="0024381D" w:rsidRDefault="003F7406" w:rsidP="003F740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43</w:t>
            </w:r>
          </w:p>
        </w:tc>
      </w:tr>
      <w:tr w:rsidR="003F7406" w:rsidRPr="0024381D" w14:paraId="3EF39D91" w14:textId="77777777" w:rsidTr="002A1E25">
        <w:trPr>
          <w:trHeight w:hRule="exact" w:val="397"/>
        </w:trPr>
        <w:tc>
          <w:tcPr>
            <w:tcW w:w="3025" w:type="dxa"/>
            <w:shd w:val="clear" w:color="auto" w:fill="auto"/>
          </w:tcPr>
          <w:p w14:paraId="660523A6" w14:textId="22F09C05" w:rsidR="003F7406" w:rsidRDefault="003F7406" w:rsidP="003F7406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66F27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P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interaction</w:t>
            </w:r>
          </w:p>
        </w:tc>
        <w:tc>
          <w:tcPr>
            <w:tcW w:w="2227" w:type="dxa"/>
            <w:shd w:val="clear" w:color="auto" w:fill="auto"/>
          </w:tcPr>
          <w:p w14:paraId="6E357590" w14:textId="26FC4917" w:rsidR="003F7406" w:rsidRPr="0024381D" w:rsidRDefault="003F7406" w:rsidP="003F740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3081" w:type="dxa"/>
            <w:shd w:val="clear" w:color="auto" w:fill="auto"/>
          </w:tcPr>
          <w:p w14:paraId="13EC027C" w14:textId="77777777" w:rsidR="003F7406" w:rsidRPr="0024381D" w:rsidRDefault="003F7406" w:rsidP="003F740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575" w:type="dxa"/>
            <w:shd w:val="clear" w:color="auto" w:fill="auto"/>
          </w:tcPr>
          <w:p w14:paraId="60281B8C" w14:textId="77777777" w:rsidR="003F7406" w:rsidRPr="0024381D" w:rsidRDefault="003F7406" w:rsidP="003F740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383" w:type="dxa"/>
            <w:shd w:val="clear" w:color="auto" w:fill="auto"/>
          </w:tcPr>
          <w:p w14:paraId="7DB5B527" w14:textId="77777777" w:rsidR="003F7406" w:rsidRPr="0024381D" w:rsidRDefault="003F7406" w:rsidP="003F740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3F7406" w:rsidRPr="0024381D" w14:paraId="3C4A954C" w14:textId="77777777" w:rsidTr="002A1E25">
        <w:trPr>
          <w:trHeight w:hRule="exact" w:val="397"/>
        </w:trPr>
        <w:tc>
          <w:tcPr>
            <w:tcW w:w="3025" w:type="dxa"/>
            <w:shd w:val="clear" w:color="auto" w:fill="auto"/>
          </w:tcPr>
          <w:p w14:paraId="7D42A70B" w14:textId="144E5B87" w:rsidR="003F7406" w:rsidRPr="00366F27" w:rsidRDefault="003F7406" w:rsidP="003F7406">
            <w:pPr>
              <w:spacing w:line="36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BMI </w:t>
            </w:r>
            <w:r>
              <w:rPr>
                <w:rFonts w:ascii="American Typewriter" w:hAnsi="American Typewriter"/>
                <w:color w:val="000000"/>
                <w:sz w:val="24"/>
                <w:szCs w:val="24"/>
              </w:rPr>
              <w:t>≤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30 kg/m</w:t>
            </w:r>
            <w:r w:rsidRPr="00366F27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227" w:type="dxa"/>
            <w:shd w:val="clear" w:color="auto" w:fill="auto"/>
          </w:tcPr>
          <w:p w14:paraId="010F52C7" w14:textId="77777777" w:rsidR="003F7406" w:rsidRPr="0024381D" w:rsidRDefault="003F7406" w:rsidP="003F740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081" w:type="dxa"/>
            <w:shd w:val="clear" w:color="auto" w:fill="auto"/>
          </w:tcPr>
          <w:p w14:paraId="43E7407C" w14:textId="77777777" w:rsidR="003F7406" w:rsidRPr="0024381D" w:rsidRDefault="003F7406" w:rsidP="003F740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575" w:type="dxa"/>
            <w:shd w:val="clear" w:color="auto" w:fill="auto"/>
          </w:tcPr>
          <w:p w14:paraId="19A1A4A0" w14:textId="77777777" w:rsidR="003F7406" w:rsidRPr="0024381D" w:rsidRDefault="003F7406" w:rsidP="003F740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383" w:type="dxa"/>
            <w:shd w:val="clear" w:color="auto" w:fill="auto"/>
          </w:tcPr>
          <w:p w14:paraId="69354951" w14:textId="77777777" w:rsidR="003F7406" w:rsidRPr="0024381D" w:rsidRDefault="003F7406" w:rsidP="003F740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3F7406" w:rsidRPr="0024381D" w14:paraId="321EAF99" w14:textId="77777777" w:rsidTr="002A1E25">
        <w:trPr>
          <w:trHeight w:hRule="exact" w:val="397"/>
        </w:trPr>
        <w:tc>
          <w:tcPr>
            <w:tcW w:w="3025" w:type="dxa"/>
            <w:shd w:val="clear" w:color="auto" w:fill="auto"/>
          </w:tcPr>
          <w:p w14:paraId="49CD6B74" w14:textId="5E4360CA" w:rsidR="003F7406" w:rsidRDefault="003F7406" w:rsidP="003F740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4381D">
              <w:rPr>
                <w:rFonts w:ascii="Times New Roman" w:hAnsi="Times New Roman"/>
                <w:color w:val="000000"/>
                <w:sz w:val="24"/>
                <w:szCs w:val="24"/>
              </w:rPr>
              <w:t>Cases</w:t>
            </w:r>
          </w:p>
        </w:tc>
        <w:tc>
          <w:tcPr>
            <w:tcW w:w="2227" w:type="dxa"/>
            <w:shd w:val="clear" w:color="auto" w:fill="auto"/>
          </w:tcPr>
          <w:p w14:paraId="68A011D6" w14:textId="208B2AAA" w:rsidR="003F7406" w:rsidRPr="0024381D" w:rsidRDefault="003F7406" w:rsidP="003F740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3081" w:type="dxa"/>
            <w:shd w:val="clear" w:color="auto" w:fill="auto"/>
          </w:tcPr>
          <w:p w14:paraId="5FD930A2" w14:textId="48071302" w:rsidR="003F7406" w:rsidRPr="0024381D" w:rsidRDefault="003F7406" w:rsidP="003F740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2575" w:type="dxa"/>
            <w:shd w:val="clear" w:color="auto" w:fill="auto"/>
          </w:tcPr>
          <w:p w14:paraId="2A2B944A" w14:textId="53A14230" w:rsidR="003F7406" w:rsidRPr="0024381D" w:rsidRDefault="003F7406" w:rsidP="003F740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2383" w:type="dxa"/>
            <w:shd w:val="clear" w:color="auto" w:fill="auto"/>
          </w:tcPr>
          <w:p w14:paraId="64E4A1C3" w14:textId="77777777" w:rsidR="003F7406" w:rsidRPr="0024381D" w:rsidRDefault="003F7406" w:rsidP="003F740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3F7406" w:rsidRPr="0024381D" w14:paraId="4786E636" w14:textId="77777777" w:rsidTr="002A1E25">
        <w:trPr>
          <w:trHeight w:hRule="exact" w:val="397"/>
        </w:trPr>
        <w:tc>
          <w:tcPr>
            <w:tcW w:w="3025" w:type="dxa"/>
            <w:shd w:val="clear" w:color="auto" w:fill="auto"/>
          </w:tcPr>
          <w:p w14:paraId="35E584D3" w14:textId="357DC0BD" w:rsidR="003F7406" w:rsidRPr="0024381D" w:rsidRDefault="003F7406" w:rsidP="003F740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M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  <w:lang w:eastAsia="zh-CN"/>
              </w:rPr>
              <w:t>o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zh-CN"/>
              </w:rPr>
              <w:t>del 1</w:t>
            </w:r>
          </w:p>
        </w:tc>
        <w:tc>
          <w:tcPr>
            <w:tcW w:w="2227" w:type="dxa"/>
            <w:shd w:val="clear" w:color="auto" w:fill="auto"/>
          </w:tcPr>
          <w:p w14:paraId="4125691F" w14:textId="28E32750" w:rsidR="003F7406" w:rsidRDefault="003F7406" w:rsidP="003F740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3081" w:type="dxa"/>
            <w:shd w:val="clear" w:color="auto" w:fill="auto"/>
          </w:tcPr>
          <w:p w14:paraId="533EAC44" w14:textId="7E755E28" w:rsidR="003F7406" w:rsidRDefault="003F7406" w:rsidP="003F740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35 (0.17-0.70)</w:t>
            </w:r>
          </w:p>
        </w:tc>
        <w:tc>
          <w:tcPr>
            <w:tcW w:w="2575" w:type="dxa"/>
            <w:shd w:val="clear" w:color="auto" w:fill="auto"/>
          </w:tcPr>
          <w:p w14:paraId="26639D06" w14:textId="037A7F5F" w:rsidR="003F7406" w:rsidRDefault="003F7406" w:rsidP="003F740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20 (0.09-0.44)</w:t>
            </w:r>
          </w:p>
        </w:tc>
        <w:tc>
          <w:tcPr>
            <w:tcW w:w="2383" w:type="dxa"/>
            <w:shd w:val="clear" w:color="auto" w:fill="auto"/>
          </w:tcPr>
          <w:p w14:paraId="568BAD5E" w14:textId="71A75B9F" w:rsidR="003F7406" w:rsidRPr="0024381D" w:rsidRDefault="003F7406" w:rsidP="003F740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3F7406" w:rsidRPr="0024381D" w14:paraId="6460655C" w14:textId="77777777" w:rsidTr="002A1E25">
        <w:trPr>
          <w:trHeight w:hRule="exact" w:val="397"/>
        </w:trPr>
        <w:tc>
          <w:tcPr>
            <w:tcW w:w="3025" w:type="dxa"/>
            <w:shd w:val="clear" w:color="auto" w:fill="auto"/>
          </w:tcPr>
          <w:p w14:paraId="01DE69ED" w14:textId="2D662D2C" w:rsidR="003F7406" w:rsidRPr="0024381D" w:rsidRDefault="003F7406" w:rsidP="003F740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M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  <w:lang w:eastAsia="zh-CN"/>
              </w:rPr>
              <w:t>o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zh-CN"/>
              </w:rPr>
              <w:t>del 2</w:t>
            </w:r>
          </w:p>
        </w:tc>
        <w:tc>
          <w:tcPr>
            <w:tcW w:w="2227" w:type="dxa"/>
            <w:shd w:val="clear" w:color="auto" w:fill="auto"/>
          </w:tcPr>
          <w:p w14:paraId="4C9256BB" w14:textId="05DF3D7B" w:rsidR="003F7406" w:rsidRPr="0024381D" w:rsidRDefault="003F7406" w:rsidP="003F740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4381D">
              <w:rPr>
                <w:rFonts w:ascii="Times New Roman" w:hAnsi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3081" w:type="dxa"/>
            <w:shd w:val="clear" w:color="auto" w:fill="auto"/>
          </w:tcPr>
          <w:p w14:paraId="25160F2A" w14:textId="24139C3C" w:rsidR="003F7406" w:rsidRPr="0024381D" w:rsidRDefault="003F7406" w:rsidP="003F740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29 (0.13-0.65)</w:t>
            </w:r>
          </w:p>
        </w:tc>
        <w:tc>
          <w:tcPr>
            <w:tcW w:w="2575" w:type="dxa"/>
            <w:shd w:val="clear" w:color="auto" w:fill="auto"/>
          </w:tcPr>
          <w:p w14:paraId="5A5096D2" w14:textId="3C7EA871" w:rsidR="003F7406" w:rsidRPr="0024381D" w:rsidRDefault="003F7406" w:rsidP="003F740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15 (0.06-0.41)</w:t>
            </w:r>
          </w:p>
        </w:tc>
        <w:tc>
          <w:tcPr>
            <w:tcW w:w="2383" w:type="dxa"/>
            <w:shd w:val="clear" w:color="auto" w:fill="auto"/>
          </w:tcPr>
          <w:p w14:paraId="60B6EAF3" w14:textId="532FE532" w:rsidR="003F7406" w:rsidRPr="0024381D" w:rsidRDefault="003F7406" w:rsidP="003F740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3F7406" w:rsidRPr="0024381D" w14:paraId="49584F6D" w14:textId="77777777" w:rsidTr="002A1E25">
        <w:trPr>
          <w:trHeight w:hRule="exact" w:val="397"/>
        </w:trPr>
        <w:tc>
          <w:tcPr>
            <w:tcW w:w="3025" w:type="dxa"/>
            <w:shd w:val="clear" w:color="auto" w:fill="auto"/>
          </w:tcPr>
          <w:p w14:paraId="7B807EFC" w14:textId="5BEBF6D1" w:rsidR="003F7406" w:rsidRDefault="003F7406" w:rsidP="003F7406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BMI </w:t>
            </w:r>
            <w:r>
              <w:rPr>
                <w:rFonts w:ascii="American Typewriter" w:hAnsi="American Typewriter"/>
                <w:color w:val="000000"/>
                <w:sz w:val="24"/>
                <w:szCs w:val="24"/>
              </w:rPr>
              <w:t>&gt;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30 kg/m</w:t>
            </w:r>
            <w:r w:rsidRPr="00366F27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227" w:type="dxa"/>
            <w:shd w:val="clear" w:color="auto" w:fill="auto"/>
          </w:tcPr>
          <w:p w14:paraId="0B947393" w14:textId="77777777" w:rsidR="003F7406" w:rsidRPr="0024381D" w:rsidRDefault="003F7406" w:rsidP="003F740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081" w:type="dxa"/>
            <w:shd w:val="clear" w:color="auto" w:fill="auto"/>
          </w:tcPr>
          <w:p w14:paraId="592282C7" w14:textId="77777777" w:rsidR="003F7406" w:rsidRPr="0024381D" w:rsidRDefault="003F7406" w:rsidP="003F740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575" w:type="dxa"/>
            <w:shd w:val="clear" w:color="auto" w:fill="auto"/>
          </w:tcPr>
          <w:p w14:paraId="1BFFE4DC" w14:textId="77777777" w:rsidR="003F7406" w:rsidRPr="0024381D" w:rsidRDefault="003F7406" w:rsidP="003F740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383" w:type="dxa"/>
            <w:shd w:val="clear" w:color="auto" w:fill="auto"/>
          </w:tcPr>
          <w:p w14:paraId="42FB9A39" w14:textId="77777777" w:rsidR="003F7406" w:rsidRPr="0024381D" w:rsidRDefault="003F7406" w:rsidP="003F740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3F7406" w:rsidRPr="0024381D" w14:paraId="53716B68" w14:textId="77777777" w:rsidTr="002A1E25">
        <w:trPr>
          <w:trHeight w:hRule="exact" w:val="397"/>
        </w:trPr>
        <w:tc>
          <w:tcPr>
            <w:tcW w:w="3025" w:type="dxa"/>
            <w:shd w:val="clear" w:color="auto" w:fill="auto"/>
          </w:tcPr>
          <w:p w14:paraId="78134F31" w14:textId="4132555D" w:rsidR="003F7406" w:rsidRDefault="003F7406" w:rsidP="003F740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4381D">
              <w:rPr>
                <w:rFonts w:ascii="Times New Roman" w:hAnsi="Times New Roman"/>
                <w:color w:val="000000"/>
                <w:sz w:val="24"/>
                <w:szCs w:val="24"/>
              </w:rPr>
              <w:t>Cases</w:t>
            </w:r>
          </w:p>
        </w:tc>
        <w:tc>
          <w:tcPr>
            <w:tcW w:w="2227" w:type="dxa"/>
            <w:shd w:val="clear" w:color="auto" w:fill="auto"/>
          </w:tcPr>
          <w:p w14:paraId="17D20BC1" w14:textId="7CAB8E5D" w:rsidR="003F7406" w:rsidRPr="0024381D" w:rsidRDefault="003F7406" w:rsidP="003F740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3081" w:type="dxa"/>
            <w:shd w:val="clear" w:color="auto" w:fill="auto"/>
          </w:tcPr>
          <w:p w14:paraId="7019B5D0" w14:textId="6C71B586" w:rsidR="003F7406" w:rsidRPr="0024381D" w:rsidRDefault="003F7406" w:rsidP="003F740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2575" w:type="dxa"/>
            <w:shd w:val="clear" w:color="auto" w:fill="auto"/>
          </w:tcPr>
          <w:p w14:paraId="2560F070" w14:textId="7CFCEB81" w:rsidR="003F7406" w:rsidRPr="0024381D" w:rsidRDefault="003F7406" w:rsidP="003F740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2383" w:type="dxa"/>
            <w:shd w:val="clear" w:color="auto" w:fill="auto"/>
          </w:tcPr>
          <w:p w14:paraId="12F4C68B" w14:textId="77777777" w:rsidR="003F7406" w:rsidRPr="0024381D" w:rsidRDefault="003F7406" w:rsidP="003F740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3F7406" w:rsidRPr="0024381D" w14:paraId="37267409" w14:textId="77777777" w:rsidTr="002A1E25">
        <w:trPr>
          <w:trHeight w:hRule="exact" w:val="397"/>
        </w:trPr>
        <w:tc>
          <w:tcPr>
            <w:tcW w:w="3025" w:type="dxa"/>
            <w:shd w:val="clear" w:color="auto" w:fill="auto"/>
          </w:tcPr>
          <w:p w14:paraId="7882D906" w14:textId="241AC225" w:rsidR="003F7406" w:rsidRPr="0024381D" w:rsidRDefault="003F7406" w:rsidP="003F740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M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  <w:lang w:eastAsia="zh-CN"/>
              </w:rPr>
              <w:t>o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zh-CN"/>
              </w:rPr>
              <w:t>del 1</w:t>
            </w:r>
          </w:p>
        </w:tc>
        <w:tc>
          <w:tcPr>
            <w:tcW w:w="2227" w:type="dxa"/>
            <w:shd w:val="clear" w:color="auto" w:fill="auto"/>
          </w:tcPr>
          <w:p w14:paraId="4ECCB16A" w14:textId="70E638EB" w:rsidR="003F7406" w:rsidRDefault="003F7406" w:rsidP="003F740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3081" w:type="dxa"/>
            <w:shd w:val="clear" w:color="auto" w:fill="auto"/>
          </w:tcPr>
          <w:p w14:paraId="1DBF21A0" w14:textId="72E6EB2E" w:rsidR="003F7406" w:rsidRDefault="003F7406" w:rsidP="003F740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66 (0.35-1.26)</w:t>
            </w:r>
          </w:p>
        </w:tc>
        <w:tc>
          <w:tcPr>
            <w:tcW w:w="2575" w:type="dxa"/>
            <w:shd w:val="clear" w:color="auto" w:fill="auto"/>
          </w:tcPr>
          <w:p w14:paraId="4879C31A" w14:textId="49B769FC" w:rsidR="003F7406" w:rsidRDefault="003F7406" w:rsidP="003F740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61 (0.30-1.23)</w:t>
            </w:r>
          </w:p>
        </w:tc>
        <w:tc>
          <w:tcPr>
            <w:tcW w:w="2383" w:type="dxa"/>
            <w:shd w:val="clear" w:color="auto" w:fill="auto"/>
          </w:tcPr>
          <w:p w14:paraId="023E9D55" w14:textId="73F33FFE" w:rsidR="003F7406" w:rsidRPr="0024381D" w:rsidRDefault="003F7406" w:rsidP="003F740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19</w:t>
            </w:r>
          </w:p>
        </w:tc>
      </w:tr>
      <w:tr w:rsidR="003F7406" w:rsidRPr="0024381D" w14:paraId="33BFFB41" w14:textId="77777777" w:rsidTr="002A1E25">
        <w:trPr>
          <w:trHeight w:hRule="exact" w:val="397"/>
        </w:trPr>
        <w:tc>
          <w:tcPr>
            <w:tcW w:w="3025" w:type="dxa"/>
            <w:shd w:val="clear" w:color="auto" w:fill="auto"/>
          </w:tcPr>
          <w:p w14:paraId="3B8473AD" w14:textId="01547D9D" w:rsidR="003F7406" w:rsidRPr="0024381D" w:rsidRDefault="003F7406" w:rsidP="003F740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M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  <w:lang w:eastAsia="zh-CN"/>
              </w:rPr>
              <w:t>o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zh-CN"/>
              </w:rPr>
              <w:t>del 2</w:t>
            </w:r>
          </w:p>
        </w:tc>
        <w:tc>
          <w:tcPr>
            <w:tcW w:w="2227" w:type="dxa"/>
            <w:shd w:val="clear" w:color="auto" w:fill="auto"/>
          </w:tcPr>
          <w:p w14:paraId="63567C9A" w14:textId="066C7D6E" w:rsidR="003F7406" w:rsidRPr="0024381D" w:rsidRDefault="003F7406" w:rsidP="003F740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4381D">
              <w:rPr>
                <w:rFonts w:ascii="Times New Roman" w:hAnsi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3081" w:type="dxa"/>
            <w:shd w:val="clear" w:color="auto" w:fill="auto"/>
          </w:tcPr>
          <w:p w14:paraId="07F70819" w14:textId="30F9604A" w:rsidR="003F7406" w:rsidRPr="0024381D" w:rsidRDefault="003F7406" w:rsidP="003F740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77 (0.38-1.54)</w:t>
            </w:r>
          </w:p>
        </w:tc>
        <w:tc>
          <w:tcPr>
            <w:tcW w:w="2575" w:type="dxa"/>
            <w:shd w:val="clear" w:color="auto" w:fill="auto"/>
          </w:tcPr>
          <w:p w14:paraId="2AFE6CFE" w14:textId="42F9454C" w:rsidR="003F7406" w:rsidRPr="0024381D" w:rsidRDefault="003F7406" w:rsidP="003F740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84 (0.36-1.93)</w:t>
            </w:r>
          </w:p>
        </w:tc>
        <w:tc>
          <w:tcPr>
            <w:tcW w:w="2383" w:type="dxa"/>
            <w:shd w:val="clear" w:color="auto" w:fill="auto"/>
          </w:tcPr>
          <w:p w14:paraId="7DA811CE" w14:textId="39715515" w:rsidR="003F7406" w:rsidRPr="0024381D" w:rsidRDefault="003F7406" w:rsidP="003F740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70</w:t>
            </w:r>
          </w:p>
        </w:tc>
      </w:tr>
      <w:tr w:rsidR="003F7406" w:rsidRPr="0024381D" w14:paraId="454A93E6" w14:textId="77777777" w:rsidTr="002A1E25">
        <w:trPr>
          <w:trHeight w:hRule="exact" w:val="397"/>
        </w:trPr>
        <w:tc>
          <w:tcPr>
            <w:tcW w:w="3025" w:type="dxa"/>
            <w:shd w:val="clear" w:color="auto" w:fill="auto"/>
          </w:tcPr>
          <w:p w14:paraId="69DC384A" w14:textId="5918B65F" w:rsidR="003F7406" w:rsidRDefault="003F7406" w:rsidP="003F7406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66F27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P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interaction</w:t>
            </w:r>
          </w:p>
        </w:tc>
        <w:tc>
          <w:tcPr>
            <w:tcW w:w="2227" w:type="dxa"/>
            <w:shd w:val="clear" w:color="auto" w:fill="auto"/>
          </w:tcPr>
          <w:p w14:paraId="40686F3C" w14:textId="6F164A8D" w:rsidR="003F7406" w:rsidRPr="0024381D" w:rsidRDefault="003F7406" w:rsidP="003F740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3081" w:type="dxa"/>
            <w:shd w:val="clear" w:color="auto" w:fill="auto"/>
          </w:tcPr>
          <w:p w14:paraId="01803069" w14:textId="77777777" w:rsidR="003F7406" w:rsidRPr="0024381D" w:rsidRDefault="003F7406" w:rsidP="003F740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575" w:type="dxa"/>
            <w:shd w:val="clear" w:color="auto" w:fill="auto"/>
          </w:tcPr>
          <w:p w14:paraId="2DCDD6EE" w14:textId="77777777" w:rsidR="003F7406" w:rsidRPr="0024381D" w:rsidRDefault="003F7406" w:rsidP="003F740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383" w:type="dxa"/>
            <w:shd w:val="clear" w:color="auto" w:fill="auto"/>
          </w:tcPr>
          <w:p w14:paraId="4CBB3770" w14:textId="77777777" w:rsidR="003F7406" w:rsidRPr="0024381D" w:rsidRDefault="003F7406" w:rsidP="003F740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3F7406" w:rsidRPr="0024381D" w14:paraId="1E22024F" w14:textId="77777777" w:rsidTr="002A1E25">
        <w:trPr>
          <w:trHeight w:hRule="exact" w:val="397"/>
        </w:trPr>
        <w:tc>
          <w:tcPr>
            <w:tcW w:w="3025" w:type="dxa"/>
            <w:shd w:val="clear" w:color="auto" w:fill="auto"/>
          </w:tcPr>
          <w:p w14:paraId="309E3FD5" w14:textId="19BF491F" w:rsidR="003F7406" w:rsidRPr="00366F27" w:rsidRDefault="003F7406" w:rsidP="003F7406">
            <w:pPr>
              <w:spacing w:line="36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Diabetes duration </w:t>
            </w:r>
            <w:r>
              <w:rPr>
                <w:rFonts w:ascii="American Typewriter" w:hAnsi="American Typewriter"/>
                <w:color w:val="000000"/>
                <w:sz w:val="24"/>
                <w:szCs w:val="24"/>
              </w:rPr>
              <w:t>≤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7 years</w:t>
            </w:r>
          </w:p>
        </w:tc>
        <w:tc>
          <w:tcPr>
            <w:tcW w:w="2227" w:type="dxa"/>
            <w:shd w:val="clear" w:color="auto" w:fill="auto"/>
          </w:tcPr>
          <w:p w14:paraId="42038BF8" w14:textId="77777777" w:rsidR="003F7406" w:rsidRPr="0024381D" w:rsidRDefault="003F7406" w:rsidP="003F740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081" w:type="dxa"/>
            <w:shd w:val="clear" w:color="auto" w:fill="auto"/>
          </w:tcPr>
          <w:p w14:paraId="1D1D8EC6" w14:textId="77777777" w:rsidR="003F7406" w:rsidRPr="0024381D" w:rsidRDefault="003F7406" w:rsidP="003F740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575" w:type="dxa"/>
            <w:shd w:val="clear" w:color="auto" w:fill="auto"/>
          </w:tcPr>
          <w:p w14:paraId="11FB0811" w14:textId="77777777" w:rsidR="003F7406" w:rsidRPr="0024381D" w:rsidRDefault="003F7406" w:rsidP="003F740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383" w:type="dxa"/>
            <w:shd w:val="clear" w:color="auto" w:fill="auto"/>
          </w:tcPr>
          <w:p w14:paraId="66712840" w14:textId="77777777" w:rsidR="003F7406" w:rsidRPr="0024381D" w:rsidRDefault="003F7406" w:rsidP="003F740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3F7406" w:rsidRPr="0024381D" w14:paraId="50D623C9" w14:textId="77777777" w:rsidTr="002A1E25">
        <w:trPr>
          <w:trHeight w:hRule="exact" w:val="397"/>
        </w:trPr>
        <w:tc>
          <w:tcPr>
            <w:tcW w:w="3025" w:type="dxa"/>
            <w:shd w:val="clear" w:color="auto" w:fill="auto"/>
          </w:tcPr>
          <w:p w14:paraId="762F7E7C" w14:textId="4227A9B7" w:rsidR="003F7406" w:rsidRDefault="003F7406" w:rsidP="003F740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4381D">
              <w:rPr>
                <w:rFonts w:ascii="Times New Roman" w:hAnsi="Times New Roman"/>
                <w:color w:val="000000"/>
                <w:sz w:val="24"/>
                <w:szCs w:val="24"/>
              </w:rPr>
              <w:t>Cases</w:t>
            </w:r>
          </w:p>
        </w:tc>
        <w:tc>
          <w:tcPr>
            <w:tcW w:w="2227" w:type="dxa"/>
            <w:shd w:val="clear" w:color="auto" w:fill="auto"/>
          </w:tcPr>
          <w:p w14:paraId="17144752" w14:textId="38D59F81" w:rsidR="003F7406" w:rsidRPr="0024381D" w:rsidRDefault="003F7406" w:rsidP="003F740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3081" w:type="dxa"/>
            <w:shd w:val="clear" w:color="auto" w:fill="auto"/>
          </w:tcPr>
          <w:p w14:paraId="0000DA67" w14:textId="31BB66BC" w:rsidR="003F7406" w:rsidRPr="0024381D" w:rsidRDefault="003F7406" w:rsidP="003F740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2575" w:type="dxa"/>
            <w:shd w:val="clear" w:color="auto" w:fill="auto"/>
          </w:tcPr>
          <w:p w14:paraId="3BC74B14" w14:textId="0CEFFB30" w:rsidR="003F7406" w:rsidRPr="0024381D" w:rsidRDefault="003F7406" w:rsidP="003F740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2383" w:type="dxa"/>
            <w:shd w:val="clear" w:color="auto" w:fill="auto"/>
          </w:tcPr>
          <w:p w14:paraId="679817CE" w14:textId="77777777" w:rsidR="003F7406" w:rsidRPr="0024381D" w:rsidRDefault="003F7406" w:rsidP="003F740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3F7406" w:rsidRPr="0024381D" w14:paraId="4D019936" w14:textId="77777777" w:rsidTr="002A1E25">
        <w:trPr>
          <w:trHeight w:hRule="exact" w:val="397"/>
        </w:trPr>
        <w:tc>
          <w:tcPr>
            <w:tcW w:w="3025" w:type="dxa"/>
            <w:shd w:val="clear" w:color="auto" w:fill="auto"/>
          </w:tcPr>
          <w:p w14:paraId="17E879AD" w14:textId="76688074" w:rsidR="003F7406" w:rsidRPr="0024381D" w:rsidRDefault="003F7406" w:rsidP="003F740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M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  <w:lang w:eastAsia="zh-CN"/>
              </w:rPr>
              <w:t>o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zh-CN"/>
              </w:rPr>
              <w:t>del 1</w:t>
            </w:r>
          </w:p>
        </w:tc>
        <w:tc>
          <w:tcPr>
            <w:tcW w:w="2227" w:type="dxa"/>
            <w:shd w:val="clear" w:color="auto" w:fill="auto"/>
          </w:tcPr>
          <w:p w14:paraId="4C90A4E8" w14:textId="713E2EF2" w:rsidR="003F7406" w:rsidRDefault="003F7406" w:rsidP="003F740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3081" w:type="dxa"/>
            <w:shd w:val="clear" w:color="auto" w:fill="auto"/>
          </w:tcPr>
          <w:p w14:paraId="641347EC" w14:textId="1D2F3218" w:rsidR="003F7406" w:rsidRDefault="003F7406" w:rsidP="003F740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46 (0.23-0.90)</w:t>
            </w:r>
          </w:p>
        </w:tc>
        <w:tc>
          <w:tcPr>
            <w:tcW w:w="2575" w:type="dxa"/>
            <w:shd w:val="clear" w:color="auto" w:fill="auto"/>
          </w:tcPr>
          <w:p w14:paraId="52BB1B4D" w14:textId="40181CF4" w:rsidR="003F7406" w:rsidRDefault="003F7406" w:rsidP="003F740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28 (0.12-0.61)</w:t>
            </w:r>
          </w:p>
        </w:tc>
        <w:tc>
          <w:tcPr>
            <w:tcW w:w="2383" w:type="dxa"/>
            <w:shd w:val="clear" w:color="auto" w:fill="auto"/>
          </w:tcPr>
          <w:p w14:paraId="6F132865" w14:textId="497C0C04" w:rsidR="003F7406" w:rsidRPr="0024381D" w:rsidRDefault="003F7406" w:rsidP="003F740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003</w:t>
            </w:r>
          </w:p>
        </w:tc>
      </w:tr>
      <w:tr w:rsidR="003F7406" w:rsidRPr="0024381D" w14:paraId="3CE9FD72" w14:textId="77777777" w:rsidTr="002A1E25">
        <w:trPr>
          <w:trHeight w:hRule="exact" w:val="397"/>
        </w:trPr>
        <w:tc>
          <w:tcPr>
            <w:tcW w:w="3025" w:type="dxa"/>
            <w:shd w:val="clear" w:color="auto" w:fill="auto"/>
          </w:tcPr>
          <w:p w14:paraId="213C6811" w14:textId="16F133A5" w:rsidR="003F7406" w:rsidRPr="0024381D" w:rsidRDefault="003F7406" w:rsidP="003F740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M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  <w:lang w:eastAsia="zh-CN"/>
              </w:rPr>
              <w:t>o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zh-CN"/>
              </w:rPr>
              <w:t>del 2</w:t>
            </w:r>
          </w:p>
        </w:tc>
        <w:tc>
          <w:tcPr>
            <w:tcW w:w="2227" w:type="dxa"/>
            <w:shd w:val="clear" w:color="auto" w:fill="auto"/>
          </w:tcPr>
          <w:p w14:paraId="25711AD6" w14:textId="6B2878A6" w:rsidR="003F7406" w:rsidRPr="0024381D" w:rsidRDefault="003F7406" w:rsidP="003F740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4381D">
              <w:rPr>
                <w:rFonts w:ascii="Times New Roman" w:hAnsi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3081" w:type="dxa"/>
            <w:shd w:val="clear" w:color="auto" w:fill="auto"/>
          </w:tcPr>
          <w:p w14:paraId="7F1F423B" w14:textId="44D274F1" w:rsidR="003F7406" w:rsidRPr="0024381D" w:rsidRDefault="003F7406" w:rsidP="003F740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37 (0.18-0.76)</w:t>
            </w:r>
          </w:p>
        </w:tc>
        <w:tc>
          <w:tcPr>
            <w:tcW w:w="2575" w:type="dxa"/>
            <w:shd w:val="clear" w:color="auto" w:fill="auto"/>
          </w:tcPr>
          <w:p w14:paraId="6D3CBE01" w14:textId="00E0C1F0" w:rsidR="003F7406" w:rsidRPr="0024381D" w:rsidRDefault="003F7406" w:rsidP="003F740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19 (0.07-0.49)</w:t>
            </w:r>
          </w:p>
        </w:tc>
        <w:tc>
          <w:tcPr>
            <w:tcW w:w="2383" w:type="dxa"/>
            <w:shd w:val="clear" w:color="auto" w:fill="auto"/>
          </w:tcPr>
          <w:p w14:paraId="4E520DD8" w14:textId="5482E53B" w:rsidR="003F7406" w:rsidRPr="0024381D" w:rsidRDefault="003F7406" w:rsidP="003F740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001</w:t>
            </w:r>
          </w:p>
        </w:tc>
      </w:tr>
      <w:tr w:rsidR="003F7406" w:rsidRPr="0024381D" w14:paraId="432AB63C" w14:textId="77777777" w:rsidTr="002A1E25">
        <w:trPr>
          <w:trHeight w:hRule="exact" w:val="397"/>
        </w:trPr>
        <w:tc>
          <w:tcPr>
            <w:tcW w:w="3025" w:type="dxa"/>
            <w:shd w:val="clear" w:color="auto" w:fill="auto"/>
          </w:tcPr>
          <w:p w14:paraId="50057DBE" w14:textId="589DF99B" w:rsidR="003F7406" w:rsidRDefault="003F7406" w:rsidP="003F7406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Diabetes duration &gt;7 years</w:t>
            </w:r>
          </w:p>
        </w:tc>
        <w:tc>
          <w:tcPr>
            <w:tcW w:w="2227" w:type="dxa"/>
            <w:shd w:val="clear" w:color="auto" w:fill="auto"/>
          </w:tcPr>
          <w:p w14:paraId="7DB5C407" w14:textId="77777777" w:rsidR="003F7406" w:rsidRPr="0024381D" w:rsidRDefault="003F7406" w:rsidP="003F740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081" w:type="dxa"/>
            <w:shd w:val="clear" w:color="auto" w:fill="auto"/>
          </w:tcPr>
          <w:p w14:paraId="412E30DC" w14:textId="77777777" w:rsidR="003F7406" w:rsidRPr="0024381D" w:rsidRDefault="003F7406" w:rsidP="003F740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575" w:type="dxa"/>
            <w:shd w:val="clear" w:color="auto" w:fill="auto"/>
          </w:tcPr>
          <w:p w14:paraId="24154C8D" w14:textId="77777777" w:rsidR="003F7406" w:rsidRPr="0024381D" w:rsidRDefault="003F7406" w:rsidP="003F740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383" w:type="dxa"/>
            <w:shd w:val="clear" w:color="auto" w:fill="auto"/>
          </w:tcPr>
          <w:p w14:paraId="602694E3" w14:textId="77777777" w:rsidR="003F7406" w:rsidRPr="0024381D" w:rsidRDefault="003F7406" w:rsidP="003F740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3F7406" w:rsidRPr="0024381D" w14:paraId="1F6552BA" w14:textId="77777777" w:rsidTr="002A1E25">
        <w:trPr>
          <w:trHeight w:hRule="exact" w:val="397"/>
        </w:trPr>
        <w:tc>
          <w:tcPr>
            <w:tcW w:w="3025" w:type="dxa"/>
            <w:shd w:val="clear" w:color="auto" w:fill="auto"/>
          </w:tcPr>
          <w:p w14:paraId="27CF3D5A" w14:textId="0D236F1B" w:rsidR="003F7406" w:rsidRDefault="003F7406" w:rsidP="003F740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4381D">
              <w:rPr>
                <w:rFonts w:ascii="Times New Roman" w:hAnsi="Times New Roman"/>
                <w:color w:val="000000"/>
                <w:sz w:val="24"/>
                <w:szCs w:val="24"/>
              </w:rPr>
              <w:t>Cases</w:t>
            </w:r>
          </w:p>
        </w:tc>
        <w:tc>
          <w:tcPr>
            <w:tcW w:w="2227" w:type="dxa"/>
            <w:shd w:val="clear" w:color="auto" w:fill="auto"/>
          </w:tcPr>
          <w:p w14:paraId="54716DB3" w14:textId="003EBB33" w:rsidR="003F7406" w:rsidRPr="0024381D" w:rsidRDefault="003F7406" w:rsidP="003F740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3081" w:type="dxa"/>
            <w:shd w:val="clear" w:color="auto" w:fill="auto"/>
          </w:tcPr>
          <w:p w14:paraId="1E8A5B39" w14:textId="7C97459F" w:rsidR="003F7406" w:rsidRPr="0024381D" w:rsidRDefault="003F7406" w:rsidP="003F740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2575" w:type="dxa"/>
            <w:shd w:val="clear" w:color="auto" w:fill="auto"/>
          </w:tcPr>
          <w:p w14:paraId="3CDA6277" w14:textId="67CB8B54" w:rsidR="003F7406" w:rsidRPr="0024381D" w:rsidRDefault="003F7406" w:rsidP="003F740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2383" w:type="dxa"/>
            <w:shd w:val="clear" w:color="auto" w:fill="auto"/>
          </w:tcPr>
          <w:p w14:paraId="21003105" w14:textId="77777777" w:rsidR="003F7406" w:rsidRPr="0024381D" w:rsidRDefault="003F7406" w:rsidP="003F740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3F7406" w:rsidRPr="0024381D" w14:paraId="5DD0108F" w14:textId="77777777" w:rsidTr="002A1E25">
        <w:trPr>
          <w:trHeight w:hRule="exact" w:val="397"/>
        </w:trPr>
        <w:tc>
          <w:tcPr>
            <w:tcW w:w="3025" w:type="dxa"/>
            <w:shd w:val="clear" w:color="auto" w:fill="auto"/>
          </w:tcPr>
          <w:p w14:paraId="4A84F517" w14:textId="50C10D52" w:rsidR="003F7406" w:rsidRPr="0024381D" w:rsidRDefault="003F7406" w:rsidP="003F740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M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  <w:lang w:eastAsia="zh-CN"/>
              </w:rPr>
              <w:t>o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zh-CN"/>
              </w:rPr>
              <w:t>del 1</w:t>
            </w:r>
          </w:p>
        </w:tc>
        <w:tc>
          <w:tcPr>
            <w:tcW w:w="2227" w:type="dxa"/>
            <w:shd w:val="clear" w:color="auto" w:fill="auto"/>
          </w:tcPr>
          <w:p w14:paraId="69BB44E0" w14:textId="3EC9823A" w:rsidR="003F7406" w:rsidRDefault="003F7406" w:rsidP="003F740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3081" w:type="dxa"/>
            <w:shd w:val="clear" w:color="auto" w:fill="auto"/>
          </w:tcPr>
          <w:p w14:paraId="504E3731" w14:textId="0D36F04F" w:rsidR="003F7406" w:rsidRDefault="003F7406" w:rsidP="003F740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55 (0.29-1.06)</w:t>
            </w:r>
          </w:p>
        </w:tc>
        <w:tc>
          <w:tcPr>
            <w:tcW w:w="2575" w:type="dxa"/>
            <w:shd w:val="clear" w:color="auto" w:fill="auto"/>
          </w:tcPr>
          <w:p w14:paraId="63A82944" w14:textId="51AC36FE" w:rsidR="003F7406" w:rsidRDefault="003F7406" w:rsidP="003F740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46 (0.23-0.93)</w:t>
            </w:r>
          </w:p>
        </w:tc>
        <w:tc>
          <w:tcPr>
            <w:tcW w:w="2383" w:type="dxa"/>
            <w:shd w:val="clear" w:color="auto" w:fill="auto"/>
          </w:tcPr>
          <w:p w14:paraId="45440712" w14:textId="291E943E" w:rsidR="003F7406" w:rsidRPr="0024381D" w:rsidRDefault="003F7406" w:rsidP="003F740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06</w:t>
            </w:r>
          </w:p>
        </w:tc>
      </w:tr>
      <w:tr w:rsidR="003F7406" w:rsidRPr="0024381D" w14:paraId="3570A061" w14:textId="77777777" w:rsidTr="002A1E25">
        <w:trPr>
          <w:trHeight w:hRule="exact" w:val="397"/>
        </w:trPr>
        <w:tc>
          <w:tcPr>
            <w:tcW w:w="3025" w:type="dxa"/>
            <w:shd w:val="clear" w:color="auto" w:fill="auto"/>
          </w:tcPr>
          <w:p w14:paraId="75A5C3A3" w14:textId="4E268F5C" w:rsidR="003F7406" w:rsidRPr="0024381D" w:rsidRDefault="003F7406" w:rsidP="003F740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M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  <w:lang w:eastAsia="zh-CN"/>
              </w:rPr>
              <w:t>o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zh-CN"/>
              </w:rPr>
              <w:t>del 2</w:t>
            </w:r>
          </w:p>
        </w:tc>
        <w:tc>
          <w:tcPr>
            <w:tcW w:w="2227" w:type="dxa"/>
            <w:shd w:val="clear" w:color="auto" w:fill="auto"/>
          </w:tcPr>
          <w:p w14:paraId="734F4E01" w14:textId="3328D665" w:rsidR="003F7406" w:rsidRPr="0024381D" w:rsidRDefault="003F7406" w:rsidP="003F740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4381D">
              <w:rPr>
                <w:rFonts w:ascii="Times New Roman" w:hAnsi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3081" w:type="dxa"/>
            <w:shd w:val="clear" w:color="auto" w:fill="auto"/>
          </w:tcPr>
          <w:p w14:paraId="44707E10" w14:textId="1B0C0233" w:rsidR="003F7406" w:rsidRPr="0024381D" w:rsidRDefault="003F7406" w:rsidP="003F740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67 (0.32-1.37)</w:t>
            </w:r>
          </w:p>
        </w:tc>
        <w:tc>
          <w:tcPr>
            <w:tcW w:w="2575" w:type="dxa"/>
            <w:shd w:val="clear" w:color="auto" w:fill="auto"/>
          </w:tcPr>
          <w:p w14:paraId="2AA115D6" w14:textId="5A1EB074" w:rsidR="003F7406" w:rsidRPr="0024381D" w:rsidRDefault="003F7406" w:rsidP="003F740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77 (0.33-1.79)</w:t>
            </w:r>
          </w:p>
        </w:tc>
        <w:tc>
          <w:tcPr>
            <w:tcW w:w="2383" w:type="dxa"/>
            <w:shd w:val="clear" w:color="auto" w:fill="auto"/>
          </w:tcPr>
          <w:p w14:paraId="00CF8D69" w14:textId="7E1025C4" w:rsidR="003F7406" w:rsidRPr="0024381D" w:rsidRDefault="003F7406" w:rsidP="003F740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71</w:t>
            </w:r>
          </w:p>
        </w:tc>
      </w:tr>
      <w:tr w:rsidR="003F7406" w:rsidRPr="0024381D" w14:paraId="1C67DC80" w14:textId="77777777" w:rsidTr="002A1E25">
        <w:trPr>
          <w:trHeight w:hRule="exact" w:val="397"/>
        </w:trPr>
        <w:tc>
          <w:tcPr>
            <w:tcW w:w="3025" w:type="dxa"/>
            <w:shd w:val="clear" w:color="auto" w:fill="auto"/>
          </w:tcPr>
          <w:p w14:paraId="0821A3C2" w14:textId="5782E221" w:rsidR="003F7406" w:rsidRDefault="003F7406" w:rsidP="003F7406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66F27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lastRenderedPageBreak/>
              <w:t>P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interaction</w:t>
            </w:r>
          </w:p>
        </w:tc>
        <w:tc>
          <w:tcPr>
            <w:tcW w:w="2227" w:type="dxa"/>
            <w:shd w:val="clear" w:color="auto" w:fill="auto"/>
          </w:tcPr>
          <w:p w14:paraId="0D93F9BC" w14:textId="35903B94" w:rsidR="003F7406" w:rsidRPr="0024381D" w:rsidRDefault="003F7406" w:rsidP="003F740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3081" w:type="dxa"/>
            <w:shd w:val="clear" w:color="auto" w:fill="auto"/>
          </w:tcPr>
          <w:p w14:paraId="00E053E1" w14:textId="77777777" w:rsidR="003F7406" w:rsidRPr="0024381D" w:rsidRDefault="003F7406" w:rsidP="003F740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575" w:type="dxa"/>
            <w:shd w:val="clear" w:color="auto" w:fill="auto"/>
          </w:tcPr>
          <w:p w14:paraId="38FE8327" w14:textId="77777777" w:rsidR="003F7406" w:rsidRPr="0024381D" w:rsidRDefault="003F7406" w:rsidP="003F740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383" w:type="dxa"/>
            <w:shd w:val="clear" w:color="auto" w:fill="auto"/>
          </w:tcPr>
          <w:p w14:paraId="16FA53A7" w14:textId="77777777" w:rsidR="003F7406" w:rsidRPr="0024381D" w:rsidRDefault="003F7406" w:rsidP="003F740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3F7406" w:rsidRPr="0024381D" w14:paraId="23B3E792" w14:textId="77777777" w:rsidTr="002A1E25">
        <w:trPr>
          <w:trHeight w:hRule="exact" w:val="397"/>
        </w:trPr>
        <w:tc>
          <w:tcPr>
            <w:tcW w:w="3025" w:type="dxa"/>
            <w:shd w:val="clear" w:color="auto" w:fill="auto"/>
          </w:tcPr>
          <w:p w14:paraId="0EA42F36" w14:textId="47C78223" w:rsidR="003F7406" w:rsidRPr="00366F27" w:rsidRDefault="003F7406" w:rsidP="003F7406">
            <w:pPr>
              <w:spacing w:line="36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Never smokers</w:t>
            </w:r>
          </w:p>
        </w:tc>
        <w:tc>
          <w:tcPr>
            <w:tcW w:w="2227" w:type="dxa"/>
            <w:shd w:val="clear" w:color="auto" w:fill="auto"/>
          </w:tcPr>
          <w:p w14:paraId="4BB3ED61" w14:textId="77777777" w:rsidR="003F7406" w:rsidRPr="0024381D" w:rsidRDefault="003F7406" w:rsidP="003F740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081" w:type="dxa"/>
            <w:shd w:val="clear" w:color="auto" w:fill="auto"/>
          </w:tcPr>
          <w:p w14:paraId="50A67602" w14:textId="77777777" w:rsidR="003F7406" w:rsidRPr="0024381D" w:rsidRDefault="003F7406" w:rsidP="003F740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575" w:type="dxa"/>
            <w:shd w:val="clear" w:color="auto" w:fill="auto"/>
          </w:tcPr>
          <w:p w14:paraId="1D0A076A" w14:textId="77777777" w:rsidR="003F7406" w:rsidRPr="0024381D" w:rsidRDefault="003F7406" w:rsidP="003F740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383" w:type="dxa"/>
            <w:shd w:val="clear" w:color="auto" w:fill="auto"/>
          </w:tcPr>
          <w:p w14:paraId="24CB3B6F" w14:textId="77777777" w:rsidR="003F7406" w:rsidRPr="0024381D" w:rsidRDefault="003F7406" w:rsidP="003F740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3F7406" w:rsidRPr="0024381D" w14:paraId="60913833" w14:textId="77777777" w:rsidTr="002A1E25">
        <w:trPr>
          <w:trHeight w:hRule="exact" w:val="397"/>
        </w:trPr>
        <w:tc>
          <w:tcPr>
            <w:tcW w:w="3025" w:type="dxa"/>
            <w:shd w:val="clear" w:color="auto" w:fill="auto"/>
          </w:tcPr>
          <w:p w14:paraId="0954019F" w14:textId="3E25E79A" w:rsidR="003F7406" w:rsidRDefault="003F7406" w:rsidP="003F740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4381D">
              <w:rPr>
                <w:rFonts w:ascii="Times New Roman" w:hAnsi="Times New Roman"/>
                <w:color w:val="000000"/>
                <w:sz w:val="24"/>
                <w:szCs w:val="24"/>
              </w:rPr>
              <w:t>Cases</w:t>
            </w:r>
          </w:p>
        </w:tc>
        <w:tc>
          <w:tcPr>
            <w:tcW w:w="2227" w:type="dxa"/>
            <w:shd w:val="clear" w:color="auto" w:fill="auto"/>
          </w:tcPr>
          <w:p w14:paraId="76CEE369" w14:textId="25BAC933" w:rsidR="003F7406" w:rsidRPr="0024381D" w:rsidRDefault="003F7406" w:rsidP="003F740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3081" w:type="dxa"/>
            <w:shd w:val="clear" w:color="auto" w:fill="auto"/>
          </w:tcPr>
          <w:p w14:paraId="79F72B40" w14:textId="77DAAF80" w:rsidR="003F7406" w:rsidRPr="0024381D" w:rsidRDefault="003F7406" w:rsidP="003F740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2575" w:type="dxa"/>
            <w:shd w:val="clear" w:color="auto" w:fill="auto"/>
          </w:tcPr>
          <w:p w14:paraId="1A433D0C" w14:textId="1B8BBBC9" w:rsidR="003F7406" w:rsidRPr="0024381D" w:rsidRDefault="003F7406" w:rsidP="003F740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2383" w:type="dxa"/>
            <w:shd w:val="clear" w:color="auto" w:fill="auto"/>
          </w:tcPr>
          <w:p w14:paraId="2089C682" w14:textId="77777777" w:rsidR="003F7406" w:rsidRPr="0024381D" w:rsidRDefault="003F7406" w:rsidP="003F740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3F7406" w:rsidRPr="0024381D" w14:paraId="72FDA4C5" w14:textId="77777777" w:rsidTr="002A1E25">
        <w:trPr>
          <w:trHeight w:hRule="exact" w:val="397"/>
        </w:trPr>
        <w:tc>
          <w:tcPr>
            <w:tcW w:w="3025" w:type="dxa"/>
            <w:shd w:val="clear" w:color="auto" w:fill="auto"/>
          </w:tcPr>
          <w:p w14:paraId="7D47F29E" w14:textId="4D898CC7" w:rsidR="003F7406" w:rsidRPr="0024381D" w:rsidRDefault="003F7406" w:rsidP="003F740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M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  <w:lang w:eastAsia="zh-CN"/>
              </w:rPr>
              <w:t>o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zh-CN"/>
              </w:rPr>
              <w:t>del 1</w:t>
            </w:r>
          </w:p>
        </w:tc>
        <w:tc>
          <w:tcPr>
            <w:tcW w:w="2227" w:type="dxa"/>
            <w:shd w:val="clear" w:color="auto" w:fill="auto"/>
          </w:tcPr>
          <w:p w14:paraId="4C339AF9" w14:textId="65AE4BBD" w:rsidR="003F7406" w:rsidRDefault="003F7406" w:rsidP="003F740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3081" w:type="dxa"/>
            <w:shd w:val="clear" w:color="auto" w:fill="auto"/>
          </w:tcPr>
          <w:p w14:paraId="72CD1ACB" w14:textId="532E5503" w:rsidR="003F7406" w:rsidRDefault="003F7406" w:rsidP="003F740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36 (0.16-0.84)</w:t>
            </w:r>
          </w:p>
        </w:tc>
        <w:tc>
          <w:tcPr>
            <w:tcW w:w="2575" w:type="dxa"/>
            <w:shd w:val="clear" w:color="auto" w:fill="auto"/>
          </w:tcPr>
          <w:p w14:paraId="4189E3DE" w14:textId="0188FCFA" w:rsidR="003F7406" w:rsidRDefault="003F7406" w:rsidP="003F740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36 (0.15-0.86)</w:t>
            </w:r>
          </w:p>
        </w:tc>
        <w:tc>
          <w:tcPr>
            <w:tcW w:w="2383" w:type="dxa"/>
            <w:shd w:val="clear" w:color="auto" w:fill="auto"/>
          </w:tcPr>
          <w:p w14:paraId="61F79AE1" w14:textId="53F2C6F2" w:rsidR="003F7406" w:rsidRPr="0024381D" w:rsidRDefault="003F7406" w:rsidP="003F740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06</w:t>
            </w:r>
          </w:p>
        </w:tc>
      </w:tr>
      <w:tr w:rsidR="003F7406" w:rsidRPr="0024381D" w14:paraId="5CE277E8" w14:textId="77777777" w:rsidTr="002A1E25">
        <w:trPr>
          <w:trHeight w:hRule="exact" w:val="397"/>
        </w:trPr>
        <w:tc>
          <w:tcPr>
            <w:tcW w:w="3025" w:type="dxa"/>
            <w:shd w:val="clear" w:color="auto" w:fill="auto"/>
          </w:tcPr>
          <w:p w14:paraId="572BFAF3" w14:textId="2EDD2464" w:rsidR="003F7406" w:rsidRPr="0024381D" w:rsidRDefault="003F7406" w:rsidP="003F740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M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  <w:lang w:eastAsia="zh-CN"/>
              </w:rPr>
              <w:t>o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zh-CN"/>
              </w:rPr>
              <w:t>del 2</w:t>
            </w:r>
          </w:p>
        </w:tc>
        <w:tc>
          <w:tcPr>
            <w:tcW w:w="2227" w:type="dxa"/>
            <w:shd w:val="clear" w:color="auto" w:fill="auto"/>
          </w:tcPr>
          <w:p w14:paraId="4D47216E" w14:textId="1058C235" w:rsidR="003F7406" w:rsidRPr="0024381D" w:rsidRDefault="003F7406" w:rsidP="003F740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4381D">
              <w:rPr>
                <w:rFonts w:ascii="Times New Roman" w:hAnsi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3081" w:type="dxa"/>
            <w:shd w:val="clear" w:color="auto" w:fill="auto"/>
          </w:tcPr>
          <w:p w14:paraId="3CDA5B0B" w14:textId="5192AC4B" w:rsidR="003F7406" w:rsidRPr="0024381D" w:rsidRDefault="003F7406" w:rsidP="003F740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0.32 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  <w:lang w:eastAsia="zh-CN"/>
              </w:rPr>
              <w:t>(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zh-CN"/>
              </w:rPr>
              <w:t>0.13-0.80)</w:t>
            </w:r>
          </w:p>
        </w:tc>
        <w:tc>
          <w:tcPr>
            <w:tcW w:w="2575" w:type="dxa"/>
            <w:shd w:val="clear" w:color="auto" w:fill="auto"/>
          </w:tcPr>
          <w:p w14:paraId="1FE385EC" w14:textId="2F82031D" w:rsidR="003F7406" w:rsidRPr="0024381D" w:rsidRDefault="003F7406" w:rsidP="003F740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28 (0.10-0.83)</w:t>
            </w:r>
          </w:p>
        </w:tc>
        <w:tc>
          <w:tcPr>
            <w:tcW w:w="2383" w:type="dxa"/>
            <w:shd w:val="clear" w:color="auto" w:fill="auto"/>
          </w:tcPr>
          <w:p w14:paraId="769568CD" w14:textId="6600DA86" w:rsidR="003F7406" w:rsidRPr="0024381D" w:rsidRDefault="003F7406" w:rsidP="003F740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06</w:t>
            </w:r>
          </w:p>
        </w:tc>
      </w:tr>
      <w:tr w:rsidR="003F7406" w:rsidRPr="0024381D" w14:paraId="3E84BE65" w14:textId="77777777" w:rsidTr="002A1E25">
        <w:trPr>
          <w:trHeight w:hRule="exact" w:val="397"/>
        </w:trPr>
        <w:tc>
          <w:tcPr>
            <w:tcW w:w="3025" w:type="dxa"/>
            <w:shd w:val="clear" w:color="auto" w:fill="auto"/>
          </w:tcPr>
          <w:p w14:paraId="2F4C59E9" w14:textId="0588F233" w:rsidR="003F7406" w:rsidRDefault="003F7406" w:rsidP="003F7406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Ever smokers</w:t>
            </w:r>
          </w:p>
        </w:tc>
        <w:tc>
          <w:tcPr>
            <w:tcW w:w="2227" w:type="dxa"/>
            <w:shd w:val="clear" w:color="auto" w:fill="auto"/>
          </w:tcPr>
          <w:p w14:paraId="1F21FC57" w14:textId="77777777" w:rsidR="003F7406" w:rsidRPr="0024381D" w:rsidRDefault="003F7406" w:rsidP="003F740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081" w:type="dxa"/>
            <w:shd w:val="clear" w:color="auto" w:fill="auto"/>
          </w:tcPr>
          <w:p w14:paraId="75DA4E06" w14:textId="77777777" w:rsidR="003F7406" w:rsidRPr="0024381D" w:rsidRDefault="003F7406" w:rsidP="003F740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575" w:type="dxa"/>
            <w:shd w:val="clear" w:color="auto" w:fill="auto"/>
          </w:tcPr>
          <w:p w14:paraId="52F033C4" w14:textId="77777777" w:rsidR="003F7406" w:rsidRPr="0024381D" w:rsidRDefault="003F7406" w:rsidP="003F740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383" w:type="dxa"/>
            <w:shd w:val="clear" w:color="auto" w:fill="auto"/>
          </w:tcPr>
          <w:p w14:paraId="63FEBC25" w14:textId="77777777" w:rsidR="003F7406" w:rsidRPr="0024381D" w:rsidRDefault="003F7406" w:rsidP="003F740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3F7406" w:rsidRPr="0024381D" w14:paraId="396B2261" w14:textId="77777777" w:rsidTr="002A1E25">
        <w:trPr>
          <w:trHeight w:hRule="exact" w:val="397"/>
        </w:trPr>
        <w:tc>
          <w:tcPr>
            <w:tcW w:w="3025" w:type="dxa"/>
            <w:shd w:val="clear" w:color="auto" w:fill="auto"/>
          </w:tcPr>
          <w:p w14:paraId="5AD1E019" w14:textId="5E12A2DA" w:rsidR="003F7406" w:rsidRDefault="003F7406" w:rsidP="003F740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4381D">
              <w:rPr>
                <w:rFonts w:ascii="Times New Roman" w:hAnsi="Times New Roman"/>
                <w:color w:val="000000"/>
                <w:sz w:val="24"/>
                <w:szCs w:val="24"/>
              </w:rPr>
              <w:t>Cases</w:t>
            </w:r>
          </w:p>
        </w:tc>
        <w:tc>
          <w:tcPr>
            <w:tcW w:w="2227" w:type="dxa"/>
            <w:shd w:val="clear" w:color="auto" w:fill="auto"/>
          </w:tcPr>
          <w:p w14:paraId="408F00A4" w14:textId="2622D9D7" w:rsidR="003F7406" w:rsidRPr="0024381D" w:rsidRDefault="003F7406" w:rsidP="003F740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3081" w:type="dxa"/>
            <w:shd w:val="clear" w:color="auto" w:fill="auto"/>
          </w:tcPr>
          <w:p w14:paraId="49185A16" w14:textId="3D3A6880" w:rsidR="003F7406" w:rsidRPr="0024381D" w:rsidRDefault="003F7406" w:rsidP="003F740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2575" w:type="dxa"/>
            <w:shd w:val="clear" w:color="auto" w:fill="auto"/>
          </w:tcPr>
          <w:p w14:paraId="4644D4E9" w14:textId="00F7E6A0" w:rsidR="003F7406" w:rsidRPr="0024381D" w:rsidRDefault="003F7406" w:rsidP="003F740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2383" w:type="dxa"/>
            <w:shd w:val="clear" w:color="auto" w:fill="auto"/>
          </w:tcPr>
          <w:p w14:paraId="59A8BD18" w14:textId="77777777" w:rsidR="003F7406" w:rsidRPr="0024381D" w:rsidRDefault="003F7406" w:rsidP="003F740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3F7406" w:rsidRPr="0024381D" w14:paraId="4539B99C" w14:textId="77777777" w:rsidTr="002A1E25">
        <w:trPr>
          <w:trHeight w:hRule="exact" w:val="397"/>
        </w:trPr>
        <w:tc>
          <w:tcPr>
            <w:tcW w:w="3025" w:type="dxa"/>
            <w:shd w:val="clear" w:color="auto" w:fill="auto"/>
          </w:tcPr>
          <w:p w14:paraId="125CF56A" w14:textId="4AFA0969" w:rsidR="003F7406" w:rsidRPr="0024381D" w:rsidRDefault="003F7406" w:rsidP="003F740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M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  <w:lang w:eastAsia="zh-CN"/>
              </w:rPr>
              <w:t>o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zh-CN"/>
              </w:rPr>
              <w:t>del 1</w:t>
            </w:r>
          </w:p>
        </w:tc>
        <w:tc>
          <w:tcPr>
            <w:tcW w:w="2227" w:type="dxa"/>
            <w:shd w:val="clear" w:color="auto" w:fill="auto"/>
          </w:tcPr>
          <w:p w14:paraId="133F9976" w14:textId="3819AA58" w:rsidR="003F7406" w:rsidRDefault="003F7406" w:rsidP="003F740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3081" w:type="dxa"/>
            <w:shd w:val="clear" w:color="auto" w:fill="auto"/>
          </w:tcPr>
          <w:p w14:paraId="09EEEEF4" w14:textId="6BCF525F" w:rsidR="003F7406" w:rsidRDefault="003F7406" w:rsidP="003F740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59 (0.33-1.06)</w:t>
            </w:r>
          </w:p>
        </w:tc>
        <w:tc>
          <w:tcPr>
            <w:tcW w:w="2575" w:type="dxa"/>
            <w:shd w:val="clear" w:color="auto" w:fill="auto"/>
          </w:tcPr>
          <w:p w14:paraId="2E51CB20" w14:textId="1773697A" w:rsidR="003F7406" w:rsidRDefault="003F7406" w:rsidP="003F740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37 (0.19-0.72)</w:t>
            </w:r>
          </w:p>
        </w:tc>
        <w:tc>
          <w:tcPr>
            <w:tcW w:w="2383" w:type="dxa"/>
            <w:shd w:val="clear" w:color="auto" w:fill="auto"/>
          </w:tcPr>
          <w:p w14:paraId="12EA6537" w14:textId="37B78110" w:rsidR="003F7406" w:rsidRPr="0024381D" w:rsidRDefault="003F7406" w:rsidP="003F740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005</w:t>
            </w:r>
          </w:p>
        </w:tc>
      </w:tr>
      <w:tr w:rsidR="003F7406" w:rsidRPr="0024381D" w14:paraId="3E41C07E" w14:textId="77777777" w:rsidTr="002A1E25">
        <w:trPr>
          <w:trHeight w:hRule="exact" w:val="397"/>
        </w:trPr>
        <w:tc>
          <w:tcPr>
            <w:tcW w:w="3025" w:type="dxa"/>
            <w:shd w:val="clear" w:color="auto" w:fill="auto"/>
          </w:tcPr>
          <w:p w14:paraId="7A4D0923" w14:textId="6238553E" w:rsidR="003F7406" w:rsidRPr="0024381D" w:rsidRDefault="003F7406" w:rsidP="003F740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M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  <w:lang w:eastAsia="zh-CN"/>
              </w:rPr>
              <w:t>o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zh-CN"/>
              </w:rPr>
              <w:t>del 2</w:t>
            </w:r>
          </w:p>
        </w:tc>
        <w:tc>
          <w:tcPr>
            <w:tcW w:w="2227" w:type="dxa"/>
            <w:shd w:val="clear" w:color="auto" w:fill="auto"/>
          </w:tcPr>
          <w:p w14:paraId="786470F5" w14:textId="25E772A4" w:rsidR="003F7406" w:rsidRPr="0024381D" w:rsidRDefault="003F7406" w:rsidP="003F740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4381D">
              <w:rPr>
                <w:rFonts w:ascii="Times New Roman" w:hAnsi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3081" w:type="dxa"/>
            <w:shd w:val="clear" w:color="auto" w:fill="auto"/>
          </w:tcPr>
          <w:p w14:paraId="404E60EA" w14:textId="02572478" w:rsidR="003F7406" w:rsidRPr="0024381D" w:rsidRDefault="003F7406" w:rsidP="003F740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62 (0.33-1.17)</w:t>
            </w:r>
          </w:p>
        </w:tc>
        <w:tc>
          <w:tcPr>
            <w:tcW w:w="2575" w:type="dxa"/>
            <w:shd w:val="clear" w:color="auto" w:fill="auto"/>
          </w:tcPr>
          <w:p w14:paraId="19E8B8DE" w14:textId="0CE067B0" w:rsidR="003F7406" w:rsidRPr="0024381D" w:rsidRDefault="003F7406" w:rsidP="003F740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41 (0.18-0.90)</w:t>
            </w:r>
          </w:p>
        </w:tc>
        <w:tc>
          <w:tcPr>
            <w:tcW w:w="2383" w:type="dxa"/>
            <w:shd w:val="clear" w:color="auto" w:fill="auto"/>
          </w:tcPr>
          <w:p w14:paraId="1008D78C" w14:textId="6878E1DD" w:rsidR="003F7406" w:rsidRPr="0024381D" w:rsidRDefault="003F7406" w:rsidP="003F740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03</w:t>
            </w:r>
          </w:p>
        </w:tc>
      </w:tr>
      <w:tr w:rsidR="003F7406" w:rsidRPr="0024381D" w14:paraId="291E91BA" w14:textId="77777777" w:rsidTr="002A1E25">
        <w:trPr>
          <w:trHeight w:hRule="exact" w:val="397"/>
        </w:trPr>
        <w:tc>
          <w:tcPr>
            <w:tcW w:w="3025" w:type="dxa"/>
            <w:shd w:val="clear" w:color="auto" w:fill="auto"/>
          </w:tcPr>
          <w:p w14:paraId="0DC54A47" w14:textId="14C94ECF" w:rsidR="003F7406" w:rsidRDefault="003F7406" w:rsidP="003F7406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66F27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P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interaction</w:t>
            </w:r>
          </w:p>
        </w:tc>
        <w:tc>
          <w:tcPr>
            <w:tcW w:w="2227" w:type="dxa"/>
            <w:shd w:val="clear" w:color="auto" w:fill="auto"/>
          </w:tcPr>
          <w:p w14:paraId="64BF33B9" w14:textId="762969CA" w:rsidR="003F7406" w:rsidRPr="0024381D" w:rsidRDefault="003F7406" w:rsidP="003F740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3081" w:type="dxa"/>
            <w:shd w:val="clear" w:color="auto" w:fill="auto"/>
          </w:tcPr>
          <w:p w14:paraId="16302750" w14:textId="77777777" w:rsidR="003F7406" w:rsidRPr="0024381D" w:rsidRDefault="003F7406" w:rsidP="003F740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575" w:type="dxa"/>
            <w:shd w:val="clear" w:color="auto" w:fill="auto"/>
          </w:tcPr>
          <w:p w14:paraId="5060D924" w14:textId="77777777" w:rsidR="003F7406" w:rsidRPr="0024381D" w:rsidRDefault="003F7406" w:rsidP="003F740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383" w:type="dxa"/>
            <w:shd w:val="clear" w:color="auto" w:fill="auto"/>
          </w:tcPr>
          <w:p w14:paraId="2E7712F2" w14:textId="77777777" w:rsidR="003F7406" w:rsidRPr="0024381D" w:rsidRDefault="003F7406" w:rsidP="003F740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</w:tbl>
    <w:p w14:paraId="6168E16D" w14:textId="011F169C" w:rsidR="00903EB6" w:rsidRDefault="00903EB6" w:rsidP="00A13FC4">
      <w:pPr>
        <w:spacing w:after="0" w:line="360" w:lineRule="auto"/>
        <w:ind w:rightChars="288" w:right="634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Mode</w:t>
      </w:r>
      <w:r w:rsidR="005027D1">
        <w:rPr>
          <w:rFonts w:ascii="Times New Roman" w:hAnsi="Times New Roman"/>
          <w:sz w:val="24"/>
          <w:szCs w:val="24"/>
        </w:rPr>
        <w:t>l</w:t>
      </w:r>
      <w:r>
        <w:rPr>
          <w:rFonts w:ascii="Times New Roman" w:hAnsi="Times New Roman"/>
          <w:sz w:val="24"/>
          <w:szCs w:val="24"/>
        </w:rPr>
        <w:t xml:space="preserve"> 1: unadjusted model. </w:t>
      </w:r>
    </w:p>
    <w:p w14:paraId="282DAF88" w14:textId="548CBEC2" w:rsidR="00E84EE5" w:rsidRDefault="00903EB6" w:rsidP="00A13FC4">
      <w:pPr>
        <w:spacing w:after="0" w:line="360" w:lineRule="auto"/>
        <w:ind w:rightChars="288" w:right="634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Model 2:</w:t>
      </w:r>
      <w:r w:rsidR="00E84EE5" w:rsidRPr="00647A84">
        <w:rPr>
          <w:rFonts w:ascii="Times New Roman" w:hAnsi="Times New Roman"/>
          <w:sz w:val="24"/>
          <w:szCs w:val="24"/>
        </w:rPr>
        <w:t xml:space="preserve"> age at recruitment (continuous, years), sex (male, female), </w:t>
      </w:r>
      <w:r w:rsidR="009A6655" w:rsidRPr="00946AF0">
        <w:rPr>
          <w:rFonts w:ascii="Times New Roman" w:hAnsi="Times New Roman"/>
          <w:color w:val="000000"/>
          <w:sz w:val="24"/>
          <w:szCs w:val="24"/>
        </w:rPr>
        <w:t>education (</w:t>
      </w:r>
      <w:r w:rsidR="009A6655" w:rsidRPr="00946AF0">
        <w:rPr>
          <w:rFonts w:ascii="Times New Roman" w:hAnsi="Times New Roman"/>
          <w:sz w:val="24"/>
          <w:szCs w:val="24"/>
        </w:rPr>
        <w:t xml:space="preserve">college or university degree, A/AS levels or equivalent or O levels/GCSEs, </w:t>
      </w:r>
      <w:r w:rsidR="009A6655" w:rsidRPr="00D253CB">
        <w:rPr>
          <w:rFonts w:ascii="Times New Roman" w:hAnsi="Times New Roman"/>
          <w:sz w:val="24"/>
          <w:szCs w:val="24"/>
        </w:rPr>
        <w:t>NVQ or HND or HNC or equivalent</w:t>
      </w:r>
      <w:r w:rsidR="009A6655">
        <w:rPr>
          <w:rFonts w:ascii="Times New Roman" w:hAnsi="Times New Roman"/>
          <w:sz w:val="24"/>
          <w:szCs w:val="24"/>
        </w:rPr>
        <w:t xml:space="preserve"> or o</w:t>
      </w:r>
      <w:r w:rsidR="009A6655" w:rsidRPr="001F71E7">
        <w:rPr>
          <w:rFonts w:ascii="Times New Roman" w:hAnsi="Times New Roman"/>
          <w:sz w:val="24"/>
          <w:szCs w:val="24"/>
        </w:rPr>
        <w:t>ther professional qualifications</w:t>
      </w:r>
      <w:r w:rsidR="009A6655">
        <w:rPr>
          <w:rFonts w:ascii="Times New Roman" w:hAnsi="Times New Roman"/>
          <w:sz w:val="24"/>
          <w:szCs w:val="24"/>
        </w:rPr>
        <w:t xml:space="preserve">, </w:t>
      </w:r>
      <w:r w:rsidR="009A6655" w:rsidRPr="00946AF0">
        <w:rPr>
          <w:rFonts w:ascii="Times New Roman" w:hAnsi="Times New Roman"/>
          <w:sz w:val="24"/>
          <w:szCs w:val="24"/>
        </w:rPr>
        <w:t>none of the above), Townsend Deprivation Index (continuous)</w:t>
      </w:r>
      <w:r w:rsidR="009A6655" w:rsidRPr="00946AF0">
        <w:rPr>
          <w:rFonts w:ascii="Times New Roman" w:hAnsi="Times New Roman"/>
          <w:color w:val="000000"/>
          <w:sz w:val="24"/>
          <w:szCs w:val="24"/>
        </w:rPr>
        <w:t xml:space="preserve">, ethnicity (White, </w:t>
      </w:r>
      <w:r w:rsidR="009A6655">
        <w:rPr>
          <w:rFonts w:ascii="Times New Roman" w:hAnsi="Times New Roman"/>
          <w:color w:val="000000"/>
          <w:sz w:val="24"/>
          <w:szCs w:val="24"/>
        </w:rPr>
        <w:t xml:space="preserve">Mixed, </w:t>
      </w:r>
      <w:r w:rsidR="009A6655" w:rsidRPr="00946AF0">
        <w:rPr>
          <w:rFonts w:ascii="Times New Roman" w:hAnsi="Times New Roman"/>
          <w:color w:val="000000"/>
          <w:sz w:val="24"/>
          <w:szCs w:val="24"/>
        </w:rPr>
        <w:t xml:space="preserve">Asian, Black), </w:t>
      </w:r>
      <w:r w:rsidR="00E84EE5" w:rsidRPr="00647A84">
        <w:rPr>
          <w:rFonts w:ascii="Times New Roman" w:hAnsi="Times New Roman"/>
          <w:sz w:val="24"/>
          <w:szCs w:val="24"/>
        </w:rPr>
        <w:t xml:space="preserve">blood collection season (Dec-Feb, Mar-May, Jun-Aug, Sep-Nov), sun-exposure time in summer (continuous, hours/day), </w:t>
      </w:r>
      <w:r w:rsidR="00E84EE5" w:rsidRPr="00144FD5">
        <w:rPr>
          <w:rFonts w:ascii="Times New Roman" w:hAnsi="Times New Roman"/>
          <w:i/>
          <w:iCs/>
          <w:sz w:val="24"/>
          <w:szCs w:val="24"/>
        </w:rPr>
        <w:t>AOPEε4</w:t>
      </w:r>
      <w:r w:rsidR="00E84EE5" w:rsidRPr="00647A84">
        <w:rPr>
          <w:rFonts w:ascii="Times New Roman" w:hAnsi="Times New Roman"/>
          <w:sz w:val="24"/>
          <w:szCs w:val="24"/>
        </w:rPr>
        <w:t xml:space="preserve"> (carriers, non-carriers), BMI (continuous, kg/m</w:t>
      </w:r>
      <w:r w:rsidR="00E84EE5" w:rsidRPr="003C2376">
        <w:rPr>
          <w:rFonts w:ascii="Times New Roman" w:hAnsi="Times New Roman"/>
          <w:sz w:val="24"/>
          <w:szCs w:val="24"/>
          <w:vertAlign w:val="superscript"/>
        </w:rPr>
        <w:t>2</w:t>
      </w:r>
      <w:r w:rsidR="00E84EE5" w:rsidRPr="00647A84">
        <w:rPr>
          <w:rFonts w:ascii="Times New Roman" w:hAnsi="Times New Roman"/>
          <w:sz w:val="24"/>
          <w:szCs w:val="24"/>
        </w:rPr>
        <w:t>), alcohol intake (</w:t>
      </w:r>
      <w:r w:rsidR="003C0CEE" w:rsidRPr="00946AF0">
        <w:rPr>
          <w:rFonts w:ascii="Times New Roman" w:hAnsi="Times New Roman"/>
          <w:sz w:val="24"/>
          <w:szCs w:val="24"/>
        </w:rPr>
        <w:t>never</w:t>
      </w:r>
      <w:r w:rsidR="003C0CEE">
        <w:rPr>
          <w:rFonts w:ascii="Times New Roman" w:hAnsi="Times New Roman"/>
          <w:sz w:val="24"/>
          <w:szCs w:val="24"/>
        </w:rPr>
        <w:t xml:space="preserve"> or</w:t>
      </w:r>
      <w:r w:rsidR="003C0CEE" w:rsidRPr="00946AF0">
        <w:rPr>
          <w:rFonts w:ascii="Times New Roman" w:hAnsi="Times New Roman"/>
          <w:sz w:val="24"/>
          <w:szCs w:val="24"/>
        </w:rPr>
        <w:t xml:space="preserve"> special occasions, </w:t>
      </w:r>
      <w:r w:rsidR="003C0CEE">
        <w:rPr>
          <w:rFonts w:ascii="Times New Roman" w:hAnsi="Times New Roman"/>
          <w:sz w:val="24"/>
          <w:szCs w:val="24"/>
        </w:rPr>
        <w:t>monthly to weekly</w:t>
      </w:r>
      <w:r w:rsidR="003C0CEE" w:rsidRPr="00946AF0">
        <w:rPr>
          <w:rFonts w:ascii="Times New Roman" w:hAnsi="Times New Roman"/>
          <w:sz w:val="24"/>
          <w:szCs w:val="24"/>
        </w:rPr>
        <w:t>, daily</w:t>
      </w:r>
      <w:r w:rsidR="00E84EE5" w:rsidRPr="00647A84">
        <w:rPr>
          <w:rFonts w:ascii="Times New Roman" w:hAnsi="Times New Roman"/>
          <w:sz w:val="24"/>
          <w:szCs w:val="24"/>
        </w:rPr>
        <w:t xml:space="preserve">), </w:t>
      </w:r>
      <w:r w:rsidR="00E84EE5" w:rsidRPr="00647A84">
        <w:rPr>
          <w:rFonts w:ascii="Times New Roman" w:hAnsi="Times New Roman" w:hint="eastAsia"/>
          <w:sz w:val="24"/>
          <w:szCs w:val="24"/>
        </w:rPr>
        <w:t>smoking status (never, past, current), physical activity (continuous, MET-hours/week), healthy diet</w:t>
      </w:r>
      <w:r w:rsidR="00E46B87">
        <w:rPr>
          <w:rFonts w:ascii="Times New Roman" w:hAnsi="Times New Roman"/>
          <w:sz w:val="24"/>
          <w:szCs w:val="24"/>
        </w:rPr>
        <w:t xml:space="preserve"> score</w:t>
      </w:r>
      <w:r w:rsidR="00E84EE5" w:rsidRPr="00647A84">
        <w:rPr>
          <w:rFonts w:ascii="Times New Roman" w:hAnsi="Times New Roman" w:hint="eastAsia"/>
          <w:sz w:val="24"/>
          <w:szCs w:val="24"/>
        </w:rPr>
        <w:t xml:space="preserve"> (</w:t>
      </w:r>
      <w:r w:rsidR="00E46B87">
        <w:rPr>
          <w:rFonts w:ascii="Times New Roman" w:hAnsi="Times New Roman"/>
          <w:sz w:val="24"/>
          <w:szCs w:val="24"/>
        </w:rPr>
        <w:t>in quintiles</w:t>
      </w:r>
      <w:r w:rsidR="00E84EE5" w:rsidRPr="00647A84">
        <w:rPr>
          <w:rFonts w:ascii="Times New Roman" w:hAnsi="Times New Roman" w:hint="eastAsia"/>
          <w:sz w:val="24"/>
          <w:szCs w:val="24"/>
        </w:rPr>
        <w:t xml:space="preserve">), </w:t>
      </w:r>
      <w:r w:rsidR="00E84EE5" w:rsidRPr="00647A84">
        <w:rPr>
          <w:rFonts w:ascii="Times New Roman" w:hAnsi="Times New Roman"/>
          <w:sz w:val="24"/>
          <w:szCs w:val="24"/>
        </w:rPr>
        <w:t>sleep durat</w:t>
      </w:r>
      <w:r w:rsidR="00E84EE5" w:rsidRPr="00647A84">
        <w:rPr>
          <w:rFonts w:ascii="Times New Roman" w:hAnsi="Times New Roman" w:hint="eastAsia"/>
          <w:sz w:val="24"/>
          <w:szCs w:val="24"/>
        </w:rPr>
        <w:t>ion (</w:t>
      </w:r>
      <w:r w:rsidR="00E84EE5" w:rsidRPr="00647A84">
        <w:rPr>
          <w:rFonts w:ascii="Times New Roman" w:hAnsi="Times New Roman"/>
          <w:sz w:val="24"/>
          <w:szCs w:val="24"/>
        </w:rPr>
        <w:t>≤</w:t>
      </w:r>
      <w:r w:rsidR="00E84EE5" w:rsidRPr="00647A84">
        <w:rPr>
          <w:rFonts w:ascii="Times New Roman" w:hAnsi="Times New Roman" w:hint="eastAsia"/>
          <w:sz w:val="24"/>
          <w:szCs w:val="24"/>
        </w:rPr>
        <w:t xml:space="preserve">6, 7-8, </w:t>
      </w:r>
      <w:r w:rsidR="00E84EE5" w:rsidRPr="00647A84">
        <w:rPr>
          <w:rFonts w:ascii="Times New Roman" w:hAnsi="Times New Roman"/>
          <w:sz w:val="24"/>
          <w:szCs w:val="24"/>
        </w:rPr>
        <w:t>≥</w:t>
      </w:r>
      <w:r w:rsidR="00E84EE5" w:rsidRPr="00647A84">
        <w:rPr>
          <w:rFonts w:ascii="Times New Roman" w:hAnsi="Times New Roman" w:hint="eastAsia"/>
          <w:sz w:val="24"/>
          <w:szCs w:val="24"/>
        </w:rPr>
        <w:t>9 hours/day), multi-vitamin supplements (yes, no), diabetes dura</w:t>
      </w:r>
      <w:r w:rsidR="00E84EE5" w:rsidRPr="00647A84">
        <w:rPr>
          <w:rFonts w:ascii="Times New Roman" w:hAnsi="Times New Roman"/>
          <w:sz w:val="24"/>
          <w:szCs w:val="24"/>
        </w:rPr>
        <w:t xml:space="preserve">tion (continuous, years), concentrations of HbA1c (continuous, </w:t>
      </w:r>
      <w:r w:rsidR="00CA2C73" w:rsidRPr="005B7D20">
        <w:rPr>
          <w:rFonts w:ascii="Times New Roman" w:hAnsi="Times New Roman"/>
          <w:color w:val="000000"/>
          <w:sz w:val="24"/>
          <w:szCs w:val="24"/>
        </w:rPr>
        <w:t>mmol/mol</w:t>
      </w:r>
      <w:r w:rsidR="00E84EE5" w:rsidRPr="00647A84">
        <w:rPr>
          <w:rFonts w:ascii="Times New Roman" w:hAnsi="Times New Roman"/>
          <w:sz w:val="24"/>
          <w:szCs w:val="24"/>
        </w:rPr>
        <w:t xml:space="preserve">), medication for diabetes (none, only oral medicine, </w:t>
      </w:r>
      <w:r w:rsidR="00F53A8D" w:rsidRPr="00946AF0">
        <w:rPr>
          <w:rFonts w:ascii="Times New Roman" w:hAnsi="Times New Roman"/>
          <w:sz w:val="24"/>
          <w:szCs w:val="24"/>
        </w:rPr>
        <w:t>insulin</w:t>
      </w:r>
      <w:r w:rsidR="00F53A8D">
        <w:rPr>
          <w:rFonts w:ascii="Times New Roman" w:hAnsi="Times New Roman"/>
          <w:sz w:val="24"/>
          <w:szCs w:val="24"/>
        </w:rPr>
        <w:t xml:space="preserve"> and</w:t>
      </w:r>
      <w:r w:rsidR="00F53A8D" w:rsidRPr="00946AF0">
        <w:rPr>
          <w:rFonts w:ascii="Times New Roman" w:hAnsi="Times New Roman"/>
          <w:sz w:val="24"/>
          <w:szCs w:val="24"/>
        </w:rPr>
        <w:t xml:space="preserve"> others</w:t>
      </w:r>
      <w:r w:rsidR="00E84EE5" w:rsidRPr="00647A84">
        <w:rPr>
          <w:rFonts w:ascii="Times New Roman" w:hAnsi="Times New Roman"/>
          <w:sz w:val="24"/>
          <w:szCs w:val="24"/>
        </w:rPr>
        <w:t>), history of hypertension, cardiovascular disease, cancer and depression (yes, no), and medication for hypertension and cholesterol (yes, no)</w:t>
      </w:r>
      <w:r w:rsidR="00E46B87">
        <w:rPr>
          <w:rFonts w:ascii="Times New Roman" w:hAnsi="Times New Roman"/>
          <w:sz w:val="24"/>
          <w:szCs w:val="24"/>
        </w:rPr>
        <w:t>,</w:t>
      </w:r>
      <w:r w:rsidR="00E46B87" w:rsidRPr="00E46B87">
        <w:rPr>
          <w:rFonts w:ascii="Times New Roman" w:hAnsi="Times New Roman"/>
          <w:sz w:val="24"/>
          <w:szCs w:val="24"/>
        </w:rPr>
        <w:t xml:space="preserve"> </w:t>
      </w:r>
      <w:r w:rsidR="00E46B87">
        <w:rPr>
          <w:rFonts w:ascii="Times New Roman" w:hAnsi="Times New Roman"/>
          <w:sz w:val="24"/>
          <w:szCs w:val="24"/>
        </w:rPr>
        <w:t xml:space="preserve">circulating </w:t>
      </w:r>
      <w:r w:rsidR="00E46B87" w:rsidRPr="00402130">
        <w:rPr>
          <w:rFonts w:ascii="Times New Roman" w:hAnsi="Times New Roman"/>
          <w:sz w:val="24"/>
          <w:szCs w:val="24"/>
        </w:rPr>
        <w:t>total cholesterol (continuous, mmol/L), triglycerides (continuous, mmol/L), LDL-cholesterol (continuous, mmol/L) and C-reactive protein (continuous, mg/L).</w:t>
      </w:r>
      <w:r w:rsidR="00E46B87">
        <w:rPr>
          <w:rFonts w:ascii="Times New Roman" w:hAnsi="Times New Roman"/>
          <w:sz w:val="24"/>
          <w:szCs w:val="24"/>
        </w:rPr>
        <w:t xml:space="preserve"> </w:t>
      </w:r>
      <w:r w:rsidR="00E84EE5" w:rsidRPr="00647A84">
        <w:rPr>
          <w:rFonts w:ascii="Times New Roman" w:hAnsi="Times New Roman"/>
          <w:sz w:val="24"/>
          <w:szCs w:val="24"/>
        </w:rPr>
        <w:t xml:space="preserve">The strata variable was not included in the model when stratifying by itself. </w:t>
      </w:r>
    </w:p>
    <w:p w14:paraId="625E7A15" w14:textId="33C66945" w:rsidR="00654A6D" w:rsidRPr="00A13FC4" w:rsidRDefault="00B85A9C" w:rsidP="00A13FC4">
      <w:pPr>
        <w:spacing w:after="0" w:line="360" w:lineRule="auto"/>
        <w:ind w:rightChars="288" w:right="634"/>
        <w:jc w:val="both"/>
        <w:rPr>
          <w:rFonts w:ascii="Times New Roman" w:hAnsi="Times New Roman"/>
          <w:sz w:val="24"/>
          <w:szCs w:val="24"/>
        </w:rPr>
      </w:pPr>
      <w:r w:rsidRPr="00B85A9C">
        <w:rPr>
          <w:rFonts w:ascii="Times New Roman" w:hAnsi="Times New Roman"/>
          <w:sz w:val="24"/>
          <w:szCs w:val="24"/>
          <w:vertAlign w:val="superscript"/>
        </w:rPr>
        <w:t>*</w:t>
      </w:r>
      <w:r w:rsidRPr="00B85A9C">
        <w:rPr>
          <w:rFonts w:ascii="Times New Roman" w:hAnsi="Times New Roman"/>
          <w:i/>
          <w:iCs/>
          <w:sz w:val="24"/>
          <w:szCs w:val="24"/>
        </w:rPr>
        <w:t>P</w:t>
      </w:r>
      <w:r>
        <w:rPr>
          <w:rFonts w:ascii="Times New Roman" w:hAnsi="Times New Roman"/>
          <w:sz w:val="24"/>
          <w:szCs w:val="24"/>
        </w:rPr>
        <w:t xml:space="preserve">-interaction were tested based on Model 2. </w:t>
      </w:r>
    </w:p>
    <w:sectPr w:rsidR="00654A6D" w:rsidRPr="00A13FC4" w:rsidSect="00EF22A0">
      <w:footerReference w:type="default" r:id="rId6"/>
      <w:pgSz w:w="16840" w:h="1190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C5B0B6" w14:textId="77777777" w:rsidR="00964B62" w:rsidRDefault="00964B62" w:rsidP="00A478FB">
      <w:pPr>
        <w:spacing w:after="0" w:line="240" w:lineRule="auto"/>
      </w:pPr>
      <w:r>
        <w:separator/>
      </w:r>
    </w:p>
  </w:endnote>
  <w:endnote w:type="continuationSeparator" w:id="0">
    <w:p w14:paraId="522C1D23" w14:textId="77777777" w:rsidR="00964B62" w:rsidRDefault="00964B62" w:rsidP="00A478F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merican Typewriter">
    <w:panose1 w:val="02090604020004020304"/>
    <w:charset w:val="4D"/>
    <w:family w:val="roman"/>
    <w:pitch w:val="variable"/>
    <w:sig w:usb0="A000006F" w:usb1="00000019" w:usb2="00000000" w:usb3="00000000" w:csb0="0000011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FAB04DC" w14:textId="77777777" w:rsidR="009C21E5" w:rsidRDefault="009C21E5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0</w:t>
    </w:r>
    <w:r>
      <w:rPr>
        <w:noProof/>
      </w:rPr>
      <w:fldChar w:fldCharType="end"/>
    </w:r>
  </w:p>
  <w:p w14:paraId="3EE65BF1" w14:textId="77777777" w:rsidR="009C21E5" w:rsidRDefault="009C21E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6F1710" w14:textId="77777777" w:rsidR="00964B62" w:rsidRDefault="00964B62" w:rsidP="00A478FB">
      <w:pPr>
        <w:spacing w:after="0" w:line="240" w:lineRule="auto"/>
      </w:pPr>
      <w:r>
        <w:separator/>
      </w:r>
    </w:p>
  </w:footnote>
  <w:footnote w:type="continuationSeparator" w:id="0">
    <w:p w14:paraId="2E04A3F3" w14:textId="77777777" w:rsidR="00964B62" w:rsidRDefault="00964B62" w:rsidP="00A478F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9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78D8"/>
    <w:rsid w:val="0001794B"/>
    <w:rsid w:val="00031311"/>
    <w:rsid w:val="000378D8"/>
    <w:rsid w:val="00051627"/>
    <w:rsid w:val="00056CC8"/>
    <w:rsid w:val="00057D14"/>
    <w:rsid w:val="000D1322"/>
    <w:rsid w:val="000D7B12"/>
    <w:rsid w:val="000E4895"/>
    <w:rsid w:val="000F0582"/>
    <w:rsid w:val="000F1D33"/>
    <w:rsid w:val="001071BD"/>
    <w:rsid w:val="001145A5"/>
    <w:rsid w:val="0013424F"/>
    <w:rsid w:val="001347FB"/>
    <w:rsid w:val="00143DB9"/>
    <w:rsid w:val="001528E3"/>
    <w:rsid w:val="001529A4"/>
    <w:rsid w:val="001531E0"/>
    <w:rsid w:val="001C5803"/>
    <w:rsid w:val="001D7DD2"/>
    <w:rsid w:val="001E1BD4"/>
    <w:rsid w:val="001F2762"/>
    <w:rsid w:val="00217C39"/>
    <w:rsid w:val="002244AE"/>
    <w:rsid w:val="002252E2"/>
    <w:rsid w:val="00237145"/>
    <w:rsid w:val="0024381D"/>
    <w:rsid w:val="002604E8"/>
    <w:rsid w:val="00272B3C"/>
    <w:rsid w:val="002A1E25"/>
    <w:rsid w:val="002B3506"/>
    <w:rsid w:val="002B46F5"/>
    <w:rsid w:val="002D681A"/>
    <w:rsid w:val="00331207"/>
    <w:rsid w:val="00345F76"/>
    <w:rsid w:val="00352706"/>
    <w:rsid w:val="00352D19"/>
    <w:rsid w:val="00361346"/>
    <w:rsid w:val="00362576"/>
    <w:rsid w:val="00366F27"/>
    <w:rsid w:val="00372212"/>
    <w:rsid w:val="003B3BFE"/>
    <w:rsid w:val="003C0CEE"/>
    <w:rsid w:val="003C2376"/>
    <w:rsid w:val="003D3BA0"/>
    <w:rsid w:val="003F7406"/>
    <w:rsid w:val="00451DB1"/>
    <w:rsid w:val="00475C92"/>
    <w:rsid w:val="00484429"/>
    <w:rsid w:val="00491912"/>
    <w:rsid w:val="00493CD4"/>
    <w:rsid w:val="004C7043"/>
    <w:rsid w:val="004E1023"/>
    <w:rsid w:val="004F1229"/>
    <w:rsid w:val="005027D1"/>
    <w:rsid w:val="00523241"/>
    <w:rsid w:val="0054548A"/>
    <w:rsid w:val="00570C66"/>
    <w:rsid w:val="0057728B"/>
    <w:rsid w:val="005A1DCC"/>
    <w:rsid w:val="005B7FBD"/>
    <w:rsid w:val="005C7878"/>
    <w:rsid w:val="005D36AE"/>
    <w:rsid w:val="005E474C"/>
    <w:rsid w:val="005E5696"/>
    <w:rsid w:val="00630350"/>
    <w:rsid w:val="00632B19"/>
    <w:rsid w:val="00634B97"/>
    <w:rsid w:val="00654A6D"/>
    <w:rsid w:val="006609C4"/>
    <w:rsid w:val="006A0B00"/>
    <w:rsid w:val="006A31C5"/>
    <w:rsid w:val="006A5147"/>
    <w:rsid w:val="006C26B1"/>
    <w:rsid w:val="006D27EB"/>
    <w:rsid w:val="006D3511"/>
    <w:rsid w:val="006F1A2E"/>
    <w:rsid w:val="006F5104"/>
    <w:rsid w:val="00703E96"/>
    <w:rsid w:val="00710A1E"/>
    <w:rsid w:val="00733C1A"/>
    <w:rsid w:val="0074151C"/>
    <w:rsid w:val="00744FF3"/>
    <w:rsid w:val="00754112"/>
    <w:rsid w:val="0078098E"/>
    <w:rsid w:val="0078336D"/>
    <w:rsid w:val="007A5766"/>
    <w:rsid w:val="007B22D2"/>
    <w:rsid w:val="007D5CCD"/>
    <w:rsid w:val="007D66EC"/>
    <w:rsid w:val="007E1E67"/>
    <w:rsid w:val="00815DF9"/>
    <w:rsid w:val="0083098B"/>
    <w:rsid w:val="00892C5A"/>
    <w:rsid w:val="008A233B"/>
    <w:rsid w:val="008B3AFD"/>
    <w:rsid w:val="008B5318"/>
    <w:rsid w:val="008B6373"/>
    <w:rsid w:val="008C3145"/>
    <w:rsid w:val="00903EB6"/>
    <w:rsid w:val="009364B2"/>
    <w:rsid w:val="00941811"/>
    <w:rsid w:val="00947760"/>
    <w:rsid w:val="00947DFD"/>
    <w:rsid w:val="00952672"/>
    <w:rsid w:val="0096312B"/>
    <w:rsid w:val="00964B62"/>
    <w:rsid w:val="00973983"/>
    <w:rsid w:val="009A6655"/>
    <w:rsid w:val="009A68AE"/>
    <w:rsid w:val="009B58C4"/>
    <w:rsid w:val="009C21E5"/>
    <w:rsid w:val="009D2717"/>
    <w:rsid w:val="00A05816"/>
    <w:rsid w:val="00A13FC4"/>
    <w:rsid w:val="00A21141"/>
    <w:rsid w:val="00A24567"/>
    <w:rsid w:val="00A34DC8"/>
    <w:rsid w:val="00A478FB"/>
    <w:rsid w:val="00AB3371"/>
    <w:rsid w:val="00AE2613"/>
    <w:rsid w:val="00AF3878"/>
    <w:rsid w:val="00B031AE"/>
    <w:rsid w:val="00B241D8"/>
    <w:rsid w:val="00B34798"/>
    <w:rsid w:val="00B44EFD"/>
    <w:rsid w:val="00B53662"/>
    <w:rsid w:val="00B61DAF"/>
    <w:rsid w:val="00B6527D"/>
    <w:rsid w:val="00B70210"/>
    <w:rsid w:val="00B77213"/>
    <w:rsid w:val="00B85A9C"/>
    <w:rsid w:val="00BA1874"/>
    <w:rsid w:val="00BA5F3E"/>
    <w:rsid w:val="00BB2403"/>
    <w:rsid w:val="00BB7884"/>
    <w:rsid w:val="00BD1D00"/>
    <w:rsid w:val="00C00320"/>
    <w:rsid w:val="00C21ED7"/>
    <w:rsid w:val="00C418D2"/>
    <w:rsid w:val="00C42B63"/>
    <w:rsid w:val="00C525D6"/>
    <w:rsid w:val="00C54381"/>
    <w:rsid w:val="00C95361"/>
    <w:rsid w:val="00CA1F13"/>
    <w:rsid w:val="00CA2C73"/>
    <w:rsid w:val="00CA527F"/>
    <w:rsid w:val="00CB5F45"/>
    <w:rsid w:val="00CE663C"/>
    <w:rsid w:val="00CF65E2"/>
    <w:rsid w:val="00CF7B31"/>
    <w:rsid w:val="00D01C9D"/>
    <w:rsid w:val="00D02DC3"/>
    <w:rsid w:val="00D0494F"/>
    <w:rsid w:val="00D14715"/>
    <w:rsid w:val="00D241F7"/>
    <w:rsid w:val="00D40C76"/>
    <w:rsid w:val="00D4421C"/>
    <w:rsid w:val="00D64D5A"/>
    <w:rsid w:val="00D75350"/>
    <w:rsid w:val="00D77BE5"/>
    <w:rsid w:val="00D83A0E"/>
    <w:rsid w:val="00D87198"/>
    <w:rsid w:val="00D91833"/>
    <w:rsid w:val="00DC55A0"/>
    <w:rsid w:val="00DD1709"/>
    <w:rsid w:val="00DF0437"/>
    <w:rsid w:val="00E0445A"/>
    <w:rsid w:val="00E25132"/>
    <w:rsid w:val="00E312C4"/>
    <w:rsid w:val="00E45C5C"/>
    <w:rsid w:val="00E46B87"/>
    <w:rsid w:val="00E47592"/>
    <w:rsid w:val="00E56643"/>
    <w:rsid w:val="00E84EE5"/>
    <w:rsid w:val="00EC34E5"/>
    <w:rsid w:val="00ED227C"/>
    <w:rsid w:val="00F53A8D"/>
    <w:rsid w:val="00F703E5"/>
    <w:rsid w:val="00FA5B68"/>
    <w:rsid w:val="00FC26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207284D"/>
  <w15:chartTrackingRefBased/>
  <w15:docId w15:val="{5EF8C0FE-5C3A-4B32-AE6B-46B0342EF0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78FB"/>
    <w:pPr>
      <w:spacing w:after="160" w:line="259" w:lineRule="auto"/>
    </w:pPr>
    <w:rPr>
      <w:rFonts w:ascii="Calibri" w:eastAsia="SimSun" w:hAnsi="Calibri" w:cs="Times New Roman"/>
      <w:kern w:val="0"/>
      <w:sz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478FB"/>
    <w:pPr>
      <w:widowControl w:val="0"/>
      <w:pBdr>
        <w:bottom w:val="single" w:sz="6" w:space="1" w:color="auto"/>
      </w:pBdr>
      <w:tabs>
        <w:tab w:val="center" w:pos="4513"/>
        <w:tab w:val="right" w:pos="9026"/>
      </w:tabs>
      <w:snapToGrid w:val="0"/>
      <w:spacing w:after="0" w:line="240" w:lineRule="auto"/>
      <w:jc w:val="center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A478F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478FB"/>
    <w:pPr>
      <w:widowControl w:val="0"/>
      <w:tabs>
        <w:tab w:val="center" w:pos="4513"/>
        <w:tab w:val="right" w:pos="9026"/>
      </w:tabs>
      <w:snapToGrid w:val="0"/>
      <w:spacing w:after="0" w:line="240" w:lineRule="auto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A478FB"/>
    <w:rPr>
      <w:sz w:val="18"/>
      <w:szCs w:val="18"/>
    </w:rPr>
  </w:style>
  <w:style w:type="character" w:styleId="Strong">
    <w:name w:val="Strong"/>
    <w:uiPriority w:val="22"/>
    <w:qFormat/>
    <w:rsid w:val="00A478FB"/>
    <w:rPr>
      <w:b/>
      <w:bCs/>
    </w:rPr>
  </w:style>
  <w:style w:type="paragraph" w:styleId="NormalWeb">
    <w:name w:val="Normal (Web)"/>
    <w:basedOn w:val="Normal"/>
    <w:uiPriority w:val="99"/>
    <w:unhideWhenUsed/>
    <w:rsid w:val="009C21E5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  <w:lang w:val="en-SG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3</TotalTime>
  <Pages>7</Pages>
  <Words>963</Words>
  <Characters>5493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ng Liu</dc:creator>
  <cp:keywords/>
  <dc:description/>
  <cp:lastModifiedBy>GTT</cp:lastModifiedBy>
  <cp:revision>178</cp:revision>
  <dcterms:created xsi:type="dcterms:W3CDTF">2021-02-03T15:04:00Z</dcterms:created>
  <dcterms:modified xsi:type="dcterms:W3CDTF">2022-01-10T02:01:00Z</dcterms:modified>
</cp:coreProperties>
</file>